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8FECE" w14:textId="56327EE4" w:rsidR="00C31E8F" w:rsidRPr="00146E84" w:rsidRDefault="00C31E8F" w:rsidP="00C31E8F">
      <w:pPr>
        <w:rPr>
          <w:sz w:val="32"/>
          <w:szCs w:val="32"/>
        </w:rPr>
      </w:pPr>
      <w:r w:rsidRPr="00146E84">
        <w:rPr>
          <w:sz w:val="32"/>
          <w:szCs w:val="32"/>
        </w:rPr>
        <w:t xml:space="preserve">A systematic review </w:t>
      </w:r>
      <w:r>
        <w:rPr>
          <w:sz w:val="32"/>
          <w:szCs w:val="32"/>
        </w:rPr>
        <w:t>of cognitive interventions for adult patients</w:t>
      </w:r>
      <w:r w:rsidRPr="00146E84">
        <w:rPr>
          <w:sz w:val="32"/>
          <w:szCs w:val="32"/>
        </w:rPr>
        <w:t xml:space="preserve"> with </w:t>
      </w:r>
      <w:r w:rsidR="00F03774">
        <w:rPr>
          <w:sz w:val="32"/>
          <w:szCs w:val="32"/>
        </w:rPr>
        <w:t>brain tumours</w:t>
      </w:r>
    </w:p>
    <w:p w14:paraId="00341289" w14:textId="77777777" w:rsidR="00C31E8F" w:rsidRDefault="00C31E8F" w:rsidP="00C31E8F"/>
    <w:p w14:paraId="68B7C23F" w14:textId="77777777" w:rsidR="00C31E8F" w:rsidRDefault="00C31E8F" w:rsidP="00C31E8F"/>
    <w:p w14:paraId="6CA3D8BB" w14:textId="77777777" w:rsidR="00C31E8F" w:rsidRDefault="00C31E8F" w:rsidP="00C31E8F"/>
    <w:p w14:paraId="64BE7119" w14:textId="77777777" w:rsidR="00C31E8F" w:rsidRDefault="00C31E8F" w:rsidP="00C31E8F">
      <w:r>
        <w:t xml:space="preserve">Authors: Matthew A. </w:t>
      </w:r>
      <w:proofErr w:type="spellStart"/>
      <w:r>
        <w:t>Kirkman,</w:t>
      </w:r>
      <w:r>
        <w:rPr>
          <w:vertAlign w:val="superscript"/>
        </w:rPr>
        <w:t>1,2</w:t>
      </w:r>
      <w:proofErr w:type="spellEnd"/>
      <w:r>
        <w:t xml:space="preserve"> Justyna O. </w:t>
      </w:r>
      <w:proofErr w:type="spellStart"/>
      <w:r>
        <w:t>Ekert,</w:t>
      </w:r>
      <w:r>
        <w:rPr>
          <w:vertAlign w:val="superscript"/>
        </w:rPr>
        <w:t>3</w:t>
      </w:r>
      <w:proofErr w:type="spellEnd"/>
      <w:r>
        <w:t xml:space="preserve"> Benjamin H.M.  </w:t>
      </w:r>
      <w:proofErr w:type="spellStart"/>
      <w:r>
        <w:t>Hunn,</w:t>
      </w:r>
      <w:r>
        <w:rPr>
          <w:vertAlign w:val="superscript"/>
        </w:rPr>
        <w:t>4,5,6</w:t>
      </w:r>
      <w:proofErr w:type="spellEnd"/>
      <w:r>
        <w:t xml:space="preserve"> Michael S.C. </w:t>
      </w:r>
      <w:proofErr w:type="spellStart"/>
      <w:r>
        <w:t>Thomas,</w:t>
      </w:r>
      <w:r>
        <w:rPr>
          <w:vertAlign w:val="superscript"/>
        </w:rPr>
        <w:t>7</w:t>
      </w:r>
      <w:proofErr w:type="spellEnd"/>
      <w:r>
        <w:t xml:space="preserve"> Andrew K. </w:t>
      </w:r>
      <w:proofErr w:type="spellStart"/>
      <w:r>
        <w:t>Tolmie</w:t>
      </w:r>
      <w:r>
        <w:rPr>
          <w:vertAlign w:val="superscript"/>
        </w:rPr>
        <w:t>1</w:t>
      </w:r>
      <w:proofErr w:type="spellEnd"/>
      <w:r>
        <w:t xml:space="preserve"> </w:t>
      </w:r>
    </w:p>
    <w:p w14:paraId="7905ACF6" w14:textId="77777777" w:rsidR="00C31E8F" w:rsidRDefault="00C31E8F" w:rsidP="00C31E8F"/>
    <w:p w14:paraId="69C9543F" w14:textId="77777777" w:rsidR="00C31E8F" w:rsidRDefault="00C31E8F" w:rsidP="00C31E8F"/>
    <w:p w14:paraId="6BB1F0E4" w14:textId="77777777" w:rsidR="00C31E8F" w:rsidRDefault="00C31E8F" w:rsidP="00C31E8F">
      <w:r>
        <w:t>1. Department of Psychology and Human Development, UCL Institute of Education, University College London, London, UK</w:t>
      </w:r>
    </w:p>
    <w:p w14:paraId="24734C46" w14:textId="77777777" w:rsidR="00C31E8F" w:rsidRDefault="00C31E8F" w:rsidP="00C31E8F">
      <w:r>
        <w:t>2. Department of Neurosurgery, Queen’s Medical Centre, Nottingham University Hospitals NHS Trust, Nottingham, UK</w:t>
      </w:r>
    </w:p>
    <w:p w14:paraId="7641CD34" w14:textId="77777777" w:rsidR="00C31E8F" w:rsidRDefault="00C31E8F" w:rsidP="00C31E8F">
      <w:r>
        <w:t>3.</w:t>
      </w:r>
      <w:r w:rsidRPr="002B3C8E">
        <w:t xml:space="preserve"> </w:t>
      </w:r>
      <w:proofErr w:type="spellStart"/>
      <w:r w:rsidRPr="002B3C8E">
        <w:t>Wellcome</w:t>
      </w:r>
      <w:proofErr w:type="spellEnd"/>
      <w:r w:rsidRPr="002B3C8E">
        <w:t xml:space="preserve"> Centre for Human Neuroimaging, UCL Queen Square Institute of Neurology, London, </w:t>
      </w:r>
      <w:r>
        <w:t>UK</w:t>
      </w:r>
    </w:p>
    <w:p w14:paraId="556A316F" w14:textId="77777777" w:rsidR="00C31E8F" w:rsidRDefault="00C31E8F" w:rsidP="00C31E8F">
      <w:r>
        <w:t>4. Department of Neurosurgery, Royal Melbourne Hospital, Melbourne, Australia</w:t>
      </w:r>
    </w:p>
    <w:p w14:paraId="65F75EBE" w14:textId="77777777" w:rsidR="00C31E8F" w:rsidRDefault="00C31E8F" w:rsidP="00C31E8F">
      <w:r>
        <w:t>5. Department of Neurosurgery, Royal Hobart Hospital, Hobart, Australia</w:t>
      </w:r>
    </w:p>
    <w:p w14:paraId="5DFA7CAF" w14:textId="77777777" w:rsidR="00C31E8F" w:rsidRDefault="00C31E8F" w:rsidP="00C31E8F">
      <w:r>
        <w:t>6. School of Medicine, University of Tasmania, Hobart, Australia</w:t>
      </w:r>
    </w:p>
    <w:p w14:paraId="6D8E215C" w14:textId="77777777" w:rsidR="00C31E8F" w:rsidRDefault="00C31E8F" w:rsidP="00C31E8F">
      <w:r>
        <w:t xml:space="preserve">7. Department of Psychological Sciences, Birkbeck, University of London, London, UK </w:t>
      </w:r>
    </w:p>
    <w:p w14:paraId="00A2B3D2" w14:textId="77777777" w:rsidR="00C31E8F" w:rsidRDefault="00C31E8F" w:rsidP="00C31E8F"/>
    <w:p w14:paraId="7CD93A41" w14:textId="670E6996" w:rsidR="00C31E8F" w:rsidRDefault="00C31E8F" w:rsidP="00C31E8F">
      <w:r>
        <w:t xml:space="preserve">Running title: </w:t>
      </w:r>
      <w:r w:rsidR="007E1256">
        <w:t>Cognitive interventions for brain tumours</w:t>
      </w:r>
    </w:p>
    <w:p w14:paraId="349CCDF2" w14:textId="77777777" w:rsidR="00C31E8F" w:rsidRDefault="00C31E8F" w:rsidP="00C31E8F"/>
    <w:p w14:paraId="7E95855E" w14:textId="77777777" w:rsidR="00C31E8F" w:rsidRDefault="00C31E8F" w:rsidP="00C31E8F">
      <w:r>
        <w:t>*Corresponding author:</w:t>
      </w:r>
    </w:p>
    <w:p w14:paraId="492A59CA" w14:textId="77777777" w:rsidR="00C31E8F" w:rsidRDefault="00C31E8F" w:rsidP="00C31E8F"/>
    <w:p w14:paraId="78C370EC" w14:textId="77777777" w:rsidR="00C31E8F" w:rsidRDefault="00C31E8F" w:rsidP="00C31E8F">
      <w:r>
        <w:t>Matthew A. Kirkman</w:t>
      </w:r>
    </w:p>
    <w:p w14:paraId="7CD00611" w14:textId="77777777" w:rsidR="00C31E8F" w:rsidRDefault="00C31E8F" w:rsidP="00C31E8F">
      <w:r>
        <w:t>Department of Psychology and Human Development</w:t>
      </w:r>
    </w:p>
    <w:p w14:paraId="5385AF96" w14:textId="77777777" w:rsidR="00C31E8F" w:rsidRDefault="00C31E8F" w:rsidP="00C31E8F">
      <w:r>
        <w:t>UCL Institute of Education</w:t>
      </w:r>
    </w:p>
    <w:p w14:paraId="4AADFF9C" w14:textId="77777777" w:rsidR="00C31E8F" w:rsidRDefault="00C31E8F" w:rsidP="00C31E8F">
      <w:r>
        <w:t>University College London</w:t>
      </w:r>
    </w:p>
    <w:p w14:paraId="1033CFA7" w14:textId="77777777" w:rsidR="00C31E8F" w:rsidRDefault="00C31E8F" w:rsidP="00C31E8F">
      <w:r>
        <w:t>25 Woburn Square</w:t>
      </w:r>
    </w:p>
    <w:p w14:paraId="2EB1F430" w14:textId="77777777" w:rsidR="00C31E8F" w:rsidRDefault="00C31E8F" w:rsidP="00C31E8F">
      <w:r>
        <w:t xml:space="preserve">London </w:t>
      </w:r>
      <w:proofErr w:type="spellStart"/>
      <w:r>
        <w:t>WC1H</w:t>
      </w:r>
      <w:proofErr w:type="spellEnd"/>
      <w:r>
        <w:t xml:space="preserve"> </w:t>
      </w:r>
      <w:proofErr w:type="spellStart"/>
      <w:r>
        <w:t>0AA</w:t>
      </w:r>
      <w:proofErr w:type="spellEnd"/>
    </w:p>
    <w:p w14:paraId="7BF1A9F4" w14:textId="77777777" w:rsidR="00C31E8F" w:rsidRDefault="00C31E8F" w:rsidP="00C31E8F">
      <w:r>
        <w:t xml:space="preserve">UK </w:t>
      </w:r>
    </w:p>
    <w:p w14:paraId="0111F1A7" w14:textId="77777777" w:rsidR="00C31E8F" w:rsidRDefault="00C31E8F" w:rsidP="00C31E8F">
      <w:r>
        <w:t>Email: matthew.kirkman.17@ucl.ac.uk</w:t>
      </w:r>
    </w:p>
    <w:p w14:paraId="28703876" w14:textId="77777777" w:rsidR="00C31E8F" w:rsidRDefault="00C31E8F" w:rsidP="00C31E8F">
      <w:r>
        <w:t>Phone: + 44 7886608978</w:t>
      </w:r>
    </w:p>
    <w:p w14:paraId="36259885" w14:textId="77777777" w:rsidR="00C31E8F" w:rsidRDefault="00C31E8F">
      <w:pPr>
        <w:rPr>
          <w:rFonts w:eastAsia="Calibri" w:cs="Arial"/>
          <w:b/>
          <w:sz w:val="20"/>
          <w:szCs w:val="20"/>
        </w:rPr>
      </w:pPr>
      <w:r>
        <w:rPr>
          <w:rFonts w:eastAsia="Calibri" w:cs="Arial"/>
          <w:b/>
          <w:sz w:val="20"/>
          <w:szCs w:val="20"/>
        </w:rPr>
        <w:br w:type="page"/>
      </w:r>
    </w:p>
    <w:p w14:paraId="6B0F4162" w14:textId="4C215779" w:rsidR="00E112BE" w:rsidRPr="004F7200" w:rsidRDefault="004F7200" w:rsidP="00E112BE">
      <w:pPr>
        <w:spacing w:line="276" w:lineRule="auto"/>
        <w:rPr>
          <w:rFonts w:cs="Arial"/>
          <w:b/>
          <w:sz w:val="20"/>
          <w:szCs w:val="20"/>
        </w:rPr>
      </w:pPr>
      <w:r>
        <w:rPr>
          <w:rFonts w:eastAsia="Calibri" w:cs="Arial"/>
          <w:b/>
          <w:sz w:val="20"/>
          <w:szCs w:val="20"/>
        </w:rPr>
        <w:lastRenderedPageBreak/>
        <w:t>Online Resource</w:t>
      </w:r>
      <w:r w:rsidR="00F40135" w:rsidRPr="004F7200">
        <w:rPr>
          <w:rFonts w:eastAsia="Calibri" w:cs="Arial"/>
          <w:b/>
          <w:sz w:val="20"/>
          <w:szCs w:val="20"/>
        </w:rPr>
        <w:t xml:space="preserve"> 1</w:t>
      </w:r>
      <w:r>
        <w:rPr>
          <w:rFonts w:eastAsia="Calibri" w:cs="Arial"/>
          <w:b/>
          <w:sz w:val="20"/>
          <w:szCs w:val="20"/>
        </w:rPr>
        <w:t>:</w:t>
      </w:r>
      <w:r w:rsidR="00F40135" w:rsidRPr="004F7200">
        <w:rPr>
          <w:rFonts w:eastAsia="Calibri" w:cs="Arial"/>
          <w:b/>
          <w:sz w:val="20"/>
          <w:szCs w:val="20"/>
        </w:rPr>
        <w:t xml:space="preserve"> </w:t>
      </w:r>
      <w:proofErr w:type="spellStart"/>
      <w:r>
        <w:rPr>
          <w:rFonts w:eastAsia="Calibri" w:cs="Arial"/>
          <w:bCs/>
          <w:sz w:val="20"/>
          <w:szCs w:val="20"/>
        </w:rPr>
        <w:t>MeSH</w:t>
      </w:r>
      <w:proofErr w:type="spellEnd"/>
      <w:r>
        <w:rPr>
          <w:rFonts w:eastAsia="Calibri" w:cs="Arial"/>
          <w:bCs/>
          <w:sz w:val="20"/>
          <w:szCs w:val="20"/>
        </w:rPr>
        <w:t xml:space="preserve"> s</w:t>
      </w:r>
      <w:r w:rsidR="00E112BE" w:rsidRPr="004F7200">
        <w:rPr>
          <w:rFonts w:eastAsia="Calibri" w:cs="Arial"/>
          <w:bCs/>
          <w:sz w:val="20"/>
          <w:szCs w:val="20"/>
        </w:rPr>
        <w:t>earch</w:t>
      </w:r>
      <w:r w:rsidR="00E112BE" w:rsidRPr="004F7200">
        <w:rPr>
          <w:rFonts w:cs="Arial"/>
          <w:bCs/>
          <w:sz w:val="20"/>
          <w:szCs w:val="20"/>
        </w:rPr>
        <w:t xml:space="preserve"> </w:t>
      </w:r>
      <w:r w:rsidR="00E112BE" w:rsidRPr="004F7200">
        <w:rPr>
          <w:rFonts w:eastAsia="Calibri" w:cs="Arial"/>
          <w:bCs/>
          <w:sz w:val="20"/>
          <w:szCs w:val="20"/>
        </w:rPr>
        <w:t>terms</w:t>
      </w:r>
      <w:r w:rsidR="00E112BE" w:rsidRPr="004F7200">
        <w:rPr>
          <w:rFonts w:cs="Arial"/>
          <w:bCs/>
          <w:sz w:val="20"/>
          <w:szCs w:val="20"/>
        </w:rPr>
        <w:t xml:space="preserve"> </w:t>
      </w:r>
      <w:r>
        <w:rPr>
          <w:rFonts w:eastAsia="Calibri" w:cs="Arial"/>
          <w:bCs/>
          <w:sz w:val="20"/>
          <w:szCs w:val="20"/>
        </w:rPr>
        <w:t>used in this</w:t>
      </w:r>
      <w:r w:rsidR="00E112BE" w:rsidRPr="004F7200">
        <w:rPr>
          <w:rFonts w:cs="Arial"/>
          <w:bCs/>
          <w:sz w:val="20"/>
          <w:szCs w:val="20"/>
        </w:rPr>
        <w:t xml:space="preserve"> </w:t>
      </w:r>
      <w:r w:rsidR="00E112BE" w:rsidRPr="004F7200">
        <w:rPr>
          <w:rFonts w:eastAsia="Calibri" w:cs="Arial"/>
          <w:bCs/>
          <w:sz w:val="20"/>
          <w:szCs w:val="20"/>
        </w:rPr>
        <w:t>systematic</w:t>
      </w:r>
      <w:r w:rsidR="00E112BE" w:rsidRPr="004F7200">
        <w:rPr>
          <w:rFonts w:cs="Arial"/>
          <w:bCs/>
          <w:sz w:val="20"/>
          <w:szCs w:val="20"/>
        </w:rPr>
        <w:t xml:space="preserve"> </w:t>
      </w:r>
      <w:r w:rsidR="00E112BE" w:rsidRPr="004F7200">
        <w:rPr>
          <w:rFonts w:eastAsia="Calibri" w:cs="Arial"/>
          <w:bCs/>
          <w:sz w:val="20"/>
          <w:szCs w:val="20"/>
        </w:rPr>
        <w:t>review</w:t>
      </w:r>
    </w:p>
    <w:p w14:paraId="6ED84E2B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</w:p>
    <w:tbl>
      <w:tblPr>
        <w:tblW w:w="150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97"/>
        <w:gridCol w:w="1733"/>
        <w:gridCol w:w="2160"/>
        <w:gridCol w:w="3600"/>
        <w:gridCol w:w="6840"/>
      </w:tblGrid>
      <w:tr w:rsidR="00E112BE" w:rsidRPr="009C22F5" w14:paraId="299108FE" w14:textId="77777777" w:rsidTr="00E171D4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B3BCAF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#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FE675F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ubject head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4877E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Tree number(s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22C6D0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Entry terms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7D5E668C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b/>
                <w:sz w:val="20"/>
                <w:szCs w:val="20"/>
              </w:rPr>
              <w:t>MeSH</w:t>
            </w:r>
            <w:proofErr w:type="spellEnd"/>
            <w:r w:rsidRPr="009C22F5">
              <w:rPr>
                <w:rFonts w:cs="Arial"/>
                <w:b/>
                <w:sz w:val="20"/>
                <w:szCs w:val="20"/>
              </w:rPr>
              <w:t xml:space="preserve"> Tree Structure</w:t>
            </w:r>
          </w:p>
        </w:tc>
      </w:tr>
      <w:tr w:rsidR="00E112BE" w:rsidRPr="009C22F5" w14:paraId="1C280B2D" w14:textId="77777777" w:rsidTr="00E171D4">
        <w:tc>
          <w:tcPr>
            <w:tcW w:w="697" w:type="dxa"/>
            <w:tcBorders>
              <w:top w:val="single" w:sz="4" w:space="0" w:color="auto"/>
            </w:tcBorders>
          </w:tcPr>
          <w:p w14:paraId="3C12B3B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48468B7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Brain neoplasm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6B1FF0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614.250.195</w:t>
            </w:r>
            <w:proofErr w:type="spellEnd"/>
          </w:p>
          <w:p w14:paraId="0591CBD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228.140.211</w:t>
            </w:r>
            <w:proofErr w:type="spellEnd"/>
          </w:p>
          <w:p w14:paraId="4545F39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551.240.250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79DA9D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Neoplasms, Brain</w:t>
            </w:r>
          </w:p>
          <w:p w14:paraId="66895E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Cancer</w:t>
            </w:r>
          </w:p>
          <w:p w14:paraId="3EF61E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, Primary</w:t>
            </w:r>
          </w:p>
          <w:p w14:paraId="02E9EEC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Benign</w:t>
            </w:r>
          </w:p>
          <w:p w14:paraId="6378DBD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Malignant</w:t>
            </w:r>
          </w:p>
          <w:p w14:paraId="2E95D73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Malignant, Primary</w:t>
            </w:r>
          </w:p>
          <w:p w14:paraId="456F28B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Primary Malignant</w:t>
            </w:r>
          </w:p>
          <w:p w14:paraId="547A8B8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Brain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>, Primary</w:t>
            </w:r>
          </w:p>
          <w:p w14:paraId="7C470AE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Brain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>, Recurrent</w:t>
            </w:r>
          </w:p>
          <w:p w14:paraId="4C7A832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Brain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  <w:p w14:paraId="1307635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Brain</w:t>
            </w:r>
          </w:p>
          <w:p w14:paraId="1D7ABC1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the Brain</w:t>
            </w:r>
          </w:p>
          <w:p w14:paraId="088EED7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Neoplasms</w:t>
            </w:r>
          </w:p>
          <w:p w14:paraId="6E38B4A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Neoplasms, Brain</w:t>
            </w:r>
          </w:p>
          <w:p w14:paraId="1077ADB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Primary Brain Neoplasms</w:t>
            </w:r>
          </w:p>
          <w:p w14:paraId="5A4FCB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Malignant Primary Brain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  <w:p w14:paraId="423AEF4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</w:t>
            </w:r>
          </w:p>
          <w:p w14:paraId="69FB68B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Benign</w:t>
            </w:r>
          </w:p>
          <w:p w14:paraId="6CED051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Malignant</w:t>
            </w:r>
          </w:p>
          <w:p w14:paraId="5BE9A1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Primary</w:t>
            </w:r>
          </w:p>
          <w:p w14:paraId="2CE074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Intracranial</w:t>
            </w:r>
          </w:p>
          <w:p w14:paraId="39ECEA2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rimary Brain Neoplasms</w:t>
            </w:r>
          </w:p>
          <w:p w14:paraId="50DEED2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rimary Malignant Brain Neoplasms</w:t>
            </w:r>
          </w:p>
          <w:p w14:paraId="133C99A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Primary Malignant Brain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16DE92A1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5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04.588.614.250.195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3ABD57F" w14:textId="77777777" w:rsidR="00E112BE" w:rsidRPr="009C22F5" w:rsidRDefault="007E1256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88.614.250.195.20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22A4D05" w14:textId="77777777" w:rsidR="00E112BE" w:rsidRPr="009C22F5" w:rsidRDefault="007E1256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88.614.250.195.41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BD9713D" w14:textId="77777777" w:rsidR="00E112BE" w:rsidRPr="009C22F5" w:rsidRDefault="007E1256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cy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88.614.250.195.64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FDA0261" w14:textId="77777777" w:rsidR="00E112BE" w:rsidRPr="009C22F5" w:rsidRDefault="007E1256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ineal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88.614.250.195.76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99A3F8C" w14:textId="77777777" w:rsidR="00E112BE" w:rsidRPr="009C22F5" w:rsidRDefault="007E1256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88.614.250.195.88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D849E8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73C24B26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1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10.551.240.25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FC9F427" w14:textId="77777777" w:rsidR="00E112BE" w:rsidRPr="009C22F5" w:rsidRDefault="007E1256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51.240.250.2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1A8660C" w14:textId="77777777" w:rsidR="00E112BE" w:rsidRPr="009C22F5" w:rsidRDefault="007E1256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51.240.250.4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45F80CC" w14:textId="77777777" w:rsidR="00E112BE" w:rsidRPr="009C22F5" w:rsidRDefault="007E1256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cy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51.240.250.5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EDCF2EB" w14:textId="77777777" w:rsidR="00E112BE" w:rsidRPr="009C22F5" w:rsidRDefault="007E1256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ineal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51.240.250.6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D5FFA6D" w14:textId="77777777" w:rsidR="00E112BE" w:rsidRPr="009C22F5" w:rsidRDefault="007E1256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51.240.250.7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616E9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280FC05C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7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10.228.140.211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F533E78" w14:textId="77777777" w:rsidR="00E112BE" w:rsidRPr="009C22F5" w:rsidRDefault="007E1256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228.140.211.2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7907283" w14:textId="77777777" w:rsidR="00E112BE" w:rsidRPr="009C22F5" w:rsidRDefault="007E1256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228.140.211.5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B85DB3D" w14:textId="77777777" w:rsidR="00E112BE" w:rsidRPr="009C22F5" w:rsidRDefault="007E1256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cy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228.140.211.69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9389039" w14:textId="77777777" w:rsidR="00E112BE" w:rsidRPr="009C22F5" w:rsidRDefault="007E1256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ineal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228.140.211.78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A01A51D" w14:textId="77777777" w:rsidR="00E112BE" w:rsidRPr="009C22F5" w:rsidRDefault="007E1256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228.140.211.88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</w:tc>
      </w:tr>
      <w:tr w:rsidR="00E112BE" w:rsidRPr="009C22F5" w14:paraId="711FC198" w14:textId="77777777" w:rsidTr="00E171D4">
        <w:tc>
          <w:tcPr>
            <w:tcW w:w="697" w:type="dxa"/>
          </w:tcPr>
          <w:p w14:paraId="47417552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733" w:type="dxa"/>
          </w:tcPr>
          <w:p w14:paraId="353E989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oplasms, Neuroepithelial</w:t>
            </w:r>
          </w:p>
        </w:tc>
        <w:tc>
          <w:tcPr>
            <w:tcW w:w="2160" w:type="dxa"/>
          </w:tcPr>
          <w:p w14:paraId="3D6FBAF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57.465.625.600</w:t>
            </w:r>
            <w:proofErr w:type="spellEnd"/>
          </w:p>
          <w:p w14:paraId="026513E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57.470.670</w:t>
            </w:r>
            <w:proofErr w:type="spellEnd"/>
          </w:p>
          <w:p w14:paraId="7AB8CA1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57.580.625.600</w:t>
            </w:r>
            <w:proofErr w:type="spellEnd"/>
          </w:p>
        </w:tc>
        <w:tc>
          <w:tcPr>
            <w:tcW w:w="3600" w:type="dxa"/>
          </w:tcPr>
          <w:p w14:paraId="1E2E0AB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stroblastoma</w:t>
            </w:r>
          </w:p>
          <w:p w14:paraId="675E9D3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Ependymoastrocytoma</w:t>
            </w:r>
            <w:proofErr w:type="spellEnd"/>
          </w:p>
          <w:p w14:paraId="33C16B4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Gliomatosis Cerebri</w:t>
            </w:r>
          </w:p>
          <w:p w14:paraId="1E3D035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uroepithelial Neoplasms</w:t>
            </w:r>
          </w:p>
          <w:p w14:paraId="25B51E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Neuroepithelial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  <w:p w14:paraId="3066D4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ongioblastoma, Polar</w:t>
            </w:r>
          </w:p>
        </w:tc>
        <w:tc>
          <w:tcPr>
            <w:tcW w:w="6840" w:type="dxa"/>
          </w:tcPr>
          <w:p w14:paraId="73EF2910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23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s, Neuroepithelial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04.557.470.67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9074D1D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anglioneur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5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8262694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li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AA2DBD4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strocy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0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4D8023E" w14:textId="77777777" w:rsidR="00E112BE" w:rsidRPr="009C22F5" w:rsidRDefault="007E1256" w:rsidP="00E171D4">
            <w:pPr>
              <w:numPr>
                <w:ilvl w:val="2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lioblas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080.33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DDB0780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Ependym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29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6BB8074" w14:textId="77777777" w:rsidR="00E112BE" w:rsidRPr="009C22F5" w:rsidRDefault="007E1256" w:rsidP="00E171D4">
            <w:pPr>
              <w:numPr>
                <w:ilvl w:val="2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lioma, Subependym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290.39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23BE2DF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angliogli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3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E7B3AE3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1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liosarcoma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4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88EE0F1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dulloblas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51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C586C86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Oligodendrogli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59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748049C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Optic Nerve Gli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380.79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0E5836D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cy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5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FEFD3A0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Neuroectodermal 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umors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, Primitiv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59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E9671AD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dulloblas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590.5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C93B771" w14:textId="77777777" w:rsidR="00E112BE" w:rsidRPr="009C22F5" w:rsidRDefault="007E1256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Neuroectodermal 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umors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, Primitive, Peripher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590.6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9F1295E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ineal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6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3CCC148" w14:textId="77777777" w:rsidR="00E112BE" w:rsidRPr="009C22F5" w:rsidRDefault="007E1256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Retinoblastom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557.470.670.7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</w:tc>
      </w:tr>
      <w:tr w:rsidR="00E112BE" w:rsidRPr="009C22F5" w14:paraId="355B037D" w14:textId="77777777" w:rsidTr="00E171D4">
        <w:tc>
          <w:tcPr>
            <w:tcW w:w="697" w:type="dxa"/>
          </w:tcPr>
          <w:p w14:paraId="6A52C74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733" w:type="dxa"/>
          </w:tcPr>
          <w:p w14:paraId="04B3A75E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oplasm Metastasis</w:t>
            </w:r>
          </w:p>
        </w:tc>
        <w:tc>
          <w:tcPr>
            <w:tcW w:w="2160" w:type="dxa"/>
          </w:tcPr>
          <w:p w14:paraId="7B2879F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697.650</w:t>
            </w:r>
            <w:proofErr w:type="spellEnd"/>
          </w:p>
          <w:p w14:paraId="5ADB069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23.550.727.650</w:t>
            </w:r>
            <w:proofErr w:type="spellEnd"/>
          </w:p>
        </w:tc>
        <w:tc>
          <w:tcPr>
            <w:tcW w:w="3600" w:type="dxa"/>
          </w:tcPr>
          <w:p w14:paraId="1F999CD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es, Neoplasm</w:t>
            </w:r>
          </w:p>
          <w:p w14:paraId="6321A0F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is</w:t>
            </w:r>
          </w:p>
          <w:p w14:paraId="1C2A0A6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is, Neoplasm</w:t>
            </w:r>
          </w:p>
          <w:p w14:paraId="13DE4BB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 Metastases</w:t>
            </w:r>
          </w:p>
        </w:tc>
        <w:tc>
          <w:tcPr>
            <w:tcW w:w="6840" w:type="dxa"/>
          </w:tcPr>
          <w:p w14:paraId="520A8E35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41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 Metastasi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04.697.65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9FE56F9" w14:textId="77777777" w:rsidR="00E112BE" w:rsidRPr="009C22F5" w:rsidRDefault="007E1256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ymphatic Metastasi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697.650.56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D5B98DA" w14:textId="77777777" w:rsidR="00E112BE" w:rsidRPr="009C22F5" w:rsidRDefault="007E1256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Neoplasm 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crometastasis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697.650.69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E03A98E" w14:textId="77777777" w:rsidR="00E112BE" w:rsidRPr="009C22F5" w:rsidRDefault="007E1256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m Seed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697.650.83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D8C7591" w14:textId="77777777" w:rsidR="00E112BE" w:rsidRPr="009C22F5" w:rsidRDefault="007E1256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ms, Unknown Prima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697.650.89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087125D" w14:textId="77777777" w:rsidR="00E112BE" w:rsidRPr="009C22F5" w:rsidRDefault="007E1256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tic Cells, Circulat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04.697.650.9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8D8800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74B5861B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47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 Metastasi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23.550.727.65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2E69EA9" w14:textId="77777777" w:rsidR="00E112BE" w:rsidRPr="009C22F5" w:rsidRDefault="007E1256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ymphatic Metastasi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550.727.650.56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461A61E" w14:textId="77777777" w:rsidR="00E112BE" w:rsidRPr="009C22F5" w:rsidRDefault="007E1256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Neoplasm 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crometastasis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550.727.650.69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12E95F5" w14:textId="77777777" w:rsidR="00E112BE" w:rsidRPr="009C22F5" w:rsidRDefault="007E1256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m Seed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550.727.650.83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33B8F4C" w14:textId="77777777" w:rsidR="00E112BE" w:rsidRPr="009C22F5" w:rsidRDefault="007E1256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ms, Unknown Prima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550.727.650.89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EF558C3" w14:textId="77777777" w:rsidR="00E112BE" w:rsidRPr="009C22F5" w:rsidRDefault="007E1256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oplastic Cells, Circulat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550.727.650.9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</w:tc>
      </w:tr>
      <w:tr w:rsidR="00E112BE" w:rsidRPr="009C22F5" w14:paraId="41E66079" w14:textId="77777777" w:rsidTr="00E171D4">
        <w:trPr>
          <w:trHeight w:val="899"/>
        </w:trPr>
        <w:tc>
          <w:tcPr>
            <w:tcW w:w="697" w:type="dxa"/>
          </w:tcPr>
          <w:p w14:paraId="7FA1934B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733" w:type="dxa"/>
          </w:tcPr>
          <w:p w14:paraId="749CAFFC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tal processes</w:t>
            </w:r>
          </w:p>
        </w:tc>
        <w:tc>
          <w:tcPr>
            <w:tcW w:w="2160" w:type="dxa"/>
          </w:tcPr>
          <w:p w14:paraId="3A184D9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2.463</w:t>
            </w:r>
            <w:proofErr w:type="spellEnd"/>
          </w:p>
        </w:tc>
        <w:tc>
          <w:tcPr>
            <w:tcW w:w="3600" w:type="dxa"/>
          </w:tcPr>
          <w:p w14:paraId="5166254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6B0D2D5" w14:textId="77777777" w:rsidR="00E112BE" w:rsidRPr="009C22F5" w:rsidRDefault="007E1256" w:rsidP="00E171D4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ntal Process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8951E81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nticipation, Psychologic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09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BC00EA1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gni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1FE398A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warenes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1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0F23122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gnitive Dissonanc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30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653C28F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gnitive Reserv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33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65BE6A8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mprehens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3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EAC7481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sciousnes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40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8FE388E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magina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63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BCC6233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ui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6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AE0045D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tacogni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188.75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F14225A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Executive Func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21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276A3DF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Higher Nervous Activit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24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C797F4D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n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30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C1565EB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BF3C402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ssocia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06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1B36030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voidance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09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97DD4CC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ditioning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17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B597B44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ritical Period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20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2DAB26D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u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23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AFBC774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iscrimination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2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81F8E67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Generalization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3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DA6B00D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Habituation, 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physiologic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39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EBCCA20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Helplessness, Learned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42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BA2FA93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mprinting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44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673C825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hibition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4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2D21F44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mo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54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20635CA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linguistic Programm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5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34A682A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Over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61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88B05AC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ractice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67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8657F56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robability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70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8D2D6A4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roblem-Based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72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B812799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roblem Solv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7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4D8E023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Reinforcement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77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F1B8A76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Reversal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79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E9BB25A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et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83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615E650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patial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87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13146B5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ransfer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91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A7257B6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Verbal Learn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425.95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F9B9F4E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nd-Body Relations, Metaphysic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0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03B6A66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ndfulnes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5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26D96A8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1398F6F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uditory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07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8407E73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Body Imag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11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D3FD58C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epth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2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4F0388C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iscrimination (Psychology)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2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EB620C9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Eidetic Image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29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C149544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ield Dependence-Independenc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34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CAF07CD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orm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37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1CB22DB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llusion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44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9050E2A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3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roception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46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1FD3C98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Olfactory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48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B0A7D2B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in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50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C70AE51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ttern Recognition, Physiologic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52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9DC2F25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ceptual Distor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60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F09707D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ensory Depriva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69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82D4148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ensory Threshold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71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B2E20C7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ize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7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3AC3FEB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ocial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75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21CFB1B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pace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77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CDA0163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aste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81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2743736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ime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8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F770362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ouch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89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3C9AE9B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Visual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93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B3C2849" w14:textId="77777777" w:rsidR="00E112BE" w:rsidRPr="009C22F5" w:rsidRDefault="007E1256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Weight Percep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593.95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DE21FEF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patial Naviga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64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6EFDC22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heory of Mind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68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ADCC2B1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hink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78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225DEEF" w14:textId="77777777" w:rsidR="00E112BE" w:rsidRPr="009C22F5" w:rsidRDefault="007E1256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Volit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2.463.90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  <w:r w:rsidR="00E112BE" w:rsidRPr="009C22F5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112BE" w:rsidRPr="009C22F5" w14:paraId="3ACF9FF5" w14:textId="77777777" w:rsidTr="00E171D4">
        <w:trPr>
          <w:trHeight w:val="3221"/>
        </w:trPr>
        <w:tc>
          <w:tcPr>
            <w:tcW w:w="697" w:type="dxa"/>
          </w:tcPr>
          <w:p w14:paraId="3E0FE024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733" w:type="dxa"/>
          </w:tcPr>
          <w:p w14:paraId="0216AB4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behavioral manifestation</w:t>
            </w:r>
          </w:p>
        </w:tc>
        <w:tc>
          <w:tcPr>
            <w:tcW w:w="2160" w:type="dxa"/>
          </w:tcPr>
          <w:p w14:paraId="3AB5B9B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597.606</w:t>
            </w:r>
            <w:proofErr w:type="spellEnd"/>
          </w:p>
          <w:p w14:paraId="68A2125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23.888.592.604</w:t>
            </w:r>
            <w:proofErr w:type="spellEnd"/>
          </w:p>
          <w:p w14:paraId="2CA6B6A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1.700</w:t>
            </w:r>
            <w:proofErr w:type="spellEnd"/>
          </w:p>
        </w:tc>
        <w:tc>
          <w:tcPr>
            <w:tcW w:w="3600" w:type="dxa"/>
          </w:tcPr>
          <w:p w14:paraId="12B9E1B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ognitive Manifestations</w:t>
            </w:r>
          </w:p>
          <w:p w14:paraId="0015C49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ognitive Symptoms</w:t>
            </w:r>
          </w:p>
          <w:p w14:paraId="5E2284E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urobehavioral Signs and Symptoms</w:t>
            </w:r>
          </w:p>
          <w:p w14:paraId="6D52764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igns and Symptoms, Neurobehavioral</w:t>
            </w:r>
          </w:p>
        </w:tc>
        <w:tc>
          <w:tcPr>
            <w:tcW w:w="6840" w:type="dxa"/>
          </w:tcPr>
          <w:p w14:paraId="0F9064C7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22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10.597.606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176D7D2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nhed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05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7426F9A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atat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11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AC03865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mmunication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1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B403F2E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fus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33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AC47BF0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35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ED370D2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etharg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44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09BD878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mory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5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5CC4590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64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8959A93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76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E57DD82" w14:textId="77777777" w:rsidR="00E112BE" w:rsidRPr="009C22F5" w:rsidRDefault="007E1256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10.597.606.88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BD9917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04AED994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33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C23.888.592.604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42DDB797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nhed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03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ED8F7DE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atat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11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4A9DB95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mmunication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1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359DE76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fus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33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9B82E1C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35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9CDA876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etharg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44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1C48ADC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mory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52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C100B84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64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E968884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764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0000751" w14:textId="77777777" w:rsidR="00E112BE" w:rsidRPr="009C22F5" w:rsidRDefault="007E1256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23.888.592.604.88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C25A6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4B7875DE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44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F01.70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74EADDF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nhed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03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0713740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ataton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16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2617A07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fusion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2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09327FA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31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8715598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etharg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47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EED95C4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mory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6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B974942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68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5E246A4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7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74BCB726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olydipsia, Psychogenic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81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6CB2824" w14:textId="77777777" w:rsidR="00E112BE" w:rsidRPr="009C22F5" w:rsidRDefault="007E1256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1.700.8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</w:tc>
      </w:tr>
      <w:tr w:rsidR="00E112BE" w:rsidRPr="009C22F5" w14:paraId="7A2B030B" w14:textId="77777777" w:rsidTr="00E171D4">
        <w:tc>
          <w:tcPr>
            <w:tcW w:w="697" w:type="dxa"/>
          </w:tcPr>
          <w:p w14:paraId="4A383A4B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733" w:type="dxa"/>
          </w:tcPr>
          <w:p w14:paraId="6A21233D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sychological tests</w:t>
            </w:r>
          </w:p>
        </w:tc>
        <w:tc>
          <w:tcPr>
            <w:tcW w:w="2160" w:type="dxa"/>
          </w:tcPr>
          <w:p w14:paraId="1451CCC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4.711</w:t>
            </w:r>
            <w:proofErr w:type="spellEnd"/>
          </w:p>
        </w:tc>
        <w:tc>
          <w:tcPr>
            <w:tcW w:w="3600" w:type="dxa"/>
          </w:tcPr>
          <w:p w14:paraId="2128C9A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34CDC937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5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logical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5AD14E0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ptitude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14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C06C3AB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Intelligence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141.49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A8D5F58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tanford-Binet Tes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141.493.22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C8FA648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Wechsler Scal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141.493.82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DEB06E7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0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Behavior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Rating Scal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271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C749161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Ecological Momentary Assessmen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33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EF9F854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anguage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4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6B869F0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europsychological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BC4D13E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Bender-Gestalt Tes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.1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189BDBB7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uria-Nebraska Neuropsychological Batte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.3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E48CB0E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ental Navigation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.50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9A2AE2E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troop Tes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.70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100E93D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rail Making Tes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513.83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B008A6D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sonality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ECB3318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Bender-Gestalt Tes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138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473DBBD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ersonality Invento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BC1A818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attell Personality Factor Questionnai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.14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F5A70AB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anifest Anxiety Scal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.463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BA122B2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4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llon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Clinical Multiaxial Inventory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.53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FBCC095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MPI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.607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734FDA1" w14:textId="77777777" w:rsidR="00E112BE" w:rsidRPr="009C22F5" w:rsidRDefault="007E1256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est Anxiety Scal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513.886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6F2D9BC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rojective Techniqu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622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D97EFBE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Semantic Differential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74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8D51BD3" w14:textId="77777777" w:rsidR="00E112BE" w:rsidRPr="009C22F5" w:rsidRDefault="007E1256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Word Association Test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647.90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2993249" w14:textId="77777777" w:rsidR="00E112BE" w:rsidRPr="009C22F5" w:rsidRDefault="007E1256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sychometric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4.711.78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</w:tc>
      </w:tr>
      <w:tr w:rsidR="00E112BE" w:rsidRPr="009C22F5" w14:paraId="04CB0187" w14:textId="77777777" w:rsidTr="00E171D4">
        <w:tc>
          <w:tcPr>
            <w:tcW w:w="697" w:type="dxa"/>
          </w:tcPr>
          <w:p w14:paraId="5F20A5D2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733" w:type="dxa"/>
          </w:tcPr>
          <w:p w14:paraId="028647A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psychology</w:t>
            </w:r>
          </w:p>
        </w:tc>
        <w:tc>
          <w:tcPr>
            <w:tcW w:w="2160" w:type="dxa"/>
          </w:tcPr>
          <w:p w14:paraId="747692E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4.096.795.600</w:t>
            </w:r>
            <w:proofErr w:type="spellEnd"/>
          </w:p>
          <w:p w14:paraId="03EE703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01.158.782.795.110</w:t>
            </w:r>
            <w:proofErr w:type="spellEnd"/>
          </w:p>
        </w:tc>
        <w:tc>
          <w:tcPr>
            <w:tcW w:w="3600" w:type="dxa"/>
          </w:tcPr>
          <w:p w14:paraId="6D54366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52B8561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6038B549" w14:textId="77777777" w:rsidTr="00E171D4">
        <w:tc>
          <w:tcPr>
            <w:tcW w:w="697" w:type="dxa"/>
          </w:tcPr>
          <w:p w14:paraId="7B065DB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733" w:type="dxa"/>
          </w:tcPr>
          <w:p w14:paraId="3E467F90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psychiatry</w:t>
            </w:r>
          </w:p>
        </w:tc>
        <w:tc>
          <w:tcPr>
            <w:tcW w:w="2160" w:type="dxa"/>
          </w:tcPr>
          <w:p w14:paraId="31988CC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4.096.544.504</w:t>
            </w:r>
            <w:proofErr w:type="spellEnd"/>
          </w:p>
          <w:p w14:paraId="445E9E5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02.403.690.754</w:t>
            </w:r>
            <w:proofErr w:type="spellEnd"/>
          </w:p>
        </w:tc>
        <w:tc>
          <w:tcPr>
            <w:tcW w:w="3600" w:type="dxa"/>
          </w:tcPr>
          <w:p w14:paraId="7CED51D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37695D9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5848609C" w14:textId="77777777" w:rsidTr="00E171D4">
        <w:tc>
          <w:tcPr>
            <w:tcW w:w="697" w:type="dxa"/>
          </w:tcPr>
          <w:p w14:paraId="7A8F914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733" w:type="dxa"/>
          </w:tcPr>
          <w:p w14:paraId="70C52FE0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cognitive disorders</w:t>
            </w:r>
          </w:p>
        </w:tc>
        <w:tc>
          <w:tcPr>
            <w:tcW w:w="2160" w:type="dxa"/>
          </w:tcPr>
          <w:p w14:paraId="57CA918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3.615</w:t>
            </w:r>
            <w:proofErr w:type="spellEnd"/>
          </w:p>
        </w:tc>
        <w:tc>
          <w:tcPr>
            <w:tcW w:w="3600" w:type="dxa"/>
          </w:tcPr>
          <w:p w14:paraId="113E745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lerambault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Syndrome</w:t>
            </w:r>
          </w:p>
          <w:p w14:paraId="2402D8B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Delirium, Dementia, Amnestic, Cognitive Disorders</w:t>
            </w:r>
          </w:p>
          <w:p w14:paraId="1C40E8E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Kandinsky Syndrome</w:t>
            </w:r>
          </w:p>
          <w:p w14:paraId="0132D80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tal Disorders, Organic</w:t>
            </w:r>
          </w:p>
          <w:p w14:paraId="1695772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psychotic Organic Brain Syndrome</w:t>
            </w:r>
          </w:p>
          <w:p w14:paraId="7F08F65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Brain Syndrome, Nonpsychotic</w:t>
            </w:r>
          </w:p>
          <w:p w14:paraId="15E092B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Mental Disorders</w:t>
            </w:r>
          </w:p>
          <w:p w14:paraId="636A0E0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Mental Disorders, Psychotic</w:t>
            </w:r>
          </w:p>
          <w:p w14:paraId="76A964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sychoses, Traumatic</w:t>
            </w:r>
          </w:p>
        </w:tc>
        <w:tc>
          <w:tcPr>
            <w:tcW w:w="6840" w:type="dxa"/>
          </w:tcPr>
          <w:p w14:paraId="5B6E7A6A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81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cognitive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F03.615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85B1EAF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Amnes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2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1AB4E1D0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gnition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2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2847B1EB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4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3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6181578A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elirium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3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3A083ACD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ementia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4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68C49300" w14:textId="77777777" w:rsidR="00E112BE" w:rsidRPr="009C22F5" w:rsidRDefault="007E1256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Dyslexia, Acquired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03.615.7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</w:tc>
      </w:tr>
      <w:tr w:rsidR="00E112BE" w:rsidRPr="009C22F5" w14:paraId="1735E6EB" w14:textId="77777777" w:rsidTr="00E171D4">
        <w:trPr>
          <w:trHeight w:val="233"/>
        </w:trPr>
        <w:tc>
          <w:tcPr>
            <w:tcW w:w="697" w:type="dxa"/>
          </w:tcPr>
          <w:p w14:paraId="6BAF12F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733" w:type="dxa"/>
          </w:tcPr>
          <w:p w14:paraId="36769253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sychomotor performance</w:t>
            </w:r>
          </w:p>
        </w:tc>
        <w:tc>
          <w:tcPr>
            <w:tcW w:w="2160" w:type="dxa"/>
          </w:tcPr>
          <w:p w14:paraId="7DD84D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2.808</w:t>
            </w:r>
            <w:proofErr w:type="spellEnd"/>
          </w:p>
          <w:p w14:paraId="6E2F538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G11.427.700</w:t>
            </w:r>
            <w:proofErr w:type="spellEnd"/>
          </w:p>
          <w:p w14:paraId="28A51A4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G11.561.660</w:t>
            </w:r>
            <w:proofErr w:type="spellEnd"/>
          </w:p>
        </w:tc>
        <w:tc>
          <w:tcPr>
            <w:tcW w:w="3600" w:type="dxa"/>
          </w:tcPr>
          <w:p w14:paraId="60ED9F0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erceptual Motor Performance</w:t>
            </w:r>
          </w:p>
          <w:p w14:paraId="16F9F6A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ensory Motor Performance</w:t>
            </w:r>
          </w:p>
          <w:p w14:paraId="0E793AB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Visual Motor Coordination</w:t>
            </w:r>
          </w:p>
        </w:tc>
        <w:tc>
          <w:tcPr>
            <w:tcW w:w="6840" w:type="dxa"/>
          </w:tcPr>
          <w:p w14:paraId="5BCE5F9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1150FC47" w14:textId="77777777" w:rsidTr="00E171D4">
        <w:trPr>
          <w:trHeight w:val="512"/>
        </w:trPr>
        <w:tc>
          <w:tcPr>
            <w:tcW w:w="697" w:type="dxa"/>
          </w:tcPr>
          <w:p w14:paraId="09E88EA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733" w:type="dxa"/>
          </w:tcPr>
          <w:p w14:paraId="39B568D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Cognitive neuroscience</w:t>
            </w:r>
          </w:p>
        </w:tc>
        <w:tc>
          <w:tcPr>
            <w:tcW w:w="2160" w:type="dxa"/>
          </w:tcPr>
          <w:p w14:paraId="7F85026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F04.096.628.255.500</w:t>
            </w:r>
            <w:proofErr w:type="spellEnd"/>
          </w:p>
          <w:p w14:paraId="2CBB4A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01.158.610.030</w:t>
            </w:r>
            <w:proofErr w:type="spellEnd"/>
          </w:p>
        </w:tc>
        <w:tc>
          <w:tcPr>
            <w:tcW w:w="3600" w:type="dxa"/>
          </w:tcPr>
          <w:p w14:paraId="2833175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4B121F8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26C7A84A" w14:textId="77777777" w:rsidTr="00E171D4">
        <w:trPr>
          <w:trHeight w:val="512"/>
        </w:trPr>
        <w:tc>
          <w:tcPr>
            <w:tcW w:w="697" w:type="dxa"/>
          </w:tcPr>
          <w:p w14:paraId="6AEAEF0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733" w:type="dxa"/>
          </w:tcPr>
          <w:p w14:paraId="51E0EB6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Outcome assessment (health care)</w:t>
            </w:r>
          </w:p>
        </w:tc>
        <w:tc>
          <w:tcPr>
            <w:tcW w:w="2160" w:type="dxa"/>
          </w:tcPr>
          <w:p w14:paraId="3CB4DFF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01.770.644.145.431</w:t>
            </w:r>
            <w:proofErr w:type="spellEnd"/>
          </w:p>
          <w:p w14:paraId="0200A3A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N04.761.559.590</w:t>
            </w:r>
            <w:proofErr w:type="spellEnd"/>
          </w:p>
          <w:p w14:paraId="6D931BD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N05.715.360.575.575</w:t>
            </w:r>
            <w:proofErr w:type="spellEnd"/>
          </w:p>
        </w:tc>
        <w:tc>
          <w:tcPr>
            <w:tcW w:w="3600" w:type="dxa"/>
          </w:tcPr>
          <w:p w14:paraId="3FA060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ssessment, Outcomes</w:t>
            </w:r>
          </w:p>
          <w:p w14:paraId="069F10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 Measures</w:t>
            </w:r>
          </w:p>
          <w:p w14:paraId="1F4FC51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 Studies</w:t>
            </w:r>
          </w:p>
          <w:p w14:paraId="5247FF8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s Assessment</w:t>
            </w:r>
          </w:p>
          <w:p w14:paraId="2F23D76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s Research</w:t>
            </w:r>
          </w:p>
        </w:tc>
        <w:tc>
          <w:tcPr>
            <w:tcW w:w="6840" w:type="dxa"/>
          </w:tcPr>
          <w:p w14:paraId="0D0A9A8E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88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H01.770.644.145.431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AD7E5CB" w14:textId="77777777" w:rsidR="00E112BE" w:rsidRPr="009C22F5" w:rsidRDefault="007E1256" w:rsidP="00E171D4">
            <w:pPr>
              <w:numPr>
                <w:ilvl w:val="0"/>
                <w:numId w:val="1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9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H01.770.644.145.431.5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7977D0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09A45F1F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90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04.761.559.590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01E1D932" w14:textId="77777777" w:rsidR="00E112BE" w:rsidRPr="009C22F5" w:rsidRDefault="007E1256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2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055F7BA" w14:textId="77777777" w:rsidR="00E112BE" w:rsidRPr="009C22F5" w:rsidRDefault="007E1256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tient Outcome Assessmen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39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0D0D8CFE" w14:textId="77777777" w:rsidR="00E112BE" w:rsidRPr="009C22F5" w:rsidRDefault="007E1256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399.2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5BE69E66" w14:textId="77777777" w:rsidR="00E112BE" w:rsidRPr="009C22F5" w:rsidRDefault="007E1256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4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ysholm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Knee Sco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399.5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9579CC0" w14:textId="77777777" w:rsidR="00E112BE" w:rsidRPr="009C22F5" w:rsidRDefault="007E1256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nimal Clinically Important Differenc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399.7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1254897" w14:textId="77777777" w:rsidR="00E112BE" w:rsidRPr="009C22F5" w:rsidRDefault="007E1256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tient Reported Outcome Measur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399.8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3E5EB6B3" w14:textId="77777777" w:rsidR="00E112BE" w:rsidRPr="009C22F5" w:rsidRDefault="007E1256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7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Treatment Outcom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8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5293D5F4" w14:textId="77777777" w:rsidR="00E112BE" w:rsidRPr="009C22F5" w:rsidRDefault="007E1256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8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Watchful Waiting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4.761.559.590.9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C83E52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3AFBF2FF" w14:textId="77777777" w:rsidR="00E112BE" w:rsidRPr="009C22F5" w:rsidRDefault="007E1256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99" w:history="1"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</w:t>
              </w:r>
              <w:proofErr w:type="spellStart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05.715.360.575.575</w:t>
              </w:r>
              <w:proofErr w:type="spellEnd"/>
              <w:r w:rsidR="00E112BE"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]</w:t>
              </w:r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EA5FFF1" w14:textId="77777777" w:rsidR="00E112BE" w:rsidRPr="009C22F5" w:rsidRDefault="007E1256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0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2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158C28C" w14:textId="77777777" w:rsidR="00E112BE" w:rsidRPr="009C22F5" w:rsidRDefault="007E1256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1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752C7AC1" w14:textId="77777777" w:rsidR="00E112BE" w:rsidRPr="009C22F5" w:rsidRDefault="007E1256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2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tient Outcome Assessment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99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 </w:t>
              </w:r>
            </w:hyperlink>
          </w:p>
          <w:p w14:paraId="466E2EBB" w14:textId="77777777" w:rsidR="00E112BE" w:rsidRPr="009C22F5" w:rsidRDefault="007E1256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3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99.2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C039613" w14:textId="77777777" w:rsidR="00E112BE" w:rsidRPr="009C22F5" w:rsidRDefault="007E1256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4" w:history="1"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Lysholm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 xml:space="preserve"> Knee Scor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99.50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00A11E17" w14:textId="77777777" w:rsidR="00E112BE" w:rsidRPr="009C22F5" w:rsidRDefault="007E1256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5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Minimal Clinically Important Difference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99.750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400BFAE6" w14:textId="77777777" w:rsidR="00E112BE" w:rsidRPr="009C22F5" w:rsidRDefault="007E1256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6" w:history="1"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Patient Reported Outcome Measures [</w:t>
              </w:r>
              <w:proofErr w:type="spellStart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N05.715.360.575.575.399.875</w:t>
              </w:r>
              <w:proofErr w:type="spellEnd"/>
              <w:r w:rsidR="00E112BE" w:rsidRPr="009C22F5">
                <w:rPr>
                  <w:rStyle w:val="Hyperlink"/>
                  <w:rFonts w:cs="Arial"/>
                  <w:sz w:val="20"/>
                  <w:szCs w:val="20"/>
                </w:rPr>
                <w:t>]</w:t>
              </w:r>
            </w:hyperlink>
          </w:p>
          <w:p w14:paraId="26A51948" w14:textId="77777777" w:rsidR="00E112BE" w:rsidRPr="009C22F5" w:rsidRDefault="007E1256" w:rsidP="00E171D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hyperlink r:id="rId207" w:history="1">
              <w:r w:rsidR="00E112BE" w:rsidRPr="009C22F5">
                <w:rPr>
                  <w:rStyle w:val="Hyperlink"/>
                  <w:rFonts w:asciiTheme="minorHAnsi" w:hAnsiTheme="minorHAnsi" w:cs="Arial"/>
                  <w:sz w:val="20"/>
                  <w:szCs w:val="20"/>
                </w:rPr>
                <w:t>Treatment Outcome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 w:cs="Arial"/>
                  <w:sz w:val="20"/>
                  <w:szCs w:val="20"/>
                </w:rPr>
                <w:t>N05.715.360.575.575.800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 w:cs="Arial"/>
                  <w:sz w:val="20"/>
                  <w:szCs w:val="20"/>
                </w:rPr>
                <w:t>] </w:t>
              </w:r>
            </w:hyperlink>
          </w:p>
        </w:tc>
      </w:tr>
      <w:tr w:rsidR="00E112BE" w:rsidRPr="009C22F5" w14:paraId="598D10DB" w14:textId="77777777" w:rsidTr="00E171D4">
        <w:trPr>
          <w:trHeight w:val="512"/>
        </w:trPr>
        <w:tc>
          <w:tcPr>
            <w:tcW w:w="697" w:type="dxa"/>
          </w:tcPr>
          <w:p w14:paraId="548FDD2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733" w:type="dxa"/>
          </w:tcPr>
          <w:p w14:paraId="2E23D27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ingioma</w:t>
            </w:r>
          </w:p>
        </w:tc>
        <w:tc>
          <w:tcPr>
            <w:tcW w:w="2160" w:type="dxa"/>
          </w:tcPr>
          <w:p w14:paraId="2F4E335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57.580.520</w:t>
            </w:r>
            <w:proofErr w:type="spellEnd"/>
          </w:p>
          <w:p w14:paraId="6615549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57.645.520</w:t>
            </w:r>
            <w:proofErr w:type="spellEnd"/>
          </w:p>
          <w:p w14:paraId="5B5B34F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614.250.580.500</w:t>
            </w:r>
            <w:proofErr w:type="spellEnd"/>
          </w:p>
          <w:p w14:paraId="550AE6B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551.240.500.500</w:t>
            </w:r>
            <w:proofErr w:type="spellEnd"/>
          </w:p>
        </w:tc>
        <w:tc>
          <w:tcPr>
            <w:tcW w:w="3600" w:type="dxa"/>
          </w:tcPr>
          <w:p w14:paraId="1E41697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Angioblastic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4E7817E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ngiomatous Meningioma</w:t>
            </w:r>
          </w:p>
          <w:p w14:paraId="7038F32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Meningioma</w:t>
            </w:r>
          </w:p>
          <w:p w14:paraId="53D5B00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erebral Convexity Meningioma</w:t>
            </w:r>
          </w:p>
          <w:p w14:paraId="47CFF79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lear Cell Meningioma</w:t>
            </w:r>
          </w:p>
          <w:p w14:paraId="105ACC1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ibrous Meningioma</w:t>
            </w:r>
          </w:p>
          <w:p w14:paraId="0653DB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emangioblastic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5A234A3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Hemangiopericytic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16E21F0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Meningioma</w:t>
            </w:r>
          </w:p>
          <w:p w14:paraId="7BCD389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Intraorbital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0B00EC0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ventricular Meningioma</w:t>
            </w:r>
          </w:p>
          <w:p w14:paraId="3D6B5CB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Meningioma</w:t>
            </w:r>
          </w:p>
          <w:p w14:paraId="5AD0138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iomas, Multiple</w:t>
            </w:r>
          </w:p>
          <w:p w14:paraId="7B8AB78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iomatosis</w:t>
            </w:r>
          </w:p>
          <w:p w14:paraId="13AE9AF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Meningotheliomatous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2C7AE9B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icrocystic Meningioma</w:t>
            </w:r>
          </w:p>
          <w:p w14:paraId="0263F27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lfactory Groove Meningioma</w:t>
            </w:r>
          </w:p>
          <w:p w14:paraId="4F5A47F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apillary Meningioma</w:t>
            </w:r>
          </w:p>
          <w:p w14:paraId="55872B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arasagittal Meningioma</w:t>
            </w:r>
          </w:p>
          <w:p w14:paraId="3D9789D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osterior Fossa Meningioma</w:t>
            </w:r>
          </w:p>
          <w:p w14:paraId="798EFA8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Psammomatous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  <w:p w14:paraId="7D2D100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ecretory Meningioma</w:t>
            </w:r>
          </w:p>
          <w:p w14:paraId="44CE108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henoid Wing Meningioma</w:t>
            </w:r>
          </w:p>
          <w:p w14:paraId="305DC9D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inal Meningioma</w:t>
            </w:r>
          </w:p>
          <w:p w14:paraId="1915F88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Transitional Meningioma</w:t>
            </w:r>
          </w:p>
          <w:p w14:paraId="7AED2E2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Xanthomatous</w:t>
            </w:r>
            <w:proofErr w:type="spellEnd"/>
            <w:r w:rsidRPr="009C22F5">
              <w:rPr>
                <w:rFonts w:cs="Arial"/>
                <w:sz w:val="20"/>
                <w:szCs w:val="20"/>
              </w:rPr>
              <w:t xml:space="preserve"> Meningioma</w:t>
            </w:r>
          </w:p>
        </w:tc>
        <w:tc>
          <w:tcPr>
            <w:tcW w:w="6840" w:type="dxa"/>
          </w:tcPr>
          <w:p w14:paraId="7811AFAA" w14:textId="77777777" w:rsidR="00E112BE" w:rsidRPr="009C22F5" w:rsidRDefault="00E112BE" w:rsidP="00E171D4">
            <w:pPr>
              <w:spacing w:line="276" w:lineRule="auto"/>
            </w:pPr>
            <w:r w:rsidRPr="009C22F5">
              <w:t>NA</w:t>
            </w:r>
          </w:p>
        </w:tc>
      </w:tr>
      <w:tr w:rsidR="00E112BE" w:rsidRPr="009C22F5" w14:paraId="63570B38" w14:textId="77777777" w:rsidTr="00E171D4">
        <w:trPr>
          <w:trHeight w:val="512"/>
        </w:trPr>
        <w:tc>
          <w:tcPr>
            <w:tcW w:w="697" w:type="dxa"/>
          </w:tcPr>
          <w:p w14:paraId="13CC8464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33" w:type="dxa"/>
          </w:tcPr>
          <w:p w14:paraId="27FFBA3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ingeal neoplasms</w:t>
            </w:r>
          </w:p>
        </w:tc>
        <w:tc>
          <w:tcPr>
            <w:tcW w:w="2160" w:type="dxa"/>
          </w:tcPr>
          <w:p w14:paraId="189760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614.250.580</w:t>
            </w:r>
            <w:proofErr w:type="spellEnd"/>
          </w:p>
          <w:p w14:paraId="026AECE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551.240.500</w:t>
            </w:r>
            <w:proofErr w:type="spellEnd"/>
          </w:p>
        </w:tc>
        <w:tc>
          <w:tcPr>
            <w:tcW w:w="3600" w:type="dxa"/>
          </w:tcPr>
          <w:p w14:paraId="5B100B4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Meningeal Neoplasms</w:t>
            </w:r>
          </w:p>
          <w:p w14:paraId="118C773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Meningeal Neoplasms</w:t>
            </w:r>
          </w:p>
          <w:p w14:paraId="54C61EB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Leptomeningeal Neoplasms</w:t>
            </w:r>
          </w:p>
          <w:p w14:paraId="4F964DD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Meningeal Neoplasms</w:t>
            </w:r>
          </w:p>
          <w:p w14:paraId="543523B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Cancer</w:t>
            </w:r>
          </w:p>
          <w:p w14:paraId="15A92C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Benign</w:t>
            </w:r>
          </w:p>
          <w:p w14:paraId="1627B8B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Intracranial</w:t>
            </w:r>
          </w:p>
          <w:p w14:paraId="0CE5357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Malignant</w:t>
            </w:r>
          </w:p>
          <w:p w14:paraId="5040136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Meningeal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  <w:p w14:paraId="4535511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Leptomeningeal</w:t>
            </w:r>
          </w:p>
          <w:p w14:paraId="29742D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Meningeal</w:t>
            </w:r>
          </w:p>
          <w:p w14:paraId="68EF56C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inal Meningeal Neoplasms</w:t>
            </w:r>
          </w:p>
        </w:tc>
        <w:tc>
          <w:tcPr>
            <w:tcW w:w="6840" w:type="dxa"/>
          </w:tcPr>
          <w:p w14:paraId="40E1F5B3" w14:textId="77777777" w:rsidR="00E112BE" w:rsidRPr="009C22F5" w:rsidRDefault="007E1256" w:rsidP="00E171D4">
            <w:pPr>
              <w:spacing w:line="276" w:lineRule="auto"/>
            </w:pPr>
            <w:hyperlink r:id="rId208" w:history="1">
              <w:r w:rsidR="00E112BE" w:rsidRPr="009C22F5">
                <w:rPr>
                  <w:rStyle w:val="Hyperlink"/>
                  <w:b/>
                  <w:bCs/>
                </w:rPr>
                <w:t>Meningeal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10.551.240.500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379BBE34" w14:textId="77777777" w:rsidR="00E112BE" w:rsidRPr="009C22F5" w:rsidRDefault="007E1256" w:rsidP="00E171D4">
            <w:pPr>
              <w:numPr>
                <w:ilvl w:val="0"/>
                <w:numId w:val="20"/>
              </w:numPr>
              <w:spacing w:line="276" w:lineRule="auto"/>
            </w:pPr>
            <w:hyperlink r:id="rId209" w:history="1">
              <w:r w:rsidR="00E112BE" w:rsidRPr="009C22F5">
                <w:rPr>
                  <w:rStyle w:val="Hyperlink"/>
                </w:rPr>
                <w:t>Meningeal Carcinomatosis [</w:t>
              </w:r>
              <w:proofErr w:type="spellStart"/>
              <w:r w:rsidR="00E112BE" w:rsidRPr="009C22F5">
                <w:rPr>
                  <w:rStyle w:val="Hyperlink"/>
                </w:rPr>
                <w:t>C10.551.240.500.15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6CDC9320" w14:textId="77777777" w:rsidR="00E112BE" w:rsidRPr="009C22F5" w:rsidRDefault="007E1256" w:rsidP="00E171D4">
            <w:pPr>
              <w:numPr>
                <w:ilvl w:val="0"/>
                <w:numId w:val="20"/>
              </w:numPr>
              <w:spacing w:line="276" w:lineRule="auto"/>
            </w:pPr>
            <w:hyperlink r:id="rId210" w:history="1">
              <w:r w:rsidR="00E112BE" w:rsidRPr="009C22F5">
                <w:rPr>
                  <w:rStyle w:val="Hyperlink"/>
                </w:rPr>
                <w:t>Meningioma [</w:t>
              </w:r>
              <w:proofErr w:type="spellStart"/>
              <w:r w:rsidR="00E112BE" w:rsidRPr="009C22F5">
                <w:rPr>
                  <w:rStyle w:val="Hyperlink"/>
                </w:rPr>
                <w:t>C10.551.240.500.5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65052257" w14:textId="77777777" w:rsidR="00E112BE" w:rsidRPr="009C22F5" w:rsidRDefault="00E112BE" w:rsidP="00E171D4">
            <w:pPr>
              <w:spacing w:line="276" w:lineRule="auto"/>
            </w:pPr>
          </w:p>
          <w:p w14:paraId="11035D38" w14:textId="77777777" w:rsidR="00E112BE" w:rsidRPr="009C22F5" w:rsidRDefault="007E1256" w:rsidP="00E171D4">
            <w:pPr>
              <w:spacing w:line="276" w:lineRule="auto"/>
            </w:pPr>
            <w:hyperlink r:id="rId211" w:history="1">
              <w:r w:rsidR="00E112BE" w:rsidRPr="009C22F5">
                <w:rPr>
                  <w:rStyle w:val="Hyperlink"/>
                  <w:b/>
                  <w:bCs/>
                </w:rPr>
                <w:t>Meningeal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04.588.614.250.580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491BD940" w14:textId="77777777" w:rsidR="00E112BE" w:rsidRPr="009C22F5" w:rsidRDefault="007E1256" w:rsidP="00E171D4">
            <w:pPr>
              <w:numPr>
                <w:ilvl w:val="0"/>
                <w:numId w:val="21"/>
              </w:numPr>
              <w:spacing w:line="276" w:lineRule="auto"/>
            </w:pPr>
            <w:hyperlink r:id="rId212" w:history="1">
              <w:r w:rsidR="00E112BE" w:rsidRPr="009C22F5">
                <w:rPr>
                  <w:rStyle w:val="Hyperlink"/>
                </w:rPr>
                <w:t>Meningeal Carcinomatosis [</w:t>
              </w:r>
              <w:proofErr w:type="spellStart"/>
              <w:r w:rsidR="00E112BE" w:rsidRPr="009C22F5">
                <w:rPr>
                  <w:rStyle w:val="Hyperlink"/>
                </w:rPr>
                <w:t>C04.588.614.250.580.15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4C6A5706" w14:textId="77777777" w:rsidR="00E112BE" w:rsidRPr="009C22F5" w:rsidRDefault="007E1256" w:rsidP="00E171D4">
            <w:pPr>
              <w:numPr>
                <w:ilvl w:val="0"/>
                <w:numId w:val="21"/>
              </w:numPr>
              <w:spacing w:line="276" w:lineRule="auto"/>
            </w:pPr>
            <w:hyperlink r:id="rId213" w:history="1">
              <w:r w:rsidR="00E112BE" w:rsidRPr="009C22F5">
                <w:rPr>
                  <w:rStyle w:val="Hyperlink"/>
                </w:rPr>
                <w:t>Meningioma [</w:t>
              </w:r>
              <w:proofErr w:type="spellStart"/>
              <w:r w:rsidR="00E112BE" w:rsidRPr="009C22F5">
                <w:rPr>
                  <w:rStyle w:val="Hyperlink"/>
                </w:rPr>
                <w:t>C04.588.614.250.580.5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69954CD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42EAECF6" w14:textId="77777777" w:rsidTr="00E171D4">
        <w:trPr>
          <w:trHeight w:val="512"/>
        </w:trPr>
        <w:tc>
          <w:tcPr>
            <w:tcW w:w="697" w:type="dxa"/>
          </w:tcPr>
          <w:p w14:paraId="1D565FE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733" w:type="dxa"/>
          </w:tcPr>
          <w:p w14:paraId="15A8E9D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ituitary neoplasms</w:t>
            </w:r>
          </w:p>
        </w:tc>
        <w:tc>
          <w:tcPr>
            <w:tcW w:w="2160" w:type="dxa"/>
          </w:tcPr>
          <w:p w14:paraId="0C20CD2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322.609</w:t>
            </w:r>
            <w:proofErr w:type="spellEnd"/>
          </w:p>
          <w:p w14:paraId="616B33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614.250.195.885.500.600</w:t>
            </w:r>
            <w:proofErr w:type="spellEnd"/>
          </w:p>
          <w:p w14:paraId="689FAEE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228.140.211.885.500.600</w:t>
            </w:r>
            <w:proofErr w:type="spellEnd"/>
          </w:p>
          <w:p w14:paraId="51061F3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228.140.617.477.600</w:t>
            </w:r>
            <w:proofErr w:type="spellEnd"/>
          </w:p>
          <w:p w14:paraId="72E7B95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228.140.617.738.675</w:t>
            </w:r>
            <w:proofErr w:type="spellEnd"/>
          </w:p>
          <w:p w14:paraId="3EBE72A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0.551.240.250.700.500.500</w:t>
            </w:r>
            <w:proofErr w:type="spellEnd"/>
          </w:p>
          <w:p w14:paraId="2B41837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9.344.609</w:t>
            </w:r>
            <w:proofErr w:type="spellEnd"/>
          </w:p>
          <w:p w14:paraId="0B5CCC9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19.700.734</w:t>
            </w:r>
            <w:proofErr w:type="spellEnd"/>
          </w:p>
        </w:tc>
        <w:tc>
          <w:tcPr>
            <w:tcW w:w="3600" w:type="dxa"/>
          </w:tcPr>
          <w:p w14:paraId="022263D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Pituitary</w:t>
            </w:r>
          </w:p>
          <w:p w14:paraId="7C5D5A3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the Pituitary</w:t>
            </w:r>
          </w:p>
          <w:p w14:paraId="245BD14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Adenoma</w:t>
            </w:r>
          </w:p>
          <w:p w14:paraId="71781F4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Cancer</w:t>
            </w:r>
          </w:p>
          <w:p w14:paraId="2853DCA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Carcinoma</w:t>
            </w:r>
          </w:p>
          <w:p w14:paraId="3443C21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Pituitary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6840" w:type="dxa"/>
          </w:tcPr>
          <w:p w14:paraId="2678B4C8" w14:textId="77777777" w:rsidR="00E112BE" w:rsidRPr="009C22F5" w:rsidRDefault="007E1256" w:rsidP="00E171D4">
            <w:pPr>
              <w:spacing w:line="276" w:lineRule="auto"/>
            </w:pPr>
            <w:hyperlink r:id="rId214" w:history="1">
              <w:r w:rsidR="00E112BE" w:rsidRPr="009C22F5">
                <w:rPr>
                  <w:rStyle w:val="Hyperlink"/>
                  <w:b/>
                  <w:bCs/>
                </w:rPr>
                <w:t>Pituitary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04.588.322.609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7FBC35BE" w14:textId="77777777" w:rsidR="00E112BE" w:rsidRPr="009C22F5" w:rsidRDefault="007E1256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5" w:history="1">
              <w:r w:rsidR="00E112BE" w:rsidRPr="009C22F5">
                <w:rPr>
                  <w:rStyle w:val="Hyperlink"/>
                  <w:rFonts w:asciiTheme="minorHAnsi" w:hAnsiTheme="minorHAnsi"/>
                </w:rPr>
                <w:t>ACTH-Secreting Pituitary Ade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04.588.322.609.145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 </w:t>
              </w:r>
            </w:hyperlink>
          </w:p>
          <w:p w14:paraId="7266B919" w14:textId="77777777" w:rsidR="00E112BE" w:rsidRPr="009C22F5" w:rsidRDefault="007E1256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6" w:history="1">
              <w:r w:rsidR="00E112BE" w:rsidRPr="009C22F5">
                <w:rPr>
                  <w:rStyle w:val="Hyperlink"/>
                  <w:rFonts w:asciiTheme="minorHAnsi" w:hAnsiTheme="minorHAnsi"/>
                </w:rPr>
                <w:t>Growth Hormone-Secreting Pituitary Ade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04.588.322.609.292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</w:t>
              </w:r>
            </w:hyperlink>
          </w:p>
          <w:p w14:paraId="69D7F6AE" w14:textId="77777777" w:rsidR="00E112BE" w:rsidRPr="009C22F5" w:rsidRDefault="007E1256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7" w:history="1">
              <w:r w:rsidR="00E112BE" w:rsidRPr="009C22F5">
                <w:rPr>
                  <w:rStyle w:val="Hyperlink"/>
                  <w:rFonts w:asciiTheme="minorHAnsi" w:hAnsiTheme="minorHAnsi"/>
                </w:rPr>
                <w:t>Prolacti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04.588.322.609.792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</w:t>
              </w:r>
            </w:hyperlink>
          </w:p>
          <w:p w14:paraId="1D1F6221" w14:textId="77777777" w:rsidR="00E112BE" w:rsidRPr="009C22F5" w:rsidRDefault="00E112BE" w:rsidP="00E171D4">
            <w:pPr>
              <w:spacing w:line="276" w:lineRule="auto"/>
            </w:pPr>
          </w:p>
          <w:p w14:paraId="58045B90" w14:textId="77777777" w:rsidR="00E112BE" w:rsidRPr="009C22F5" w:rsidRDefault="007E1256" w:rsidP="00E171D4">
            <w:pPr>
              <w:spacing w:line="276" w:lineRule="auto"/>
            </w:pPr>
            <w:hyperlink r:id="rId218" w:history="1">
              <w:r w:rsidR="00E112BE" w:rsidRPr="009C22F5">
                <w:rPr>
                  <w:rStyle w:val="Hyperlink"/>
                  <w:b/>
                  <w:bCs/>
                </w:rPr>
                <w:t>Pituitary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04.588.322.609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3A397968" w14:textId="77777777" w:rsidR="00E112BE" w:rsidRPr="009C22F5" w:rsidRDefault="007E1256" w:rsidP="00E171D4">
            <w:pPr>
              <w:numPr>
                <w:ilvl w:val="0"/>
                <w:numId w:val="17"/>
              </w:numPr>
              <w:spacing w:line="276" w:lineRule="auto"/>
            </w:pPr>
            <w:hyperlink r:id="rId219" w:history="1">
              <w:r w:rsidR="00E112BE" w:rsidRPr="009C22F5">
                <w:rPr>
                  <w:rStyle w:val="Hyperlink"/>
                </w:rPr>
                <w:t>ACTH-Secreting Pituitary Adenoma [</w:t>
              </w:r>
              <w:proofErr w:type="spellStart"/>
              <w:r w:rsidR="00E112BE" w:rsidRPr="009C22F5">
                <w:rPr>
                  <w:rStyle w:val="Hyperlink"/>
                </w:rPr>
                <w:t>C04.588.322.609.145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49F3594E" w14:textId="77777777" w:rsidR="00E112BE" w:rsidRPr="009C22F5" w:rsidRDefault="007E1256" w:rsidP="00E171D4">
            <w:pPr>
              <w:numPr>
                <w:ilvl w:val="0"/>
                <w:numId w:val="17"/>
              </w:numPr>
              <w:spacing w:line="276" w:lineRule="auto"/>
            </w:pPr>
            <w:hyperlink r:id="rId220" w:history="1">
              <w:r w:rsidR="00E112BE" w:rsidRPr="009C22F5">
                <w:rPr>
                  <w:rStyle w:val="Hyperlink"/>
                </w:rPr>
                <w:t>Growth Hormone-Secreting Pituitary Adenoma [</w:t>
              </w:r>
              <w:proofErr w:type="spellStart"/>
              <w:r w:rsidR="00E112BE" w:rsidRPr="009C22F5">
                <w:rPr>
                  <w:rStyle w:val="Hyperlink"/>
                </w:rPr>
                <w:t>C04.588.322.609.292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17B5ECF7" w14:textId="77777777" w:rsidR="00E112BE" w:rsidRPr="009C22F5" w:rsidRDefault="007E1256" w:rsidP="00E171D4">
            <w:pPr>
              <w:numPr>
                <w:ilvl w:val="0"/>
                <w:numId w:val="17"/>
              </w:numPr>
              <w:spacing w:line="276" w:lineRule="auto"/>
            </w:pPr>
            <w:hyperlink r:id="rId221" w:history="1">
              <w:r w:rsidR="00E112BE" w:rsidRPr="009C22F5">
                <w:rPr>
                  <w:rStyle w:val="Hyperlink"/>
                </w:rPr>
                <w:t>Prolactinoma [</w:t>
              </w:r>
              <w:proofErr w:type="spellStart"/>
              <w:r w:rsidR="00E112BE" w:rsidRPr="009C22F5">
                <w:rPr>
                  <w:rStyle w:val="Hyperlink"/>
                </w:rPr>
                <w:t>C04.588.322.609.792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39507B39" w14:textId="77777777" w:rsidR="00E112BE" w:rsidRPr="009C22F5" w:rsidRDefault="00E112BE" w:rsidP="00E171D4">
            <w:pPr>
              <w:spacing w:line="276" w:lineRule="auto"/>
            </w:pPr>
          </w:p>
          <w:p w14:paraId="5F941C16" w14:textId="77777777" w:rsidR="00E112BE" w:rsidRPr="009C22F5" w:rsidRDefault="007E1256" w:rsidP="00E171D4">
            <w:pPr>
              <w:spacing w:line="276" w:lineRule="auto"/>
            </w:pPr>
            <w:hyperlink r:id="rId222" w:history="1">
              <w:r w:rsidR="00E112BE" w:rsidRPr="009C22F5">
                <w:rPr>
                  <w:rStyle w:val="Hyperlink"/>
                  <w:b/>
                  <w:bCs/>
                </w:rPr>
                <w:t>Pituitary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19.344.609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500664CA" w14:textId="77777777" w:rsidR="00E112BE" w:rsidRPr="009C22F5" w:rsidRDefault="007E1256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3" w:history="1">
              <w:r w:rsidR="00E112BE" w:rsidRPr="009C22F5">
                <w:rPr>
                  <w:rStyle w:val="Hyperlink"/>
                  <w:rFonts w:asciiTheme="minorHAnsi" w:hAnsiTheme="minorHAnsi"/>
                </w:rPr>
                <w:t>ACTH-Secreting Pituitary Ade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19.344.609.145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 </w:t>
              </w:r>
            </w:hyperlink>
          </w:p>
          <w:p w14:paraId="20556955" w14:textId="77777777" w:rsidR="00E112BE" w:rsidRPr="009C22F5" w:rsidRDefault="007E1256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4" w:history="1">
              <w:r w:rsidR="00E112BE" w:rsidRPr="009C22F5">
                <w:rPr>
                  <w:rStyle w:val="Hyperlink"/>
                  <w:rFonts w:asciiTheme="minorHAnsi" w:hAnsiTheme="minorHAnsi"/>
                </w:rPr>
                <w:t>Growth Hormone-Secreting Pituitary Ade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19.344.609.292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</w:t>
              </w:r>
            </w:hyperlink>
          </w:p>
          <w:p w14:paraId="07B6B474" w14:textId="77777777" w:rsidR="00E112BE" w:rsidRPr="009C22F5" w:rsidRDefault="007E1256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5" w:history="1">
              <w:r w:rsidR="00E112BE" w:rsidRPr="009C22F5">
                <w:rPr>
                  <w:rStyle w:val="Hyperlink"/>
                  <w:rFonts w:asciiTheme="minorHAnsi" w:hAnsiTheme="minorHAnsi"/>
                </w:rPr>
                <w:t>Prolactinoma [</w:t>
              </w:r>
              <w:proofErr w:type="spellStart"/>
              <w:r w:rsidR="00E112BE" w:rsidRPr="009C22F5">
                <w:rPr>
                  <w:rStyle w:val="Hyperlink"/>
                  <w:rFonts w:asciiTheme="minorHAnsi" w:hAnsiTheme="minorHAnsi"/>
                </w:rPr>
                <w:t>C19.344.609.792</w:t>
              </w:r>
              <w:proofErr w:type="spellEnd"/>
              <w:r w:rsidR="00E112BE" w:rsidRPr="009C22F5">
                <w:rPr>
                  <w:rStyle w:val="Hyperlink"/>
                  <w:rFonts w:asciiTheme="minorHAnsi" w:hAnsiTheme="minorHAnsi"/>
                </w:rPr>
                <w:t>]</w:t>
              </w:r>
            </w:hyperlink>
          </w:p>
          <w:p w14:paraId="07358010" w14:textId="77777777" w:rsidR="00E112BE" w:rsidRPr="009C22F5" w:rsidRDefault="00E112BE" w:rsidP="00E171D4">
            <w:pPr>
              <w:spacing w:line="276" w:lineRule="auto"/>
            </w:pPr>
          </w:p>
          <w:p w14:paraId="2A7EA8F3" w14:textId="77777777" w:rsidR="00E112BE" w:rsidRPr="009C22F5" w:rsidRDefault="007E1256" w:rsidP="00E171D4">
            <w:pPr>
              <w:spacing w:line="276" w:lineRule="auto"/>
            </w:pPr>
            <w:hyperlink r:id="rId226" w:history="1">
              <w:r w:rsidR="00E112BE" w:rsidRPr="009C22F5">
                <w:rPr>
                  <w:rStyle w:val="Hyperlink"/>
                  <w:b/>
                  <w:bCs/>
                </w:rPr>
                <w:t>Pituitary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19.700.734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58244286" w14:textId="77777777" w:rsidR="00E112BE" w:rsidRPr="009C22F5" w:rsidRDefault="007E1256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7" w:history="1">
              <w:r w:rsidR="00E112BE" w:rsidRPr="009C22F5">
                <w:rPr>
                  <w:rStyle w:val="Hyperlink"/>
                </w:rPr>
                <w:t>ACTH-Secreting Pituitary Adenoma [</w:t>
              </w:r>
              <w:proofErr w:type="spellStart"/>
              <w:r w:rsidR="00E112BE" w:rsidRPr="009C22F5">
                <w:rPr>
                  <w:rStyle w:val="Hyperlink"/>
                </w:rPr>
                <w:t>C19.700.734.145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0218FD21" w14:textId="77777777" w:rsidR="00E112BE" w:rsidRPr="009C22F5" w:rsidRDefault="007E1256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8" w:history="1">
              <w:r w:rsidR="00E112BE" w:rsidRPr="009C22F5">
                <w:rPr>
                  <w:rStyle w:val="Hyperlink"/>
                </w:rPr>
                <w:t>Growth Hormone-Secreting Pituitary Adenoma [</w:t>
              </w:r>
              <w:proofErr w:type="spellStart"/>
              <w:r w:rsidR="00E112BE" w:rsidRPr="009C22F5">
                <w:rPr>
                  <w:rStyle w:val="Hyperlink"/>
                </w:rPr>
                <w:t>C19.700.734.292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13B3846D" w14:textId="77777777" w:rsidR="00E112BE" w:rsidRPr="009C22F5" w:rsidRDefault="007E1256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9" w:history="1">
              <w:r w:rsidR="00E112BE" w:rsidRPr="009C22F5">
                <w:rPr>
                  <w:rStyle w:val="Hyperlink"/>
                </w:rPr>
                <w:t>Prolactinoma [</w:t>
              </w:r>
              <w:proofErr w:type="spellStart"/>
              <w:r w:rsidR="00E112BE" w:rsidRPr="009C22F5">
                <w:rPr>
                  <w:rStyle w:val="Hyperlink"/>
                </w:rPr>
                <w:t>C19.700.734.792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68EC0E3B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60E7008D" w14:textId="77777777" w:rsidTr="00E171D4">
        <w:trPr>
          <w:trHeight w:val="512"/>
        </w:trPr>
        <w:tc>
          <w:tcPr>
            <w:tcW w:w="697" w:type="dxa"/>
          </w:tcPr>
          <w:p w14:paraId="4991790D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733" w:type="dxa"/>
          </w:tcPr>
          <w:p w14:paraId="6CDDBFD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base</w:t>
            </w:r>
          </w:p>
        </w:tc>
        <w:tc>
          <w:tcPr>
            <w:tcW w:w="2160" w:type="dxa"/>
          </w:tcPr>
          <w:p w14:paraId="121565F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A01.456.830</w:t>
            </w:r>
            <w:proofErr w:type="spellEnd"/>
          </w:p>
          <w:p w14:paraId="59F5538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A02.835.232.781.750</w:t>
            </w:r>
            <w:proofErr w:type="spellEnd"/>
          </w:p>
        </w:tc>
        <w:tc>
          <w:tcPr>
            <w:tcW w:w="3600" w:type="dxa"/>
          </w:tcPr>
          <w:p w14:paraId="33922E9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ase of Skull</w:t>
            </w:r>
          </w:p>
          <w:p w14:paraId="0A1355A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Basicranium</w:t>
            </w:r>
            <w:proofErr w:type="spellEnd"/>
          </w:p>
          <w:p w14:paraId="22CA34A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 xml:space="preserve">Basis </w:t>
            </w:r>
            <w:proofErr w:type="spellStart"/>
            <w:r w:rsidRPr="009C22F5">
              <w:rPr>
                <w:rFonts w:cs="Arial"/>
                <w:sz w:val="20"/>
                <w:szCs w:val="20"/>
              </w:rPr>
              <w:t>cranii</w:t>
            </w:r>
            <w:proofErr w:type="spellEnd"/>
          </w:p>
          <w:p w14:paraId="4253832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ranial Base</w:t>
            </w:r>
          </w:p>
        </w:tc>
        <w:tc>
          <w:tcPr>
            <w:tcW w:w="6840" w:type="dxa"/>
          </w:tcPr>
          <w:p w14:paraId="18DA37E5" w14:textId="77777777" w:rsidR="00E112BE" w:rsidRPr="009C22F5" w:rsidRDefault="007E1256" w:rsidP="00E171D4">
            <w:pPr>
              <w:spacing w:line="276" w:lineRule="auto"/>
            </w:pPr>
            <w:hyperlink r:id="rId230" w:history="1">
              <w:r w:rsidR="00E112BE" w:rsidRPr="009C22F5">
                <w:rPr>
                  <w:rStyle w:val="Hyperlink"/>
                  <w:b/>
                  <w:bCs/>
                </w:rPr>
                <w:t>Skull Base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A01.456.830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069F1ACC" w14:textId="77777777" w:rsidR="00E112BE" w:rsidRPr="009C22F5" w:rsidRDefault="007E1256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1" w:history="1">
              <w:r w:rsidR="00E112BE" w:rsidRPr="009C22F5">
                <w:rPr>
                  <w:rStyle w:val="Hyperlink"/>
                </w:rPr>
                <w:t>Cranial Fossa, Anterior [</w:t>
              </w:r>
              <w:proofErr w:type="spellStart"/>
              <w:r w:rsidR="00E112BE" w:rsidRPr="009C22F5">
                <w:rPr>
                  <w:rStyle w:val="Hyperlink"/>
                </w:rPr>
                <w:t>A01.456.830.15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0D3A5FB" w14:textId="77777777" w:rsidR="00E112BE" w:rsidRPr="009C22F5" w:rsidRDefault="007E1256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2" w:history="1">
              <w:r w:rsidR="00E112BE" w:rsidRPr="009C22F5">
                <w:rPr>
                  <w:rStyle w:val="Hyperlink"/>
                </w:rPr>
                <w:t>Cranial Fossa, Middle [</w:t>
              </w:r>
              <w:proofErr w:type="spellStart"/>
              <w:r w:rsidR="00E112BE" w:rsidRPr="009C22F5">
                <w:rPr>
                  <w:rStyle w:val="Hyperlink"/>
                </w:rPr>
                <w:t>A01.456.830.165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7293458E" w14:textId="77777777" w:rsidR="00E112BE" w:rsidRPr="009C22F5" w:rsidRDefault="007E1256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3" w:history="1">
              <w:r w:rsidR="00E112BE" w:rsidRPr="009C22F5">
                <w:rPr>
                  <w:rStyle w:val="Hyperlink"/>
                </w:rPr>
                <w:t>Cranial Fossa, Posterior [</w:t>
              </w:r>
              <w:proofErr w:type="spellStart"/>
              <w:r w:rsidR="00E112BE" w:rsidRPr="009C22F5">
                <w:rPr>
                  <w:rStyle w:val="Hyperlink"/>
                </w:rPr>
                <w:t>A01.456.830.200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16E03B58" w14:textId="77777777" w:rsidR="00E112BE" w:rsidRPr="009C22F5" w:rsidRDefault="007E1256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4" w:history="1">
              <w:r w:rsidR="00E112BE" w:rsidRPr="009C22F5">
                <w:rPr>
                  <w:rStyle w:val="Hyperlink"/>
                </w:rPr>
                <w:t>Infratemporal Fossa [</w:t>
              </w:r>
              <w:proofErr w:type="spellStart"/>
              <w:r w:rsidR="00E112BE" w:rsidRPr="009C22F5">
                <w:rPr>
                  <w:rStyle w:val="Hyperlink"/>
                </w:rPr>
                <w:t>A01.456.830.6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33516208" w14:textId="77777777" w:rsidR="00E112BE" w:rsidRPr="009C22F5" w:rsidRDefault="007E1256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5" w:history="1">
              <w:r w:rsidR="00E112BE" w:rsidRPr="009C22F5">
                <w:rPr>
                  <w:rStyle w:val="Hyperlink"/>
                </w:rPr>
                <w:t>Parapharyngeal Space [</w:t>
              </w:r>
              <w:proofErr w:type="spellStart"/>
              <w:r w:rsidR="00E112BE" w:rsidRPr="009C22F5">
                <w:rPr>
                  <w:rStyle w:val="Hyperlink"/>
                </w:rPr>
                <w:t>A01.456.830.8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542A962F" w14:textId="77777777" w:rsidR="00E112BE" w:rsidRPr="009C22F5" w:rsidRDefault="00E112BE" w:rsidP="00E171D4">
            <w:pPr>
              <w:spacing w:line="276" w:lineRule="auto"/>
            </w:pPr>
          </w:p>
          <w:p w14:paraId="00D07BA5" w14:textId="77777777" w:rsidR="00E112BE" w:rsidRPr="009C22F5" w:rsidRDefault="007E1256" w:rsidP="00E171D4">
            <w:pPr>
              <w:spacing w:line="276" w:lineRule="auto"/>
            </w:pPr>
            <w:hyperlink r:id="rId236" w:history="1">
              <w:r w:rsidR="00E112BE" w:rsidRPr="009C22F5">
                <w:rPr>
                  <w:rStyle w:val="Hyperlink"/>
                  <w:b/>
                  <w:bCs/>
                </w:rPr>
                <w:t>Skull Base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A02.835.232.781.750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59241200" w14:textId="77777777" w:rsidR="00E112BE" w:rsidRPr="009C22F5" w:rsidRDefault="007E1256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7" w:history="1">
              <w:r w:rsidR="00E112BE" w:rsidRPr="009C22F5">
                <w:rPr>
                  <w:rStyle w:val="Hyperlink"/>
                </w:rPr>
                <w:t>Cranial Fossa, Anterior [</w:t>
              </w:r>
              <w:proofErr w:type="spellStart"/>
              <w:r w:rsidR="00E112BE" w:rsidRPr="009C22F5">
                <w:rPr>
                  <w:rStyle w:val="Hyperlink"/>
                </w:rPr>
                <w:t>A02.835.232.781.750.15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57D37885" w14:textId="77777777" w:rsidR="00E112BE" w:rsidRPr="009C22F5" w:rsidRDefault="007E1256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8" w:history="1">
              <w:r w:rsidR="00E112BE" w:rsidRPr="009C22F5">
                <w:rPr>
                  <w:rStyle w:val="Hyperlink"/>
                </w:rPr>
                <w:t>Cranial Fossa, Middle [</w:t>
              </w:r>
              <w:proofErr w:type="spellStart"/>
              <w:r w:rsidR="00E112BE" w:rsidRPr="009C22F5">
                <w:rPr>
                  <w:rStyle w:val="Hyperlink"/>
                </w:rPr>
                <w:t>A02.835.232.781.750.165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66C3688C" w14:textId="77777777" w:rsidR="00E112BE" w:rsidRPr="009C22F5" w:rsidRDefault="007E1256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9" w:history="1">
              <w:r w:rsidR="00E112BE" w:rsidRPr="009C22F5">
                <w:rPr>
                  <w:rStyle w:val="Hyperlink"/>
                </w:rPr>
                <w:t>Cranial Fossa, Posterior [</w:t>
              </w:r>
              <w:proofErr w:type="spellStart"/>
              <w:r w:rsidR="00E112BE" w:rsidRPr="009C22F5">
                <w:rPr>
                  <w:rStyle w:val="Hyperlink"/>
                </w:rPr>
                <w:t>A02.835.232.781.750.400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718EA1B7" w14:textId="77777777" w:rsidR="00E112BE" w:rsidRPr="009C22F5" w:rsidRDefault="007E1256" w:rsidP="00E171D4">
            <w:pPr>
              <w:numPr>
                <w:ilvl w:val="0"/>
                <w:numId w:val="23"/>
              </w:numPr>
              <w:spacing w:line="276" w:lineRule="auto"/>
            </w:pPr>
            <w:hyperlink r:id="rId240" w:history="1">
              <w:r w:rsidR="00E112BE" w:rsidRPr="009C22F5">
                <w:rPr>
                  <w:rStyle w:val="Hyperlink"/>
                </w:rPr>
                <w:t>Infratemporal Fossa [</w:t>
              </w:r>
              <w:proofErr w:type="spellStart"/>
              <w:r w:rsidR="00E112BE" w:rsidRPr="009C22F5">
                <w:rPr>
                  <w:rStyle w:val="Hyperlink"/>
                </w:rPr>
                <w:t>A02.835.232.781.750.7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07DEE80A" w14:textId="77777777" w:rsidR="00E112BE" w:rsidRPr="009C22F5" w:rsidRDefault="007E1256" w:rsidP="00E171D4">
            <w:pPr>
              <w:numPr>
                <w:ilvl w:val="0"/>
                <w:numId w:val="23"/>
              </w:numPr>
              <w:spacing w:line="276" w:lineRule="auto"/>
            </w:pPr>
            <w:hyperlink r:id="rId241" w:history="1">
              <w:r w:rsidR="00E112BE" w:rsidRPr="009C22F5">
                <w:rPr>
                  <w:rStyle w:val="Hyperlink"/>
                </w:rPr>
                <w:t>Parapharyngeal Space [</w:t>
              </w:r>
              <w:proofErr w:type="spellStart"/>
              <w:r w:rsidR="00E112BE" w:rsidRPr="009C22F5">
                <w:rPr>
                  <w:rStyle w:val="Hyperlink"/>
                </w:rPr>
                <w:t>A02.835.232.781.750.85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0D78732B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46AFADF2" w14:textId="77777777" w:rsidTr="00E171D4">
        <w:trPr>
          <w:trHeight w:val="512"/>
        </w:trPr>
        <w:tc>
          <w:tcPr>
            <w:tcW w:w="697" w:type="dxa"/>
          </w:tcPr>
          <w:p w14:paraId="190D0973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733" w:type="dxa"/>
          </w:tcPr>
          <w:p w14:paraId="24304DA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neoplasms</w:t>
            </w:r>
          </w:p>
        </w:tc>
        <w:tc>
          <w:tcPr>
            <w:tcW w:w="2160" w:type="dxa"/>
          </w:tcPr>
          <w:p w14:paraId="6C1FE77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149.721</w:t>
            </w:r>
            <w:proofErr w:type="spellEnd"/>
          </w:p>
          <w:p w14:paraId="1EFEC9D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5.116.231.754</w:t>
            </w:r>
            <w:proofErr w:type="spellEnd"/>
          </w:p>
        </w:tc>
        <w:tc>
          <w:tcPr>
            <w:tcW w:w="3600" w:type="dxa"/>
          </w:tcPr>
          <w:p w14:paraId="2F923D9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Skull</w:t>
            </w:r>
          </w:p>
        </w:tc>
        <w:tc>
          <w:tcPr>
            <w:tcW w:w="6840" w:type="dxa"/>
          </w:tcPr>
          <w:p w14:paraId="185250DB" w14:textId="77777777" w:rsidR="00E112BE" w:rsidRPr="009C22F5" w:rsidRDefault="007E1256" w:rsidP="00E171D4">
            <w:pPr>
              <w:spacing w:line="276" w:lineRule="auto"/>
            </w:pPr>
            <w:hyperlink r:id="rId242" w:history="1">
              <w:r w:rsidR="00E112BE" w:rsidRPr="009C22F5">
                <w:rPr>
                  <w:rStyle w:val="Hyperlink"/>
                  <w:b/>
                  <w:bCs/>
                </w:rPr>
                <w:t>Skull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05.116.231.754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28F4AA77" w14:textId="77777777" w:rsidR="00E112BE" w:rsidRPr="009C22F5" w:rsidRDefault="007E1256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3" w:history="1">
              <w:r w:rsidR="00E112BE" w:rsidRPr="009C22F5">
                <w:rPr>
                  <w:rStyle w:val="Hyperlink"/>
                </w:rPr>
                <w:t>Jaw Neoplasms [</w:t>
              </w:r>
              <w:proofErr w:type="spellStart"/>
              <w:r w:rsidR="00E112BE" w:rsidRPr="009C22F5">
                <w:rPr>
                  <w:rStyle w:val="Hyperlink"/>
                </w:rPr>
                <w:t>C05.116.231.754.450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4D3C66F4" w14:textId="77777777" w:rsidR="00E112BE" w:rsidRPr="009C22F5" w:rsidRDefault="007E1256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4" w:history="1">
              <w:r w:rsidR="00E112BE" w:rsidRPr="009C22F5">
                <w:rPr>
                  <w:rStyle w:val="Hyperlink"/>
                </w:rPr>
                <w:t>Nose Neoplasms [</w:t>
              </w:r>
              <w:proofErr w:type="spellStart"/>
              <w:r w:rsidR="00E112BE" w:rsidRPr="009C22F5">
                <w:rPr>
                  <w:rStyle w:val="Hyperlink"/>
                </w:rPr>
                <w:t>C05.116.231.754.6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14682AC" w14:textId="77777777" w:rsidR="00E112BE" w:rsidRPr="009C22F5" w:rsidRDefault="007E1256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5" w:history="1">
              <w:r w:rsidR="00E112BE" w:rsidRPr="009C22F5">
                <w:rPr>
                  <w:rStyle w:val="Hyperlink"/>
                </w:rPr>
                <w:t>Orbital Neoplasms [</w:t>
              </w:r>
              <w:proofErr w:type="spellStart"/>
              <w:r w:rsidR="00E112BE" w:rsidRPr="009C22F5">
                <w:rPr>
                  <w:rStyle w:val="Hyperlink"/>
                </w:rPr>
                <w:t>C05.116.231.754.659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90FC6C5" w14:textId="77777777" w:rsidR="00E112BE" w:rsidRPr="009C22F5" w:rsidRDefault="007E1256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6" w:history="1">
              <w:r w:rsidR="00E112BE" w:rsidRPr="009C22F5">
                <w:rPr>
                  <w:rStyle w:val="Hyperlink"/>
                </w:rPr>
                <w:t>Skull Base Neoplasms [</w:t>
              </w:r>
              <w:proofErr w:type="spellStart"/>
              <w:r w:rsidR="00E112BE" w:rsidRPr="009C22F5">
                <w:rPr>
                  <w:rStyle w:val="Hyperlink"/>
                </w:rPr>
                <w:t>C05.116.231.754.829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5D493594" w14:textId="77777777" w:rsidR="00E112BE" w:rsidRPr="009C22F5" w:rsidRDefault="00E112BE" w:rsidP="00E171D4">
            <w:pPr>
              <w:spacing w:line="276" w:lineRule="auto"/>
            </w:pPr>
          </w:p>
          <w:p w14:paraId="5C994994" w14:textId="77777777" w:rsidR="00E112BE" w:rsidRPr="009C22F5" w:rsidRDefault="007E1256" w:rsidP="00E171D4">
            <w:pPr>
              <w:spacing w:line="276" w:lineRule="auto"/>
            </w:pPr>
            <w:hyperlink r:id="rId247" w:history="1">
              <w:r w:rsidR="00E112BE" w:rsidRPr="009C22F5">
                <w:rPr>
                  <w:rStyle w:val="Hyperlink"/>
                  <w:b/>
                  <w:bCs/>
                </w:rPr>
                <w:t>Skull Neoplasms [</w:t>
              </w:r>
              <w:proofErr w:type="spellStart"/>
              <w:r w:rsidR="00E112BE" w:rsidRPr="009C22F5">
                <w:rPr>
                  <w:rStyle w:val="Hyperlink"/>
                  <w:b/>
                  <w:bCs/>
                </w:rPr>
                <w:t>C04.588.149.721</w:t>
              </w:r>
              <w:proofErr w:type="spellEnd"/>
              <w:r w:rsidR="00E112BE" w:rsidRPr="009C22F5">
                <w:rPr>
                  <w:rStyle w:val="Hyperlink"/>
                  <w:b/>
                  <w:bCs/>
                </w:rPr>
                <w:t>]</w:t>
              </w:r>
              <w:r w:rsidR="00E112BE" w:rsidRPr="009C22F5">
                <w:rPr>
                  <w:rStyle w:val="Hyperlink"/>
                </w:rPr>
                <w:t> </w:t>
              </w:r>
            </w:hyperlink>
          </w:p>
          <w:p w14:paraId="7FA8924C" w14:textId="77777777" w:rsidR="00E112BE" w:rsidRPr="009C22F5" w:rsidRDefault="007E1256" w:rsidP="00E171D4">
            <w:pPr>
              <w:numPr>
                <w:ilvl w:val="0"/>
                <w:numId w:val="25"/>
              </w:numPr>
              <w:spacing w:line="276" w:lineRule="auto"/>
            </w:pPr>
            <w:hyperlink r:id="rId248" w:history="1">
              <w:r w:rsidR="00E112BE" w:rsidRPr="009C22F5">
                <w:rPr>
                  <w:rStyle w:val="Hyperlink"/>
                </w:rPr>
                <w:t>Jaw Neoplasms [</w:t>
              </w:r>
              <w:proofErr w:type="spellStart"/>
              <w:r w:rsidR="00E112BE" w:rsidRPr="009C22F5">
                <w:rPr>
                  <w:rStyle w:val="Hyperlink"/>
                </w:rPr>
                <w:t>C04.588.149.721.450</w:t>
              </w:r>
              <w:proofErr w:type="spellEnd"/>
              <w:r w:rsidR="00E112BE" w:rsidRPr="009C22F5">
                <w:rPr>
                  <w:rStyle w:val="Hyperlink"/>
                </w:rPr>
                <w:t>] </w:t>
              </w:r>
            </w:hyperlink>
          </w:p>
          <w:p w14:paraId="01015E28" w14:textId="77777777" w:rsidR="00E112BE" w:rsidRPr="009C22F5" w:rsidRDefault="007E1256" w:rsidP="00E171D4">
            <w:pPr>
              <w:numPr>
                <w:ilvl w:val="0"/>
                <w:numId w:val="25"/>
              </w:numPr>
              <w:spacing w:line="276" w:lineRule="auto"/>
            </w:pPr>
            <w:hyperlink r:id="rId249" w:history="1">
              <w:r w:rsidR="00E112BE" w:rsidRPr="009C22F5">
                <w:rPr>
                  <w:rStyle w:val="Hyperlink"/>
                </w:rPr>
                <w:t>Nose Neoplasms [</w:t>
              </w:r>
              <w:proofErr w:type="spellStart"/>
              <w:r w:rsidR="00E112BE" w:rsidRPr="009C22F5">
                <w:rPr>
                  <w:rStyle w:val="Hyperlink"/>
                </w:rPr>
                <w:t>C04.588.149.721.600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C85D16A" w14:textId="77777777" w:rsidR="00E112BE" w:rsidRPr="009C22F5" w:rsidRDefault="007E1256" w:rsidP="00E171D4">
            <w:pPr>
              <w:numPr>
                <w:ilvl w:val="0"/>
                <w:numId w:val="25"/>
              </w:numPr>
              <w:spacing w:line="276" w:lineRule="auto"/>
            </w:pPr>
            <w:hyperlink r:id="rId250" w:history="1">
              <w:r w:rsidR="00E112BE" w:rsidRPr="009C22F5">
                <w:rPr>
                  <w:rStyle w:val="Hyperlink"/>
                </w:rPr>
                <w:t>Orbital Neoplasms [</w:t>
              </w:r>
              <w:proofErr w:type="spellStart"/>
              <w:r w:rsidR="00E112BE" w:rsidRPr="009C22F5">
                <w:rPr>
                  <w:rStyle w:val="Hyperlink"/>
                </w:rPr>
                <w:t>C04.588.149.721.656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24BFA1C8" w14:textId="77777777" w:rsidR="00E112BE" w:rsidRPr="009C22F5" w:rsidRDefault="007E1256" w:rsidP="00E171D4">
            <w:pPr>
              <w:numPr>
                <w:ilvl w:val="0"/>
                <w:numId w:val="25"/>
              </w:numPr>
              <w:spacing w:line="276" w:lineRule="auto"/>
            </w:pPr>
            <w:hyperlink r:id="rId251" w:history="1">
              <w:r w:rsidR="00E112BE" w:rsidRPr="009C22F5">
                <w:rPr>
                  <w:rStyle w:val="Hyperlink"/>
                </w:rPr>
                <w:t>Skull Base Neoplasms [</w:t>
              </w:r>
              <w:proofErr w:type="spellStart"/>
              <w:r w:rsidR="00E112BE" w:rsidRPr="009C22F5">
                <w:rPr>
                  <w:rStyle w:val="Hyperlink"/>
                </w:rPr>
                <w:t>C04.588.149.721.828</w:t>
              </w:r>
              <w:proofErr w:type="spellEnd"/>
              <w:r w:rsidR="00E112BE" w:rsidRPr="009C22F5">
                <w:rPr>
                  <w:rStyle w:val="Hyperlink"/>
                </w:rPr>
                <w:t>]</w:t>
              </w:r>
            </w:hyperlink>
          </w:p>
          <w:p w14:paraId="66AE4591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3F459B02" w14:textId="77777777" w:rsidTr="00E171D4">
        <w:trPr>
          <w:trHeight w:val="512"/>
        </w:trPr>
        <w:tc>
          <w:tcPr>
            <w:tcW w:w="697" w:type="dxa"/>
          </w:tcPr>
          <w:p w14:paraId="5CB0EC0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733" w:type="dxa"/>
          </w:tcPr>
          <w:p w14:paraId="0A5C0E4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base neoplasms</w:t>
            </w:r>
          </w:p>
        </w:tc>
        <w:tc>
          <w:tcPr>
            <w:tcW w:w="2160" w:type="dxa"/>
          </w:tcPr>
          <w:p w14:paraId="089CA10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4.588.149.721.828</w:t>
            </w:r>
            <w:proofErr w:type="spellEnd"/>
          </w:p>
          <w:p w14:paraId="7BDB085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9C22F5">
              <w:rPr>
                <w:rFonts w:cs="Arial"/>
                <w:sz w:val="20"/>
                <w:szCs w:val="20"/>
              </w:rPr>
              <w:t>C05.116.231.754.829</w:t>
            </w:r>
            <w:proofErr w:type="spellEnd"/>
          </w:p>
        </w:tc>
        <w:tc>
          <w:tcPr>
            <w:tcW w:w="3600" w:type="dxa"/>
          </w:tcPr>
          <w:p w14:paraId="1CDD1B8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Skull Base</w:t>
            </w:r>
          </w:p>
        </w:tc>
        <w:tc>
          <w:tcPr>
            <w:tcW w:w="6840" w:type="dxa"/>
          </w:tcPr>
          <w:p w14:paraId="6974C20F" w14:textId="77777777" w:rsidR="00E112BE" w:rsidRPr="009C22F5" w:rsidRDefault="00E112BE" w:rsidP="00E171D4">
            <w:pPr>
              <w:spacing w:line="276" w:lineRule="auto"/>
            </w:pPr>
            <w:r w:rsidRPr="009C22F5">
              <w:t>NA</w:t>
            </w:r>
          </w:p>
        </w:tc>
      </w:tr>
    </w:tbl>
    <w:p w14:paraId="6C58623B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  <w:r w:rsidRPr="009C22F5">
        <w:rPr>
          <w:rFonts w:cs="Arial"/>
          <w:sz w:val="20"/>
          <w:szCs w:val="20"/>
        </w:rPr>
        <w:t xml:space="preserve">NA = no further </w:t>
      </w:r>
      <w:proofErr w:type="spellStart"/>
      <w:r w:rsidRPr="009C22F5">
        <w:rPr>
          <w:rFonts w:cs="Arial"/>
          <w:sz w:val="20"/>
          <w:szCs w:val="20"/>
        </w:rPr>
        <w:t>subdivisons</w:t>
      </w:r>
      <w:proofErr w:type="spellEnd"/>
      <w:r w:rsidRPr="009C22F5">
        <w:rPr>
          <w:rFonts w:cs="Arial"/>
          <w:sz w:val="20"/>
          <w:szCs w:val="20"/>
        </w:rPr>
        <w:t xml:space="preserve"> made (end of a tree)</w:t>
      </w:r>
    </w:p>
    <w:p w14:paraId="15BD6EB7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</w:p>
    <w:p w14:paraId="1F4D30EF" w14:textId="77777777" w:rsidR="00E112BE" w:rsidRPr="009C22F5" w:rsidRDefault="00E112BE" w:rsidP="00E112BE"/>
    <w:p w14:paraId="6F5AFB1E" w14:textId="77777777" w:rsidR="00E112BE" w:rsidRPr="009C22F5" w:rsidRDefault="00E112BE" w:rsidP="00E112BE"/>
    <w:p w14:paraId="106093E1" w14:textId="77777777" w:rsidR="00E112BE" w:rsidRPr="009C22F5" w:rsidRDefault="00E112BE" w:rsidP="00E112BE"/>
    <w:p w14:paraId="6415DA74" w14:textId="77777777" w:rsidR="00E112BE" w:rsidRDefault="00E112BE" w:rsidP="00E112BE"/>
    <w:p w14:paraId="47211668" w14:textId="77777777" w:rsidR="00517383" w:rsidRDefault="007E1256"/>
    <w:sectPr w:rsidR="00517383" w:rsidSect="00BB2B0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Unicode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3776"/>
    <w:multiLevelType w:val="hybridMultilevel"/>
    <w:tmpl w:val="B6BCE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1C5974"/>
    <w:multiLevelType w:val="hybridMultilevel"/>
    <w:tmpl w:val="E092F6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0166B0"/>
    <w:multiLevelType w:val="multilevel"/>
    <w:tmpl w:val="94924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A57176"/>
    <w:multiLevelType w:val="multilevel"/>
    <w:tmpl w:val="29A2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54486"/>
    <w:multiLevelType w:val="hybridMultilevel"/>
    <w:tmpl w:val="1B7CCD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086D1B"/>
    <w:multiLevelType w:val="hybridMultilevel"/>
    <w:tmpl w:val="EEA48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75445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A3F9F"/>
    <w:multiLevelType w:val="multilevel"/>
    <w:tmpl w:val="D9A67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787CD5"/>
    <w:multiLevelType w:val="hybridMultilevel"/>
    <w:tmpl w:val="B85062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EE5878"/>
    <w:multiLevelType w:val="hybridMultilevel"/>
    <w:tmpl w:val="7D0831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A4659C"/>
    <w:multiLevelType w:val="hybridMultilevel"/>
    <w:tmpl w:val="B46E96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C0270A"/>
    <w:multiLevelType w:val="multilevel"/>
    <w:tmpl w:val="DB3E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037D87"/>
    <w:multiLevelType w:val="hybridMultilevel"/>
    <w:tmpl w:val="001EE1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180183"/>
    <w:multiLevelType w:val="multilevel"/>
    <w:tmpl w:val="34E24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A0628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26C0E9A"/>
    <w:multiLevelType w:val="multilevel"/>
    <w:tmpl w:val="CEDC7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4E5EA0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C54521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EC384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A67299"/>
    <w:multiLevelType w:val="multilevel"/>
    <w:tmpl w:val="6CA68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E31D1B"/>
    <w:multiLevelType w:val="hybridMultilevel"/>
    <w:tmpl w:val="8C7287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B13B5F"/>
    <w:multiLevelType w:val="hybridMultilevel"/>
    <w:tmpl w:val="C68EA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C665A0">
      <w:start w:val="1"/>
      <w:numFmt w:val="lowerRoman"/>
      <w:lvlText w:val="(%2)"/>
      <w:lvlJc w:val="left"/>
      <w:pPr>
        <w:ind w:left="144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765821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1B1ACF"/>
    <w:multiLevelType w:val="multilevel"/>
    <w:tmpl w:val="61DA5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3C5D88"/>
    <w:multiLevelType w:val="multilevel"/>
    <w:tmpl w:val="EC32C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8F64756"/>
    <w:multiLevelType w:val="hybridMultilevel"/>
    <w:tmpl w:val="F6187C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FD468E"/>
    <w:multiLevelType w:val="hybridMultilevel"/>
    <w:tmpl w:val="B218F7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A74CD0"/>
    <w:multiLevelType w:val="hybridMultilevel"/>
    <w:tmpl w:val="183CFDF2"/>
    <w:lvl w:ilvl="0" w:tplc="96025A2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F1A4CE2"/>
    <w:multiLevelType w:val="multilevel"/>
    <w:tmpl w:val="7662F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F3A3935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37877BA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812CD9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813CB2"/>
    <w:multiLevelType w:val="multilevel"/>
    <w:tmpl w:val="54E6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4A79FE"/>
    <w:multiLevelType w:val="multilevel"/>
    <w:tmpl w:val="D270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FB57DE7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113160"/>
    <w:multiLevelType w:val="hybridMultilevel"/>
    <w:tmpl w:val="B748B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B014B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38000B1"/>
    <w:multiLevelType w:val="multilevel"/>
    <w:tmpl w:val="4E7C6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EF6965"/>
    <w:multiLevelType w:val="multilevel"/>
    <w:tmpl w:val="06CE6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671411"/>
    <w:multiLevelType w:val="hybridMultilevel"/>
    <w:tmpl w:val="293A12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7264C42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5"/>
  </w:num>
  <w:num w:numId="3">
    <w:abstractNumId w:val="19"/>
  </w:num>
  <w:num w:numId="4">
    <w:abstractNumId w:val="28"/>
  </w:num>
  <w:num w:numId="5">
    <w:abstractNumId w:val="2"/>
  </w:num>
  <w:num w:numId="6">
    <w:abstractNumId w:val="37"/>
  </w:num>
  <w:num w:numId="7">
    <w:abstractNumId w:val="23"/>
  </w:num>
  <w:num w:numId="8">
    <w:abstractNumId w:val="11"/>
  </w:num>
  <w:num w:numId="9">
    <w:abstractNumId w:val="3"/>
  </w:num>
  <w:num w:numId="10">
    <w:abstractNumId w:val="13"/>
  </w:num>
  <w:num w:numId="11">
    <w:abstractNumId w:val="33"/>
  </w:num>
  <w:num w:numId="12">
    <w:abstractNumId w:val="7"/>
  </w:num>
  <w:num w:numId="13">
    <w:abstractNumId w:val="32"/>
  </w:num>
  <w:num w:numId="14">
    <w:abstractNumId w:val="29"/>
  </w:num>
  <w:num w:numId="15">
    <w:abstractNumId w:val="38"/>
  </w:num>
  <w:num w:numId="16">
    <w:abstractNumId w:val="14"/>
  </w:num>
  <w:num w:numId="17">
    <w:abstractNumId w:val="36"/>
  </w:num>
  <w:num w:numId="18">
    <w:abstractNumId w:val="17"/>
  </w:num>
  <w:num w:numId="19">
    <w:abstractNumId w:val="22"/>
  </w:num>
  <w:num w:numId="20">
    <w:abstractNumId w:val="30"/>
  </w:num>
  <w:num w:numId="21">
    <w:abstractNumId w:val="40"/>
  </w:num>
  <w:num w:numId="22">
    <w:abstractNumId w:val="34"/>
  </w:num>
  <w:num w:numId="23">
    <w:abstractNumId w:val="6"/>
  </w:num>
  <w:num w:numId="24">
    <w:abstractNumId w:val="31"/>
  </w:num>
  <w:num w:numId="25">
    <w:abstractNumId w:val="16"/>
  </w:num>
  <w:num w:numId="26">
    <w:abstractNumId w:val="18"/>
  </w:num>
  <w:num w:numId="27">
    <w:abstractNumId w:val="4"/>
  </w:num>
  <w:num w:numId="28">
    <w:abstractNumId w:val="10"/>
  </w:num>
  <w:num w:numId="29">
    <w:abstractNumId w:val="35"/>
  </w:num>
  <w:num w:numId="30">
    <w:abstractNumId w:val="21"/>
  </w:num>
  <w:num w:numId="31">
    <w:abstractNumId w:val="27"/>
  </w:num>
  <w:num w:numId="32">
    <w:abstractNumId w:val="39"/>
  </w:num>
  <w:num w:numId="33">
    <w:abstractNumId w:val="8"/>
  </w:num>
  <w:num w:numId="34">
    <w:abstractNumId w:val="12"/>
  </w:num>
  <w:num w:numId="35">
    <w:abstractNumId w:val="1"/>
  </w:num>
  <w:num w:numId="36">
    <w:abstractNumId w:val="20"/>
  </w:num>
  <w:num w:numId="37">
    <w:abstractNumId w:val="9"/>
  </w:num>
  <w:num w:numId="38">
    <w:abstractNumId w:val="5"/>
  </w:num>
  <w:num w:numId="39">
    <w:abstractNumId w:val="0"/>
  </w:num>
  <w:num w:numId="40">
    <w:abstractNumId w:val="26"/>
  </w:num>
  <w:num w:numId="4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BE"/>
    <w:rsid w:val="0000262E"/>
    <w:rsid w:val="000200DE"/>
    <w:rsid w:val="00020E97"/>
    <w:rsid w:val="00025D6F"/>
    <w:rsid w:val="0004382C"/>
    <w:rsid w:val="000473CA"/>
    <w:rsid w:val="000570C5"/>
    <w:rsid w:val="00061FB4"/>
    <w:rsid w:val="00080E88"/>
    <w:rsid w:val="000A6A33"/>
    <w:rsid w:val="000C32CA"/>
    <w:rsid w:val="000C4FB5"/>
    <w:rsid w:val="000D5DBB"/>
    <w:rsid w:val="000E0C2C"/>
    <w:rsid w:val="000F0AB6"/>
    <w:rsid w:val="000F61BE"/>
    <w:rsid w:val="000F7163"/>
    <w:rsid w:val="000F779A"/>
    <w:rsid w:val="00103A0A"/>
    <w:rsid w:val="00104A94"/>
    <w:rsid w:val="001116FD"/>
    <w:rsid w:val="0013347D"/>
    <w:rsid w:val="00142768"/>
    <w:rsid w:val="00142C98"/>
    <w:rsid w:val="001530D2"/>
    <w:rsid w:val="00154964"/>
    <w:rsid w:val="001552E5"/>
    <w:rsid w:val="001564BF"/>
    <w:rsid w:val="001672CF"/>
    <w:rsid w:val="0017021A"/>
    <w:rsid w:val="00193236"/>
    <w:rsid w:val="001946F4"/>
    <w:rsid w:val="001A385E"/>
    <w:rsid w:val="001C731F"/>
    <w:rsid w:val="001D23A1"/>
    <w:rsid w:val="001D6FD9"/>
    <w:rsid w:val="001E123D"/>
    <w:rsid w:val="001E5B9B"/>
    <w:rsid w:val="001E792B"/>
    <w:rsid w:val="001F47AD"/>
    <w:rsid w:val="0020204F"/>
    <w:rsid w:val="002058CE"/>
    <w:rsid w:val="00213654"/>
    <w:rsid w:val="00216A0A"/>
    <w:rsid w:val="00220AD7"/>
    <w:rsid w:val="00223FD5"/>
    <w:rsid w:val="002259B8"/>
    <w:rsid w:val="0022709B"/>
    <w:rsid w:val="002271B6"/>
    <w:rsid w:val="002276A6"/>
    <w:rsid w:val="002307C4"/>
    <w:rsid w:val="002339E4"/>
    <w:rsid w:val="00241925"/>
    <w:rsid w:val="0024602E"/>
    <w:rsid w:val="002548A8"/>
    <w:rsid w:val="0026049E"/>
    <w:rsid w:val="00260F2E"/>
    <w:rsid w:val="00262A0C"/>
    <w:rsid w:val="00262B05"/>
    <w:rsid w:val="00264EAB"/>
    <w:rsid w:val="00265192"/>
    <w:rsid w:val="00282DEC"/>
    <w:rsid w:val="00283D61"/>
    <w:rsid w:val="0028507D"/>
    <w:rsid w:val="002943C4"/>
    <w:rsid w:val="00294DCD"/>
    <w:rsid w:val="002B5AB9"/>
    <w:rsid w:val="002B5F5F"/>
    <w:rsid w:val="002B6ACF"/>
    <w:rsid w:val="002C109B"/>
    <w:rsid w:val="002E33FC"/>
    <w:rsid w:val="002F13BE"/>
    <w:rsid w:val="002F3DCF"/>
    <w:rsid w:val="002F7E6F"/>
    <w:rsid w:val="00305E29"/>
    <w:rsid w:val="0031521C"/>
    <w:rsid w:val="00316BB7"/>
    <w:rsid w:val="00324FFE"/>
    <w:rsid w:val="00325759"/>
    <w:rsid w:val="00326A66"/>
    <w:rsid w:val="00330B1F"/>
    <w:rsid w:val="003337BE"/>
    <w:rsid w:val="003372F0"/>
    <w:rsid w:val="00341793"/>
    <w:rsid w:val="00341A3C"/>
    <w:rsid w:val="003730AE"/>
    <w:rsid w:val="003859F1"/>
    <w:rsid w:val="003901E2"/>
    <w:rsid w:val="003917D8"/>
    <w:rsid w:val="00397638"/>
    <w:rsid w:val="00397CFC"/>
    <w:rsid w:val="003A687C"/>
    <w:rsid w:val="003B42C6"/>
    <w:rsid w:val="003B56B7"/>
    <w:rsid w:val="003B6A3A"/>
    <w:rsid w:val="003C224B"/>
    <w:rsid w:val="003C2705"/>
    <w:rsid w:val="003C52E0"/>
    <w:rsid w:val="003C75F7"/>
    <w:rsid w:val="003D68E2"/>
    <w:rsid w:val="003E2F2D"/>
    <w:rsid w:val="003F53DE"/>
    <w:rsid w:val="004041E6"/>
    <w:rsid w:val="00407CCE"/>
    <w:rsid w:val="00411E95"/>
    <w:rsid w:val="0042147F"/>
    <w:rsid w:val="004231C9"/>
    <w:rsid w:val="004302E0"/>
    <w:rsid w:val="00430EB5"/>
    <w:rsid w:val="004439BF"/>
    <w:rsid w:val="0045279E"/>
    <w:rsid w:val="004571AA"/>
    <w:rsid w:val="00467E13"/>
    <w:rsid w:val="00467FE0"/>
    <w:rsid w:val="00473449"/>
    <w:rsid w:val="00474535"/>
    <w:rsid w:val="00484F56"/>
    <w:rsid w:val="00497F4D"/>
    <w:rsid w:val="004A77B4"/>
    <w:rsid w:val="004A7C75"/>
    <w:rsid w:val="004B37E2"/>
    <w:rsid w:val="004B76B0"/>
    <w:rsid w:val="004C0F02"/>
    <w:rsid w:val="004C4950"/>
    <w:rsid w:val="004E33E5"/>
    <w:rsid w:val="004F15CD"/>
    <w:rsid w:val="004F7200"/>
    <w:rsid w:val="00503EFA"/>
    <w:rsid w:val="00520D3C"/>
    <w:rsid w:val="00533313"/>
    <w:rsid w:val="00547B1C"/>
    <w:rsid w:val="00554867"/>
    <w:rsid w:val="00556757"/>
    <w:rsid w:val="00566B8E"/>
    <w:rsid w:val="00573816"/>
    <w:rsid w:val="00575824"/>
    <w:rsid w:val="00584819"/>
    <w:rsid w:val="00593729"/>
    <w:rsid w:val="00595426"/>
    <w:rsid w:val="005A4594"/>
    <w:rsid w:val="005B7350"/>
    <w:rsid w:val="005C2762"/>
    <w:rsid w:val="005F1D09"/>
    <w:rsid w:val="005F2AEE"/>
    <w:rsid w:val="005F447C"/>
    <w:rsid w:val="005F6EB4"/>
    <w:rsid w:val="00600EF2"/>
    <w:rsid w:val="00613728"/>
    <w:rsid w:val="00615FED"/>
    <w:rsid w:val="00620958"/>
    <w:rsid w:val="00634B86"/>
    <w:rsid w:val="006424AF"/>
    <w:rsid w:val="006448C8"/>
    <w:rsid w:val="006465DD"/>
    <w:rsid w:val="00655587"/>
    <w:rsid w:val="00661665"/>
    <w:rsid w:val="006632D7"/>
    <w:rsid w:val="00667A7A"/>
    <w:rsid w:val="00670941"/>
    <w:rsid w:val="00671B59"/>
    <w:rsid w:val="00677D46"/>
    <w:rsid w:val="00681815"/>
    <w:rsid w:val="00684C56"/>
    <w:rsid w:val="006916FD"/>
    <w:rsid w:val="006952CD"/>
    <w:rsid w:val="006A264E"/>
    <w:rsid w:val="006A2A8A"/>
    <w:rsid w:val="006A5ADF"/>
    <w:rsid w:val="006A76F5"/>
    <w:rsid w:val="006B1BF6"/>
    <w:rsid w:val="006C3067"/>
    <w:rsid w:val="006C6CB9"/>
    <w:rsid w:val="006D6715"/>
    <w:rsid w:val="006D6A83"/>
    <w:rsid w:val="006D777F"/>
    <w:rsid w:val="006F00CA"/>
    <w:rsid w:val="00700075"/>
    <w:rsid w:val="00700426"/>
    <w:rsid w:val="00701013"/>
    <w:rsid w:val="00715245"/>
    <w:rsid w:val="00715443"/>
    <w:rsid w:val="0071566E"/>
    <w:rsid w:val="007203F6"/>
    <w:rsid w:val="00720C03"/>
    <w:rsid w:val="00721100"/>
    <w:rsid w:val="00722B21"/>
    <w:rsid w:val="00724D00"/>
    <w:rsid w:val="007339A9"/>
    <w:rsid w:val="007343E3"/>
    <w:rsid w:val="00737256"/>
    <w:rsid w:val="007408DA"/>
    <w:rsid w:val="007412A3"/>
    <w:rsid w:val="00746652"/>
    <w:rsid w:val="00757787"/>
    <w:rsid w:val="007617FE"/>
    <w:rsid w:val="0076482C"/>
    <w:rsid w:val="007732FD"/>
    <w:rsid w:val="00781237"/>
    <w:rsid w:val="00783BDF"/>
    <w:rsid w:val="00785D91"/>
    <w:rsid w:val="007863A7"/>
    <w:rsid w:val="007971C6"/>
    <w:rsid w:val="00797AC2"/>
    <w:rsid w:val="007A2E5B"/>
    <w:rsid w:val="007A3ACC"/>
    <w:rsid w:val="007A4132"/>
    <w:rsid w:val="007B001E"/>
    <w:rsid w:val="007B3A32"/>
    <w:rsid w:val="007C626E"/>
    <w:rsid w:val="007D26CE"/>
    <w:rsid w:val="007D2ADA"/>
    <w:rsid w:val="007D6CA3"/>
    <w:rsid w:val="007E035E"/>
    <w:rsid w:val="007E1256"/>
    <w:rsid w:val="007E516A"/>
    <w:rsid w:val="007F22BC"/>
    <w:rsid w:val="007F3EBF"/>
    <w:rsid w:val="007F74A8"/>
    <w:rsid w:val="008028D2"/>
    <w:rsid w:val="008032F7"/>
    <w:rsid w:val="00803701"/>
    <w:rsid w:val="008075E6"/>
    <w:rsid w:val="0081342C"/>
    <w:rsid w:val="00823C95"/>
    <w:rsid w:val="008272D2"/>
    <w:rsid w:val="008314E5"/>
    <w:rsid w:val="00833136"/>
    <w:rsid w:val="008340B5"/>
    <w:rsid w:val="0083727D"/>
    <w:rsid w:val="00843902"/>
    <w:rsid w:val="00853773"/>
    <w:rsid w:val="00854BD1"/>
    <w:rsid w:val="0085507B"/>
    <w:rsid w:val="0086663F"/>
    <w:rsid w:val="008802EC"/>
    <w:rsid w:val="008813BE"/>
    <w:rsid w:val="00881B31"/>
    <w:rsid w:val="00883CD8"/>
    <w:rsid w:val="00896BDB"/>
    <w:rsid w:val="008A16F2"/>
    <w:rsid w:val="008A6FC4"/>
    <w:rsid w:val="008A7FE0"/>
    <w:rsid w:val="008B102E"/>
    <w:rsid w:val="008B403D"/>
    <w:rsid w:val="008B45F7"/>
    <w:rsid w:val="008C2AF1"/>
    <w:rsid w:val="008C6408"/>
    <w:rsid w:val="008D54F8"/>
    <w:rsid w:val="008D6376"/>
    <w:rsid w:val="008E6EB6"/>
    <w:rsid w:val="00905920"/>
    <w:rsid w:val="00906590"/>
    <w:rsid w:val="00906BF7"/>
    <w:rsid w:val="00912799"/>
    <w:rsid w:val="009136EA"/>
    <w:rsid w:val="00915993"/>
    <w:rsid w:val="00921072"/>
    <w:rsid w:val="00921E42"/>
    <w:rsid w:val="0092633B"/>
    <w:rsid w:val="009367D4"/>
    <w:rsid w:val="009427E6"/>
    <w:rsid w:val="009429A6"/>
    <w:rsid w:val="0095125A"/>
    <w:rsid w:val="0095195E"/>
    <w:rsid w:val="00953072"/>
    <w:rsid w:val="00963204"/>
    <w:rsid w:val="009669EC"/>
    <w:rsid w:val="00970421"/>
    <w:rsid w:val="009740AE"/>
    <w:rsid w:val="009755FE"/>
    <w:rsid w:val="00975ED3"/>
    <w:rsid w:val="00981F01"/>
    <w:rsid w:val="0098779B"/>
    <w:rsid w:val="009A383F"/>
    <w:rsid w:val="009A398B"/>
    <w:rsid w:val="009B3752"/>
    <w:rsid w:val="009B43A2"/>
    <w:rsid w:val="009C0EE3"/>
    <w:rsid w:val="009D097C"/>
    <w:rsid w:val="009E351D"/>
    <w:rsid w:val="009E3633"/>
    <w:rsid w:val="009E79C0"/>
    <w:rsid w:val="009F4D77"/>
    <w:rsid w:val="009F6F08"/>
    <w:rsid w:val="009F7E09"/>
    <w:rsid w:val="00A05FEA"/>
    <w:rsid w:val="00A07519"/>
    <w:rsid w:val="00A12DD0"/>
    <w:rsid w:val="00A210AB"/>
    <w:rsid w:val="00A21589"/>
    <w:rsid w:val="00A30615"/>
    <w:rsid w:val="00A4305F"/>
    <w:rsid w:val="00A479B1"/>
    <w:rsid w:val="00A50063"/>
    <w:rsid w:val="00A519DD"/>
    <w:rsid w:val="00A53C86"/>
    <w:rsid w:val="00A62818"/>
    <w:rsid w:val="00A65FD8"/>
    <w:rsid w:val="00A702B0"/>
    <w:rsid w:val="00A776DB"/>
    <w:rsid w:val="00A813E6"/>
    <w:rsid w:val="00A81DFE"/>
    <w:rsid w:val="00A81F23"/>
    <w:rsid w:val="00A821A0"/>
    <w:rsid w:val="00A831F3"/>
    <w:rsid w:val="00A8367E"/>
    <w:rsid w:val="00A86DB8"/>
    <w:rsid w:val="00A87336"/>
    <w:rsid w:val="00A87703"/>
    <w:rsid w:val="00A93837"/>
    <w:rsid w:val="00AA0DB2"/>
    <w:rsid w:val="00AB3189"/>
    <w:rsid w:val="00AB5730"/>
    <w:rsid w:val="00AC0C04"/>
    <w:rsid w:val="00AD4A61"/>
    <w:rsid w:val="00AE0B13"/>
    <w:rsid w:val="00AE150C"/>
    <w:rsid w:val="00AE1E74"/>
    <w:rsid w:val="00AE2AF0"/>
    <w:rsid w:val="00AE4103"/>
    <w:rsid w:val="00AF2E47"/>
    <w:rsid w:val="00AF70F4"/>
    <w:rsid w:val="00B07948"/>
    <w:rsid w:val="00B11EA6"/>
    <w:rsid w:val="00B13D4F"/>
    <w:rsid w:val="00B20736"/>
    <w:rsid w:val="00B20BEA"/>
    <w:rsid w:val="00B23059"/>
    <w:rsid w:val="00B23712"/>
    <w:rsid w:val="00B268F0"/>
    <w:rsid w:val="00B35C77"/>
    <w:rsid w:val="00B47193"/>
    <w:rsid w:val="00B50D67"/>
    <w:rsid w:val="00B51856"/>
    <w:rsid w:val="00B53B55"/>
    <w:rsid w:val="00B568E2"/>
    <w:rsid w:val="00B66234"/>
    <w:rsid w:val="00B716A6"/>
    <w:rsid w:val="00B84186"/>
    <w:rsid w:val="00B85678"/>
    <w:rsid w:val="00BA38FE"/>
    <w:rsid w:val="00BA7E06"/>
    <w:rsid w:val="00BB1BE9"/>
    <w:rsid w:val="00BB4BED"/>
    <w:rsid w:val="00BB51A2"/>
    <w:rsid w:val="00BB710C"/>
    <w:rsid w:val="00BB74B4"/>
    <w:rsid w:val="00BC51C7"/>
    <w:rsid w:val="00BD0B85"/>
    <w:rsid w:val="00BD3521"/>
    <w:rsid w:val="00BD3B5D"/>
    <w:rsid w:val="00BD5796"/>
    <w:rsid w:val="00BD6CDD"/>
    <w:rsid w:val="00BE24BB"/>
    <w:rsid w:val="00BE5D4E"/>
    <w:rsid w:val="00BF0F04"/>
    <w:rsid w:val="00BF422A"/>
    <w:rsid w:val="00BF4BA6"/>
    <w:rsid w:val="00C11355"/>
    <w:rsid w:val="00C2131B"/>
    <w:rsid w:val="00C231E9"/>
    <w:rsid w:val="00C31E8F"/>
    <w:rsid w:val="00C36BF6"/>
    <w:rsid w:val="00C41E98"/>
    <w:rsid w:val="00C5153F"/>
    <w:rsid w:val="00C525A3"/>
    <w:rsid w:val="00C54D20"/>
    <w:rsid w:val="00C5740E"/>
    <w:rsid w:val="00C60843"/>
    <w:rsid w:val="00C76AFB"/>
    <w:rsid w:val="00C82A06"/>
    <w:rsid w:val="00C82CC1"/>
    <w:rsid w:val="00C8402D"/>
    <w:rsid w:val="00C95D21"/>
    <w:rsid w:val="00CA1A5E"/>
    <w:rsid w:val="00CC4631"/>
    <w:rsid w:val="00CD4888"/>
    <w:rsid w:val="00CE52C8"/>
    <w:rsid w:val="00CF0DD4"/>
    <w:rsid w:val="00CF6601"/>
    <w:rsid w:val="00D01033"/>
    <w:rsid w:val="00D01592"/>
    <w:rsid w:val="00D15E2A"/>
    <w:rsid w:val="00D16477"/>
    <w:rsid w:val="00D26669"/>
    <w:rsid w:val="00D2710B"/>
    <w:rsid w:val="00D309A7"/>
    <w:rsid w:val="00D328F8"/>
    <w:rsid w:val="00D33079"/>
    <w:rsid w:val="00D34102"/>
    <w:rsid w:val="00D34536"/>
    <w:rsid w:val="00D35E18"/>
    <w:rsid w:val="00D36122"/>
    <w:rsid w:val="00D37E57"/>
    <w:rsid w:val="00D40AB4"/>
    <w:rsid w:val="00D40DA5"/>
    <w:rsid w:val="00D431B2"/>
    <w:rsid w:val="00D5005F"/>
    <w:rsid w:val="00D500C6"/>
    <w:rsid w:val="00D5417D"/>
    <w:rsid w:val="00D61F6B"/>
    <w:rsid w:val="00D64D3D"/>
    <w:rsid w:val="00D76FBB"/>
    <w:rsid w:val="00D8008E"/>
    <w:rsid w:val="00D81E46"/>
    <w:rsid w:val="00D93DAF"/>
    <w:rsid w:val="00DA2AAC"/>
    <w:rsid w:val="00DA5460"/>
    <w:rsid w:val="00DA6E4A"/>
    <w:rsid w:val="00DB6145"/>
    <w:rsid w:val="00DC2CF2"/>
    <w:rsid w:val="00DC7D49"/>
    <w:rsid w:val="00DD2F7B"/>
    <w:rsid w:val="00DD5AD7"/>
    <w:rsid w:val="00DE40ED"/>
    <w:rsid w:val="00DE5E34"/>
    <w:rsid w:val="00DF04BA"/>
    <w:rsid w:val="00DF5DED"/>
    <w:rsid w:val="00E112BE"/>
    <w:rsid w:val="00E13E77"/>
    <w:rsid w:val="00E156B0"/>
    <w:rsid w:val="00E170C7"/>
    <w:rsid w:val="00E17260"/>
    <w:rsid w:val="00E218F2"/>
    <w:rsid w:val="00E234F4"/>
    <w:rsid w:val="00E24017"/>
    <w:rsid w:val="00E27A82"/>
    <w:rsid w:val="00E457CE"/>
    <w:rsid w:val="00E52679"/>
    <w:rsid w:val="00E56386"/>
    <w:rsid w:val="00E57187"/>
    <w:rsid w:val="00E62A57"/>
    <w:rsid w:val="00E75044"/>
    <w:rsid w:val="00E82D11"/>
    <w:rsid w:val="00E854AF"/>
    <w:rsid w:val="00E952CA"/>
    <w:rsid w:val="00E97E33"/>
    <w:rsid w:val="00EA77E2"/>
    <w:rsid w:val="00EB7A83"/>
    <w:rsid w:val="00EC0841"/>
    <w:rsid w:val="00EC1300"/>
    <w:rsid w:val="00EC154A"/>
    <w:rsid w:val="00ED32CB"/>
    <w:rsid w:val="00ED47A0"/>
    <w:rsid w:val="00ED7BA5"/>
    <w:rsid w:val="00ED7CC6"/>
    <w:rsid w:val="00EE338A"/>
    <w:rsid w:val="00F03774"/>
    <w:rsid w:val="00F03FAC"/>
    <w:rsid w:val="00F078B0"/>
    <w:rsid w:val="00F201F3"/>
    <w:rsid w:val="00F37A36"/>
    <w:rsid w:val="00F40135"/>
    <w:rsid w:val="00F415BF"/>
    <w:rsid w:val="00F41894"/>
    <w:rsid w:val="00F533B8"/>
    <w:rsid w:val="00F57378"/>
    <w:rsid w:val="00F70F34"/>
    <w:rsid w:val="00F729E7"/>
    <w:rsid w:val="00F80BE6"/>
    <w:rsid w:val="00F829E3"/>
    <w:rsid w:val="00F845E5"/>
    <w:rsid w:val="00F86298"/>
    <w:rsid w:val="00FA3CB7"/>
    <w:rsid w:val="00FA4854"/>
    <w:rsid w:val="00FB07E6"/>
    <w:rsid w:val="00FB369A"/>
    <w:rsid w:val="00FB7639"/>
    <w:rsid w:val="00FC0395"/>
    <w:rsid w:val="00FC0EEB"/>
    <w:rsid w:val="00FD66F7"/>
    <w:rsid w:val="00FD6CAF"/>
    <w:rsid w:val="00FE2F76"/>
    <w:rsid w:val="00FE5F8B"/>
    <w:rsid w:val="00FF1B3C"/>
    <w:rsid w:val="00FF3C58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6FE3B"/>
  <w14:defaultImageDpi w14:val="32767"/>
  <w15:chartTrackingRefBased/>
  <w15:docId w15:val="{4C78B60F-96B7-D04C-BE2B-9F164F84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12BE"/>
    <w:rPr>
      <w:rFonts w:eastAsia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2BE"/>
    <w:pPr>
      <w:keepNext/>
      <w:keepLines/>
      <w:numPr>
        <w:numId w:val="16"/>
      </w:numPr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2BE"/>
    <w:pPr>
      <w:keepNext/>
      <w:keepLines/>
      <w:numPr>
        <w:ilvl w:val="1"/>
        <w:numId w:val="16"/>
      </w:numPr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2BE"/>
    <w:pPr>
      <w:keepNext/>
      <w:keepLines/>
      <w:numPr>
        <w:ilvl w:val="2"/>
        <w:numId w:val="16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2BE"/>
    <w:pPr>
      <w:keepNext/>
      <w:keepLines/>
      <w:numPr>
        <w:ilvl w:val="3"/>
        <w:numId w:val="16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12BE"/>
    <w:pPr>
      <w:keepNext/>
      <w:keepLines/>
      <w:numPr>
        <w:ilvl w:val="4"/>
        <w:numId w:val="16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2BE"/>
    <w:pPr>
      <w:keepNext/>
      <w:keepLines/>
      <w:numPr>
        <w:ilvl w:val="5"/>
        <w:numId w:val="16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2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2BE"/>
    <w:pPr>
      <w:keepNext/>
      <w:keepLines/>
      <w:numPr>
        <w:ilvl w:val="6"/>
        <w:numId w:val="16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2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2BE"/>
    <w:pPr>
      <w:keepNext/>
      <w:keepLines/>
      <w:numPr>
        <w:ilvl w:val="7"/>
        <w:numId w:val="16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2BE"/>
    <w:pPr>
      <w:keepNext/>
      <w:keepLines/>
      <w:numPr>
        <w:ilvl w:val="8"/>
        <w:numId w:val="16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112BE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112BE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2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21"/>
      <w:szCs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2BE"/>
    <w:rPr>
      <w:rFonts w:asciiTheme="majorHAnsi" w:eastAsiaTheme="majorEastAsia" w:hAnsiTheme="majorHAnsi" w:cstheme="majorBidi"/>
      <w:color w:val="1F3763" w:themeColor="accent1" w:themeShade="7F"/>
      <w:sz w:val="21"/>
      <w:szCs w:val="22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2BE"/>
    <w:rPr>
      <w:rFonts w:asciiTheme="majorHAnsi" w:eastAsiaTheme="majorEastAsia" w:hAnsiTheme="majorHAnsi" w:cstheme="majorBidi"/>
      <w:i/>
      <w:iCs/>
      <w:color w:val="1F3763" w:themeColor="accent1" w:themeShade="7F"/>
      <w:sz w:val="21"/>
      <w:szCs w:val="22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2B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2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character" w:styleId="Strong">
    <w:name w:val="Strong"/>
    <w:basedOn w:val="DefaultParagraphFont"/>
    <w:uiPriority w:val="22"/>
    <w:qFormat/>
    <w:rsid w:val="00E112BE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112BE"/>
    <w:pPr>
      <w:spacing w:before="480" w:line="276" w:lineRule="auto"/>
      <w:outlineLvl w:val="9"/>
    </w:pPr>
    <w:rPr>
      <w:b/>
      <w:bCs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112BE"/>
    <w:pPr>
      <w:tabs>
        <w:tab w:val="left" w:pos="420"/>
        <w:tab w:val="right" w:leader="dot" w:pos="9010"/>
      </w:tabs>
      <w:spacing w:before="120" w:line="360" w:lineRule="auto"/>
    </w:pPr>
    <w:rPr>
      <w:rFonts w:asciiTheme="minorHAnsi" w:eastAsiaTheme="minorEastAsia" w:hAnsiTheme="minorHAnsi"/>
      <w:b/>
      <w:bCs/>
      <w:i/>
      <w:iCs/>
      <w:kern w:val="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112BE"/>
    <w:pPr>
      <w:spacing w:before="120" w:line="360" w:lineRule="auto"/>
      <w:ind w:left="210"/>
    </w:pPr>
    <w:rPr>
      <w:rFonts w:asciiTheme="minorHAnsi" w:eastAsiaTheme="minorEastAsia" w:hAnsiTheme="minorHAnsi"/>
      <w:b/>
      <w:bCs/>
      <w:kern w:val="2"/>
      <w:sz w:val="22"/>
      <w:szCs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112BE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112BE"/>
    <w:pPr>
      <w:spacing w:line="360" w:lineRule="auto"/>
      <w:ind w:left="42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112BE"/>
    <w:pPr>
      <w:spacing w:line="360" w:lineRule="auto"/>
      <w:ind w:left="63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112BE"/>
    <w:pPr>
      <w:spacing w:line="360" w:lineRule="auto"/>
      <w:ind w:left="84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112BE"/>
    <w:pPr>
      <w:spacing w:line="360" w:lineRule="auto"/>
      <w:ind w:left="105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112BE"/>
    <w:pPr>
      <w:spacing w:line="360" w:lineRule="auto"/>
      <w:ind w:left="126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112BE"/>
    <w:pPr>
      <w:spacing w:line="360" w:lineRule="auto"/>
      <w:ind w:left="147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112BE"/>
    <w:pPr>
      <w:spacing w:line="360" w:lineRule="auto"/>
      <w:ind w:left="168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112BE"/>
    <w:pPr>
      <w:spacing w:after="200"/>
    </w:pPr>
    <w:rPr>
      <w:rFonts w:eastAsiaTheme="minorEastAsia"/>
      <w:i/>
      <w:iCs/>
      <w:color w:val="44546A" w:themeColor="text2"/>
      <w:kern w:val="2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E112BE"/>
    <w:pPr>
      <w:spacing w:line="360" w:lineRule="auto"/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12BE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112BE"/>
    <w:rPr>
      <w:rFonts w:ascii="Arial" w:hAnsi="Arial" w:cstheme="minorBidi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E112BE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112BE"/>
    <w:rPr>
      <w:rFonts w:ascii="Arial" w:hAnsi="Arial" w:cstheme="minorBidi"/>
      <w:kern w:val="0"/>
      <w:sz w:val="22"/>
    </w:rPr>
  </w:style>
  <w:style w:type="character" w:customStyle="1" w:styleId="ng-binding">
    <w:name w:val="ng-binding"/>
    <w:basedOn w:val="DefaultParagraphFont"/>
    <w:rsid w:val="00E112BE"/>
  </w:style>
  <w:style w:type="table" w:styleId="TableGrid">
    <w:name w:val="Table Grid"/>
    <w:basedOn w:val="TableNormal"/>
    <w:uiPriority w:val="39"/>
    <w:rsid w:val="00E112BE"/>
    <w:rPr>
      <w:rFonts w:ascii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112BE"/>
  </w:style>
  <w:style w:type="character" w:styleId="FollowedHyperlink">
    <w:name w:val="FollowedHyperlink"/>
    <w:basedOn w:val="DefaultParagraphFont"/>
    <w:uiPriority w:val="99"/>
    <w:semiHidden/>
    <w:unhideWhenUsed/>
    <w:rsid w:val="00E112B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2BE"/>
    <w:rPr>
      <w:rFonts w:eastAsiaTheme="minorEastAsia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2BE"/>
    <w:rPr>
      <w:rFonts w:eastAsiaTheme="minorEastAsia"/>
      <w:sz w:val="18"/>
      <w:szCs w:val="18"/>
      <w:lang w:val="en-US" w:eastAsia="ja-JP"/>
    </w:rPr>
  </w:style>
  <w:style w:type="character" w:styleId="UnresolvedMention">
    <w:name w:val="Unresolved Mention"/>
    <w:basedOn w:val="DefaultParagraphFont"/>
    <w:uiPriority w:val="99"/>
    <w:rsid w:val="00E112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1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2BE"/>
    <w:rPr>
      <w:rFonts w:eastAsiaTheme="minorEastAsia"/>
      <w:kern w:val="2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2BE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2BE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E112BE"/>
    <w:rPr>
      <w:rFonts w:eastAsiaTheme="minorEastAsia"/>
      <w:sz w:val="21"/>
      <w:szCs w:val="22"/>
      <w:lang w:val="en-US" w:eastAsia="ja-JP"/>
    </w:rPr>
  </w:style>
  <w:style w:type="paragraph" w:customStyle="1" w:styleId="msonormal0">
    <w:name w:val="msonormal"/>
    <w:basedOn w:val="Normal"/>
    <w:rsid w:val="00E112B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112BE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E112BE"/>
    <w:pPr>
      <w:spacing w:before="100" w:beforeAutospacing="1" w:after="100" w:afterAutospacing="1"/>
    </w:pPr>
    <w:rPr>
      <w:rFonts w:ascii="Calibri (Body)" w:hAnsi="Calibri (Body)"/>
      <w:color w:val="000000"/>
    </w:rPr>
  </w:style>
  <w:style w:type="paragraph" w:customStyle="1" w:styleId="font7">
    <w:name w:val="font7"/>
    <w:basedOn w:val="Normal"/>
    <w:rsid w:val="00E112BE"/>
    <w:pPr>
      <w:spacing w:before="100" w:beforeAutospacing="1" w:after="100" w:afterAutospacing="1"/>
    </w:pPr>
    <w:rPr>
      <w:rFonts w:ascii="Calibri (Body)" w:hAnsi="Calibri (Body)"/>
      <w:color w:val="211E1E"/>
    </w:rPr>
  </w:style>
  <w:style w:type="paragraph" w:customStyle="1" w:styleId="xl65">
    <w:name w:val="xl65"/>
    <w:basedOn w:val="Normal"/>
    <w:rsid w:val="00E112BE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E112BE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112BE"/>
    <w:pPr>
      <w:spacing w:before="100" w:beforeAutospacing="1" w:after="100" w:afterAutospacing="1"/>
    </w:pPr>
    <w:rPr>
      <w:rFonts w:ascii="ArialUnicodeMS" w:eastAsia="ArialUnicodeMS" w:hAnsi="ArialUnicodeMS" w:cs="ArialUnicodeMS"/>
      <w:sz w:val="22"/>
      <w:szCs w:val="22"/>
    </w:rPr>
  </w:style>
  <w:style w:type="paragraph" w:customStyle="1" w:styleId="xl68">
    <w:name w:val="xl68"/>
    <w:basedOn w:val="Normal"/>
    <w:rsid w:val="00E112BE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E112BE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E112BE"/>
    <w:pPr>
      <w:spacing w:before="100" w:beforeAutospacing="1" w:after="100" w:afterAutospacing="1"/>
    </w:pPr>
    <w:rPr>
      <w:color w:val="FF0000"/>
    </w:rPr>
  </w:style>
  <w:style w:type="paragraph" w:customStyle="1" w:styleId="xl71">
    <w:name w:val="xl71"/>
    <w:basedOn w:val="Normal"/>
    <w:rsid w:val="00E112BE"/>
    <w:pPr>
      <w:spacing w:before="100" w:beforeAutospacing="1" w:after="100" w:afterAutospacing="1"/>
    </w:pPr>
    <w:rPr>
      <w:rFonts w:ascii="Calibri (Body)" w:hAnsi="Calibri (Body)"/>
    </w:rPr>
  </w:style>
  <w:style w:type="paragraph" w:styleId="NormalWeb">
    <w:name w:val="Normal (Web)"/>
    <w:basedOn w:val="Normal"/>
    <w:uiPriority w:val="99"/>
    <w:semiHidden/>
    <w:unhideWhenUsed/>
    <w:rsid w:val="00E112B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meshb.nlm.nih.gov/record/ui?ui=D014892" TargetMode="External"/><Relationship Id="rId21" Type="http://schemas.openxmlformats.org/officeDocument/2006/relationships/hyperlink" Target="https://meshb.nlm.nih.gov/record/ui?ui=D010871" TargetMode="External"/><Relationship Id="rId42" Type="http://schemas.openxmlformats.org/officeDocument/2006/relationships/hyperlink" Target="https://meshb.nlm.nih.gov/record/ui?ui=D008207" TargetMode="External"/><Relationship Id="rId63" Type="http://schemas.openxmlformats.org/officeDocument/2006/relationships/hyperlink" Target="https://meshb.nlm.nih.gov/record/ui?ui=D000067489" TargetMode="External"/><Relationship Id="rId84" Type="http://schemas.openxmlformats.org/officeDocument/2006/relationships/hyperlink" Target="https://meshb.nlm.nih.gov/record/ui?ui=D018794" TargetMode="External"/><Relationship Id="rId138" Type="http://schemas.openxmlformats.org/officeDocument/2006/relationships/hyperlink" Target="https://meshb.nlm.nih.gov/record/ui?ui=D003244" TargetMode="External"/><Relationship Id="rId159" Type="http://schemas.openxmlformats.org/officeDocument/2006/relationships/hyperlink" Target="https://meshb.nlm.nih.gov/record/ui?ui=D014888" TargetMode="External"/><Relationship Id="rId170" Type="http://schemas.openxmlformats.org/officeDocument/2006/relationships/hyperlink" Target="https://meshb.nlm.nih.gov/record/ui?ui=D001538" TargetMode="External"/><Relationship Id="rId191" Type="http://schemas.openxmlformats.org/officeDocument/2006/relationships/hyperlink" Target="https://meshb.nlm.nih.gov/record/ui?ui=D000067248" TargetMode="External"/><Relationship Id="rId205" Type="http://schemas.openxmlformats.org/officeDocument/2006/relationships/hyperlink" Target="https://meshb.nlm.nih.gov/record/ui?ui=D000071081" TargetMode="External"/><Relationship Id="rId226" Type="http://schemas.openxmlformats.org/officeDocument/2006/relationships/hyperlink" Target="https://meshb.nlm.nih.gov/record/ui?ui=D010911" TargetMode="External"/><Relationship Id="rId247" Type="http://schemas.openxmlformats.org/officeDocument/2006/relationships/hyperlink" Target="https://meshb.nlm.nih.gov/record/ui?ui=D012888" TargetMode="External"/><Relationship Id="rId107" Type="http://schemas.openxmlformats.org/officeDocument/2006/relationships/hyperlink" Target="https://meshb.nlm.nih.gov/record/ui?ui=D010469" TargetMode="External"/><Relationship Id="rId11" Type="http://schemas.openxmlformats.org/officeDocument/2006/relationships/hyperlink" Target="https://meshb.nlm.nih.gov/record/ui?ui=D001932" TargetMode="External"/><Relationship Id="rId32" Type="http://schemas.openxmlformats.org/officeDocument/2006/relationships/hyperlink" Target="https://meshb.nlm.nih.gov/record/ui?ui=D008527" TargetMode="External"/><Relationship Id="rId53" Type="http://schemas.openxmlformats.org/officeDocument/2006/relationships/hyperlink" Target="https://meshb.nlm.nih.gov/record/ui?ui=D008606" TargetMode="External"/><Relationship Id="rId74" Type="http://schemas.openxmlformats.org/officeDocument/2006/relationships/hyperlink" Target="https://meshb.nlm.nih.gov/record/ui?ui=D005793" TargetMode="External"/><Relationship Id="rId128" Type="http://schemas.openxmlformats.org/officeDocument/2006/relationships/hyperlink" Target="https://meshb.nlm.nih.gov/record/ui?ui=D053609" TargetMode="External"/><Relationship Id="rId149" Type="http://schemas.openxmlformats.org/officeDocument/2006/relationships/hyperlink" Target="https://meshb.nlm.nih.gov/record/ui?ui=D053609" TargetMode="External"/><Relationship Id="rId5" Type="http://schemas.openxmlformats.org/officeDocument/2006/relationships/hyperlink" Target="https://meshb.nlm.nih.gov/record/ui?ui=D001932" TargetMode="External"/><Relationship Id="rId95" Type="http://schemas.openxmlformats.org/officeDocument/2006/relationships/hyperlink" Target="https://meshb.nlm.nih.gov/record/ui?ui=D001307" TargetMode="External"/><Relationship Id="rId160" Type="http://schemas.openxmlformats.org/officeDocument/2006/relationships/hyperlink" Target="https://meshb.nlm.nih.gov/record/ui?ui=D000067290" TargetMode="External"/><Relationship Id="rId181" Type="http://schemas.openxmlformats.org/officeDocument/2006/relationships/hyperlink" Target="https://meshb.nlm.nih.gov/record/ui?ui=D019965" TargetMode="External"/><Relationship Id="rId216" Type="http://schemas.openxmlformats.org/officeDocument/2006/relationships/hyperlink" Target="https://meshb.nlm.nih.gov/record/ui?ui=D049912" TargetMode="External"/><Relationship Id="rId237" Type="http://schemas.openxmlformats.org/officeDocument/2006/relationships/hyperlink" Target="https://meshb.nlm.nih.gov/record/ui?ui=D035262" TargetMode="External"/><Relationship Id="rId22" Type="http://schemas.openxmlformats.org/officeDocument/2006/relationships/hyperlink" Target="https://meshb.nlm.nih.gov/record/ui?ui=D015173" TargetMode="External"/><Relationship Id="rId43" Type="http://schemas.openxmlformats.org/officeDocument/2006/relationships/hyperlink" Target="https://meshb.nlm.nih.gov/record/ui?ui=D061206" TargetMode="External"/><Relationship Id="rId64" Type="http://schemas.openxmlformats.org/officeDocument/2006/relationships/hyperlink" Target="https://meshb.nlm.nih.gov/record/ui?ui=D056344" TargetMode="External"/><Relationship Id="rId118" Type="http://schemas.openxmlformats.org/officeDocument/2006/relationships/hyperlink" Target="https://meshb.nlm.nih.gov/record/ui?ui=D065854" TargetMode="External"/><Relationship Id="rId139" Type="http://schemas.openxmlformats.org/officeDocument/2006/relationships/hyperlink" Target="https://meshb.nlm.nih.gov/record/ui?ui=D053609" TargetMode="External"/><Relationship Id="rId85" Type="http://schemas.openxmlformats.org/officeDocument/2006/relationships/hyperlink" Target="https://meshb.nlm.nih.gov/record/ui?ui=D011340" TargetMode="External"/><Relationship Id="rId150" Type="http://schemas.openxmlformats.org/officeDocument/2006/relationships/hyperlink" Target="https://meshb.nlm.nih.gov/record/ui?ui=D008569" TargetMode="External"/><Relationship Id="rId171" Type="http://schemas.openxmlformats.org/officeDocument/2006/relationships/hyperlink" Target="https://meshb.nlm.nih.gov/record/ui?ui=D010555" TargetMode="External"/><Relationship Id="rId192" Type="http://schemas.openxmlformats.org/officeDocument/2006/relationships/hyperlink" Target="https://meshb.nlm.nih.gov/record/ui?ui=D063868" TargetMode="External"/><Relationship Id="rId206" Type="http://schemas.openxmlformats.org/officeDocument/2006/relationships/hyperlink" Target="https://meshb.nlm.nih.gov/record/ui?ui=D000071066" TargetMode="External"/><Relationship Id="rId227" Type="http://schemas.openxmlformats.org/officeDocument/2006/relationships/hyperlink" Target="https://meshb.nlm.nih.gov/record/ui?ui=D049913" TargetMode="External"/><Relationship Id="rId248" Type="http://schemas.openxmlformats.org/officeDocument/2006/relationships/hyperlink" Target="https://meshb.nlm.nih.gov/record/ui?ui=D007573" TargetMode="External"/><Relationship Id="rId12" Type="http://schemas.openxmlformats.org/officeDocument/2006/relationships/hyperlink" Target="https://meshb.nlm.nih.gov/record/ui?ui=D002551" TargetMode="External"/><Relationship Id="rId33" Type="http://schemas.openxmlformats.org/officeDocument/2006/relationships/hyperlink" Target="https://meshb.nlm.nih.gov/record/ui?ui=D009837" TargetMode="External"/><Relationship Id="rId108" Type="http://schemas.openxmlformats.org/officeDocument/2006/relationships/hyperlink" Target="https://meshb.nlm.nih.gov/record/ui?ui=D012683" TargetMode="External"/><Relationship Id="rId129" Type="http://schemas.openxmlformats.org/officeDocument/2006/relationships/hyperlink" Target="https://meshb.nlm.nih.gov/record/ui?ui=D008569" TargetMode="External"/><Relationship Id="rId54" Type="http://schemas.openxmlformats.org/officeDocument/2006/relationships/hyperlink" Target="https://meshb.nlm.nih.gov/record/ui?ui=D059031" TargetMode="External"/><Relationship Id="rId75" Type="http://schemas.openxmlformats.org/officeDocument/2006/relationships/hyperlink" Target="https://meshb.nlm.nih.gov/record/ui?ui=D006185" TargetMode="External"/><Relationship Id="rId96" Type="http://schemas.openxmlformats.org/officeDocument/2006/relationships/hyperlink" Target="https://meshb.nlm.nih.gov/record/ui?ui=D001828" TargetMode="External"/><Relationship Id="rId140" Type="http://schemas.openxmlformats.org/officeDocument/2006/relationships/hyperlink" Target="https://meshb.nlm.nih.gov/record/ui?ui=D008569" TargetMode="External"/><Relationship Id="rId161" Type="http://schemas.openxmlformats.org/officeDocument/2006/relationships/hyperlink" Target="https://meshb.nlm.nih.gov/record/ui?ui=D000072860" TargetMode="External"/><Relationship Id="rId182" Type="http://schemas.openxmlformats.org/officeDocument/2006/relationships/hyperlink" Target="https://meshb.nlm.nih.gov/record/ui?ui=D000647" TargetMode="External"/><Relationship Id="rId217" Type="http://schemas.openxmlformats.org/officeDocument/2006/relationships/hyperlink" Target="https://meshb.nlm.nih.gov/record/ui?ui=D015175" TargetMode="External"/><Relationship Id="rId6" Type="http://schemas.openxmlformats.org/officeDocument/2006/relationships/hyperlink" Target="https://meshb.nlm.nih.gov/record/ui?ui=D002551" TargetMode="External"/><Relationship Id="rId238" Type="http://schemas.openxmlformats.org/officeDocument/2006/relationships/hyperlink" Target="https://meshb.nlm.nih.gov/record/ui?ui=D035301" TargetMode="External"/><Relationship Id="rId23" Type="http://schemas.openxmlformats.org/officeDocument/2006/relationships/hyperlink" Target="https://meshb.nlm.nih.gov/record/ui?ui=D018302" TargetMode="External"/><Relationship Id="rId119" Type="http://schemas.openxmlformats.org/officeDocument/2006/relationships/hyperlink" Target="https://meshb.nlm.nih.gov/record/ui?ui=D056345" TargetMode="External"/><Relationship Id="rId44" Type="http://schemas.openxmlformats.org/officeDocument/2006/relationships/hyperlink" Target="https://meshb.nlm.nih.gov/record/ui?ui=D009366" TargetMode="External"/><Relationship Id="rId65" Type="http://schemas.openxmlformats.org/officeDocument/2006/relationships/hyperlink" Target="https://meshb.nlm.nih.gov/record/ui?ui=D006613" TargetMode="External"/><Relationship Id="rId86" Type="http://schemas.openxmlformats.org/officeDocument/2006/relationships/hyperlink" Target="https://meshb.nlm.nih.gov/record/ui?ui=D012054" TargetMode="External"/><Relationship Id="rId130" Type="http://schemas.openxmlformats.org/officeDocument/2006/relationships/hyperlink" Target="https://meshb.nlm.nih.gov/record/ui?ui=D008607" TargetMode="External"/><Relationship Id="rId151" Type="http://schemas.openxmlformats.org/officeDocument/2006/relationships/hyperlink" Target="https://meshb.nlm.nih.gov/record/ui?ui=D008607" TargetMode="External"/><Relationship Id="rId172" Type="http://schemas.openxmlformats.org/officeDocument/2006/relationships/hyperlink" Target="https://meshb.nlm.nih.gov/record/ui?ui=D002416" TargetMode="External"/><Relationship Id="rId193" Type="http://schemas.openxmlformats.org/officeDocument/2006/relationships/hyperlink" Target="https://meshb.nlm.nih.gov/record/ui?ui=D000066891" TargetMode="External"/><Relationship Id="rId207" Type="http://schemas.openxmlformats.org/officeDocument/2006/relationships/hyperlink" Target="https://meshb.nlm.nih.gov/record/ui?ui=D016896" TargetMode="External"/><Relationship Id="rId228" Type="http://schemas.openxmlformats.org/officeDocument/2006/relationships/hyperlink" Target="https://meshb.nlm.nih.gov/record/ui?ui=D049912" TargetMode="External"/><Relationship Id="rId249" Type="http://schemas.openxmlformats.org/officeDocument/2006/relationships/hyperlink" Target="https://meshb.nlm.nih.gov/record/ui?ui=D009669" TargetMode="External"/><Relationship Id="rId13" Type="http://schemas.openxmlformats.org/officeDocument/2006/relationships/hyperlink" Target="https://meshb.nlm.nih.gov/record/ui?ui=D015192" TargetMode="External"/><Relationship Id="rId109" Type="http://schemas.openxmlformats.org/officeDocument/2006/relationships/hyperlink" Target="https://meshb.nlm.nih.gov/record/ui?ui=D012684" TargetMode="External"/><Relationship Id="rId34" Type="http://schemas.openxmlformats.org/officeDocument/2006/relationships/hyperlink" Target="https://meshb.nlm.nih.gov/record/ui?ui=D020339" TargetMode="External"/><Relationship Id="rId55" Type="http://schemas.openxmlformats.org/officeDocument/2006/relationships/hyperlink" Target="https://meshb.nlm.nih.gov/record/ui?ui=D003071" TargetMode="External"/><Relationship Id="rId76" Type="http://schemas.openxmlformats.org/officeDocument/2006/relationships/hyperlink" Target="https://meshb.nlm.nih.gov/record/ui?ui=D006380" TargetMode="External"/><Relationship Id="rId97" Type="http://schemas.openxmlformats.org/officeDocument/2006/relationships/hyperlink" Target="https://meshb.nlm.nih.gov/record/ui?ui=D003867" TargetMode="External"/><Relationship Id="rId120" Type="http://schemas.openxmlformats.org/officeDocument/2006/relationships/hyperlink" Target="https://meshb.nlm.nih.gov/record/ui?ui=D013850" TargetMode="External"/><Relationship Id="rId141" Type="http://schemas.openxmlformats.org/officeDocument/2006/relationships/hyperlink" Target="https://meshb.nlm.nih.gov/record/ui?ui=D008607" TargetMode="External"/><Relationship Id="rId7" Type="http://schemas.openxmlformats.org/officeDocument/2006/relationships/hyperlink" Target="https://meshb.nlm.nih.gov/record/ui?ui=D015192" TargetMode="External"/><Relationship Id="rId162" Type="http://schemas.openxmlformats.org/officeDocument/2006/relationships/hyperlink" Target="https://meshb.nlm.nih.gov/record/ui?ui=D007807" TargetMode="External"/><Relationship Id="rId183" Type="http://schemas.openxmlformats.org/officeDocument/2006/relationships/hyperlink" Target="https://meshb.nlm.nih.gov/record/ui?ui=D003072" TargetMode="External"/><Relationship Id="rId218" Type="http://schemas.openxmlformats.org/officeDocument/2006/relationships/hyperlink" Target="https://meshb.nlm.nih.gov/record/ui?ui=D010911" TargetMode="External"/><Relationship Id="rId239" Type="http://schemas.openxmlformats.org/officeDocument/2006/relationships/hyperlink" Target="https://meshb.nlm.nih.gov/record/ui?ui=D003388" TargetMode="External"/><Relationship Id="rId250" Type="http://schemas.openxmlformats.org/officeDocument/2006/relationships/hyperlink" Target="https://meshb.nlm.nih.gov/record/ui?ui=D009918" TargetMode="External"/><Relationship Id="rId24" Type="http://schemas.openxmlformats.org/officeDocument/2006/relationships/hyperlink" Target="https://meshb.nlm.nih.gov/record/ui?ui=D005729" TargetMode="External"/><Relationship Id="rId45" Type="http://schemas.openxmlformats.org/officeDocument/2006/relationships/hyperlink" Target="https://meshb.nlm.nih.gov/record/ui?ui=D009382" TargetMode="External"/><Relationship Id="rId66" Type="http://schemas.openxmlformats.org/officeDocument/2006/relationships/hyperlink" Target="https://meshb.nlm.nih.gov/record/ui?ui=D033182" TargetMode="External"/><Relationship Id="rId87" Type="http://schemas.openxmlformats.org/officeDocument/2006/relationships/hyperlink" Target="https://meshb.nlm.nih.gov/record/ui?ui=D012193" TargetMode="External"/><Relationship Id="rId110" Type="http://schemas.openxmlformats.org/officeDocument/2006/relationships/hyperlink" Target="https://meshb.nlm.nih.gov/record/ui?ui=D012858" TargetMode="External"/><Relationship Id="rId131" Type="http://schemas.openxmlformats.org/officeDocument/2006/relationships/hyperlink" Target="https://meshb.nlm.nih.gov/record/ui?ui=D010468" TargetMode="External"/><Relationship Id="rId152" Type="http://schemas.openxmlformats.org/officeDocument/2006/relationships/hyperlink" Target="https://meshb.nlm.nih.gov/record/ui?ui=D010468" TargetMode="External"/><Relationship Id="rId173" Type="http://schemas.openxmlformats.org/officeDocument/2006/relationships/hyperlink" Target="https://meshb.nlm.nih.gov/record/ui?ui=D008347" TargetMode="External"/><Relationship Id="rId194" Type="http://schemas.openxmlformats.org/officeDocument/2006/relationships/hyperlink" Target="https://meshb.nlm.nih.gov/record/ui?ui=D065466" TargetMode="External"/><Relationship Id="rId208" Type="http://schemas.openxmlformats.org/officeDocument/2006/relationships/hyperlink" Target="https://meshb.nlm.nih.gov/record/ui?ui=D008577" TargetMode="External"/><Relationship Id="rId229" Type="http://schemas.openxmlformats.org/officeDocument/2006/relationships/hyperlink" Target="https://meshb.nlm.nih.gov/record/ui?ui=D015175" TargetMode="External"/><Relationship Id="rId240" Type="http://schemas.openxmlformats.org/officeDocument/2006/relationships/hyperlink" Target="https://meshb.nlm.nih.gov/record/ui?ui=D000080884" TargetMode="External"/><Relationship Id="rId14" Type="http://schemas.openxmlformats.org/officeDocument/2006/relationships/hyperlink" Target="https://meshb.nlm.nih.gov/record/ui?ui=D018306" TargetMode="External"/><Relationship Id="rId35" Type="http://schemas.openxmlformats.org/officeDocument/2006/relationships/hyperlink" Target="https://meshb.nlm.nih.gov/record/ui?ui=D018306" TargetMode="External"/><Relationship Id="rId56" Type="http://schemas.openxmlformats.org/officeDocument/2006/relationships/hyperlink" Target="https://meshb.nlm.nih.gov/record/ui?ui=D001364" TargetMode="External"/><Relationship Id="rId77" Type="http://schemas.openxmlformats.org/officeDocument/2006/relationships/hyperlink" Target="https://meshb.nlm.nih.gov/record/ui?ui=D007173" TargetMode="External"/><Relationship Id="rId100" Type="http://schemas.openxmlformats.org/officeDocument/2006/relationships/hyperlink" Target="https://meshb.nlm.nih.gov/record/ui?ui=D005364" TargetMode="External"/><Relationship Id="rId8" Type="http://schemas.openxmlformats.org/officeDocument/2006/relationships/hyperlink" Target="https://meshb.nlm.nih.gov/record/ui?ui=D018306" TargetMode="External"/><Relationship Id="rId98" Type="http://schemas.openxmlformats.org/officeDocument/2006/relationships/hyperlink" Target="https://meshb.nlm.nih.gov/record/ui?ui=D004192" TargetMode="External"/><Relationship Id="rId121" Type="http://schemas.openxmlformats.org/officeDocument/2006/relationships/hyperlink" Target="https://meshb.nlm.nih.gov/record/ui?ui=D014836" TargetMode="External"/><Relationship Id="rId142" Type="http://schemas.openxmlformats.org/officeDocument/2006/relationships/hyperlink" Target="https://meshb.nlm.nih.gov/record/ui?ui=D010468" TargetMode="External"/><Relationship Id="rId163" Type="http://schemas.openxmlformats.org/officeDocument/2006/relationships/hyperlink" Target="https://meshb.nlm.nih.gov/record/ui?ui=D009483" TargetMode="External"/><Relationship Id="rId184" Type="http://schemas.openxmlformats.org/officeDocument/2006/relationships/hyperlink" Target="https://meshb.nlm.nih.gov/record/ui?ui=D003244" TargetMode="External"/><Relationship Id="rId219" Type="http://schemas.openxmlformats.org/officeDocument/2006/relationships/hyperlink" Target="https://meshb.nlm.nih.gov/record/ui?ui=D049913" TargetMode="External"/><Relationship Id="rId230" Type="http://schemas.openxmlformats.org/officeDocument/2006/relationships/hyperlink" Target="https://meshb.nlm.nih.gov/record/ui?ui=D019291" TargetMode="External"/><Relationship Id="rId251" Type="http://schemas.openxmlformats.org/officeDocument/2006/relationships/hyperlink" Target="https://meshb.nlm.nih.gov/record/ui?ui=D019292" TargetMode="External"/><Relationship Id="rId25" Type="http://schemas.openxmlformats.org/officeDocument/2006/relationships/hyperlink" Target="https://meshb.nlm.nih.gov/record/ui?ui=D005910" TargetMode="External"/><Relationship Id="rId46" Type="http://schemas.openxmlformats.org/officeDocument/2006/relationships/hyperlink" Target="https://meshb.nlm.nih.gov/record/ui?ui=D009360" TargetMode="External"/><Relationship Id="rId67" Type="http://schemas.openxmlformats.org/officeDocument/2006/relationships/hyperlink" Target="https://meshb.nlm.nih.gov/record/ui?ui=D007858" TargetMode="External"/><Relationship Id="rId88" Type="http://schemas.openxmlformats.org/officeDocument/2006/relationships/hyperlink" Target="https://meshb.nlm.nih.gov/record/ui?ui=D012718" TargetMode="External"/><Relationship Id="rId111" Type="http://schemas.openxmlformats.org/officeDocument/2006/relationships/hyperlink" Target="https://meshb.nlm.nih.gov/record/ui?ui=D012938" TargetMode="External"/><Relationship Id="rId132" Type="http://schemas.openxmlformats.org/officeDocument/2006/relationships/hyperlink" Target="https://meshb.nlm.nih.gov/record/ui?ui=D011596" TargetMode="External"/><Relationship Id="rId153" Type="http://schemas.openxmlformats.org/officeDocument/2006/relationships/hyperlink" Target="https://meshb.nlm.nih.gov/record/ui?ui=D059607" TargetMode="External"/><Relationship Id="rId174" Type="http://schemas.openxmlformats.org/officeDocument/2006/relationships/hyperlink" Target="https://meshb.nlm.nih.gov/record/ui?ui=D058010" TargetMode="External"/><Relationship Id="rId195" Type="http://schemas.openxmlformats.org/officeDocument/2006/relationships/hyperlink" Target="https://meshb.nlm.nih.gov/record/ui?ui=D000071081" TargetMode="External"/><Relationship Id="rId209" Type="http://schemas.openxmlformats.org/officeDocument/2006/relationships/hyperlink" Target="https://meshb.nlm.nih.gov/record/ui?ui=D055756" TargetMode="External"/><Relationship Id="rId220" Type="http://schemas.openxmlformats.org/officeDocument/2006/relationships/hyperlink" Target="https://meshb.nlm.nih.gov/record/ui?ui=D049912" TargetMode="External"/><Relationship Id="rId241" Type="http://schemas.openxmlformats.org/officeDocument/2006/relationships/hyperlink" Target="https://meshb.nlm.nih.gov/record/ui?ui=D000080886" TargetMode="External"/><Relationship Id="rId15" Type="http://schemas.openxmlformats.org/officeDocument/2006/relationships/hyperlink" Target="https://meshb.nlm.nih.gov/record/ui?ui=D010871" TargetMode="External"/><Relationship Id="rId36" Type="http://schemas.openxmlformats.org/officeDocument/2006/relationships/hyperlink" Target="https://meshb.nlm.nih.gov/record/ui?ui=D018242" TargetMode="External"/><Relationship Id="rId57" Type="http://schemas.openxmlformats.org/officeDocument/2006/relationships/hyperlink" Target="https://meshb.nlm.nih.gov/record/ui?ui=D003073" TargetMode="External"/><Relationship Id="rId78" Type="http://schemas.openxmlformats.org/officeDocument/2006/relationships/hyperlink" Target="https://meshb.nlm.nih.gov/record/ui?ui=D007266" TargetMode="External"/><Relationship Id="rId99" Type="http://schemas.openxmlformats.org/officeDocument/2006/relationships/hyperlink" Target="https://meshb.nlm.nih.gov/record/ui?ui=D004538" TargetMode="External"/><Relationship Id="rId101" Type="http://schemas.openxmlformats.org/officeDocument/2006/relationships/hyperlink" Target="https://meshb.nlm.nih.gov/record/ui?ui=D005556" TargetMode="External"/><Relationship Id="rId122" Type="http://schemas.openxmlformats.org/officeDocument/2006/relationships/hyperlink" Target="https://meshb.nlm.nih.gov/record/ui?ui=D019954" TargetMode="External"/><Relationship Id="rId143" Type="http://schemas.openxmlformats.org/officeDocument/2006/relationships/hyperlink" Target="https://meshb.nlm.nih.gov/record/ui?ui=D011596" TargetMode="External"/><Relationship Id="rId164" Type="http://schemas.openxmlformats.org/officeDocument/2006/relationships/hyperlink" Target="https://meshb.nlm.nih.gov/record/ui?ui=D001538" TargetMode="External"/><Relationship Id="rId185" Type="http://schemas.openxmlformats.org/officeDocument/2006/relationships/hyperlink" Target="https://meshb.nlm.nih.gov/record/ui?ui=D003693" TargetMode="External"/><Relationship Id="rId9" Type="http://schemas.openxmlformats.org/officeDocument/2006/relationships/hyperlink" Target="https://meshb.nlm.nih.gov/record/ui?ui=D010871" TargetMode="External"/><Relationship Id="rId210" Type="http://schemas.openxmlformats.org/officeDocument/2006/relationships/hyperlink" Target="https://meshb.nlm.nih.gov/record/ui?ui=D008579" TargetMode="External"/><Relationship Id="rId26" Type="http://schemas.openxmlformats.org/officeDocument/2006/relationships/hyperlink" Target="https://meshb.nlm.nih.gov/record/ui?ui=D001254" TargetMode="External"/><Relationship Id="rId231" Type="http://schemas.openxmlformats.org/officeDocument/2006/relationships/hyperlink" Target="https://meshb.nlm.nih.gov/record/ui?ui=D035262" TargetMode="External"/><Relationship Id="rId252" Type="http://schemas.openxmlformats.org/officeDocument/2006/relationships/fontTable" Target="fontTable.xml"/><Relationship Id="rId47" Type="http://schemas.openxmlformats.org/officeDocument/2006/relationships/hyperlink" Target="https://meshb.nlm.nih.gov/record/ui?ui=D009362" TargetMode="External"/><Relationship Id="rId68" Type="http://schemas.openxmlformats.org/officeDocument/2006/relationships/hyperlink" Target="https://meshb.nlm.nih.gov/record/ui?ui=D001244" TargetMode="External"/><Relationship Id="rId89" Type="http://schemas.openxmlformats.org/officeDocument/2006/relationships/hyperlink" Target="https://meshb.nlm.nih.gov/record/ui?ui=D065853" TargetMode="External"/><Relationship Id="rId112" Type="http://schemas.openxmlformats.org/officeDocument/2006/relationships/hyperlink" Target="https://meshb.nlm.nih.gov/record/ui?ui=D013028" TargetMode="External"/><Relationship Id="rId133" Type="http://schemas.openxmlformats.org/officeDocument/2006/relationships/hyperlink" Target="https://meshb.nlm.nih.gov/record/ui?ui=D019954" TargetMode="External"/><Relationship Id="rId154" Type="http://schemas.openxmlformats.org/officeDocument/2006/relationships/hyperlink" Target="https://meshb.nlm.nih.gov/record/ui?ui=D011596" TargetMode="External"/><Relationship Id="rId175" Type="http://schemas.openxmlformats.org/officeDocument/2006/relationships/hyperlink" Target="https://meshb.nlm.nih.gov/record/ui?ui=D008950" TargetMode="External"/><Relationship Id="rId196" Type="http://schemas.openxmlformats.org/officeDocument/2006/relationships/hyperlink" Target="https://meshb.nlm.nih.gov/record/ui?ui=D000071066" TargetMode="External"/><Relationship Id="rId200" Type="http://schemas.openxmlformats.org/officeDocument/2006/relationships/hyperlink" Target="https://meshb.nlm.nih.gov/record/ui?ui=D000066891" TargetMode="External"/><Relationship Id="rId16" Type="http://schemas.openxmlformats.org/officeDocument/2006/relationships/hyperlink" Target="https://meshb.nlm.nih.gov/record/ui?ui=D015173" TargetMode="External"/><Relationship Id="rId221" Type="http://schemas.openxmlformats.org/officeDocument/2006/relationships/hyperlink" Target="https://meshb.nlm.nih.gov/record/ui?ui=D015175" TargetMode="External"/><Relationship Id="rId242" Type="http://schemas.openxmlformats.org/officeDocument/2006/relationships/hyperlink" Target="https://meshb.nlm.nih.gov/record/ui?ui=D012888" TargetMode="External"/><Relationship Id="rId37" Type="http://schemas.openxmlformats.org/officeDocument/2006/relationships/hyperlink" Target="https://meshb.nlm.nih.gov/record/ui?ui=D008527" TargetMode="External"/><Relationship Id="rId58" Type="http://schemas.openxmlformats.org/officeDocument/2006/relationships/hyperlink" Target="https://meshb.nlm.nih.gov/record/ui?ui=D058245" TargetMode="External"/><Relationship Id="rId79" Type="http://schemas.openxmlformats.org/officeDocument/2006/relationships/hyperlink" Target="https://meshb.nlm.nih.gov/record/ui?ui=D008568" TargetMode="External"/><Relationship Id="rId102" Type="http://schemas.openxmlformats.org/officeDocument/2006/relationships/hyperlink" Target="https://meshb.nlm.nih.gov/record/ui?ui=D007088" TargetMode="External"/><Relationship Id="rId123" Type="http://schemas.openxmlformats.org/officeDocument/2006/relationships/hyperlink" Target="https://meshb.nlm.nih.gov/record/ui?ui=D059445" TargetMode="External"/><Relationship Id="rId144" Type="http://schemas.openxmlformats.org/officeDocument/2006/relationships/hyperlink" Target="https://meshb.nlm.nih.gov/record/ui?ui=D019954" TargetMode="External"/><Relationship Id="rId90" Type="http://schemas.openxmlformats.org/officeDocument/2006/relationships/hyperlink" Target="https://meshb.nlm.nih.gov/record/ui?ui=D014163" TargetMode="External"/><Relationship Id="rId165" Type="http://schemas.openxmlformats.org/officeDocument/2006/relationships/hyperlink" Target="https://meshb.nlm.nih.gov/record/ui?ui=D008182" TargetMode="External"/><Relationship Id="rId186" Type="http://schemas.openxmlformats.org/officeDocument/2006/relationships/hyperlink" Target="https://meshb.nlm.nih.gov/record/ui?ui=D003704" TargetMode="External"/><Relationship Id="rId211" Type="http://schemas.openxmlformats.org/officeDocument/2006/relationships/hyperlink" Target="https://meshb.nlm.nih.gov/record/ui?ui=D008577" TargetMode="External"/><Relationship Id="rId232" Type="http://schemas.openxmlformats.org/officeDocument/2006/relationships/hyperlink" Target="https://meshb.nlm.nih.gov/record/ui?ui=D035301" TargetMode="External"/><Relationship Id="rId253" Type="http://schemas.openxmlformats.org/officeDocument/2006/relationships/theme" Target="theme/theme1.xml"/><Relationship Id="rId27" Type="http://schemas.openxmlformats.org/officeDocument/2006/relationships/hyperlink" Target="https://meshb.nlm.nih.gov/record/ui?ui=D005909" TargetMode="External"/><Relationship Id="rId48" Type="http://schemas.openxmlformats.org/officeDocument/2006/relationships/hyperlink" Target="https://meshb.nlm.nih.gov/record/ui?ui=D008207" TargetMode="External"/><Relationship Id="rId69" Type="http://schemas.openxmlformats.org/officeDocument/2006/relationships/hyperlink" Target="https://meshb.nlm.nih.gov/record/ui?ui=D001362" TargetMode="External"/><Relationship Id="rId113" Type="http://schemas.openxmlformats.org/officeDocument/2006/relationships/hyperlink" Target="https://meshb.nlm.nih.gov/record/ui?ui=D055697" TargetMode="External"/><Relationship Id="rId134" Type="http://schemas.openxmlformats.org/officeDocument/2006/relationships/hyperlink" Target="https://meshb.nlm.nih.gov/record/ui?ui=D059445" TargetMode="External"/><Relationship Id="rId80" Type="http://schemas.openxmlformats.org/officeDocument/2006/relationships/hyperlink" Target="https://meshb.nlm.nih.gov/record/ui?ui=D020557" TargetMode="External"/><Relationship Id="rId155" Type="http://schemas.openxmlformats.org/officeDocument/2006/relationships/hyperlink" Target="https://meshb.nlm.nih.gov/record/ui?ui=D011581" TargetMode="External"/><Relationship Id="rId176" Type="http://schemas.openxmlformats.org/officeDocument/2006/relationships/hyperlink" Target="https://meshb.nlm.nih.gov/record/ui?ui=D013732" TargetMode="External"/><Relationship Id="rId197" Type="http://schemas.openxmlformats.org/officeDocument/2006/relationships/hyperlink" Target="https://meshb.nlm.nih.gov/record/ui?ui=D016896" TargetMode="External"/><Relationship Id="rId201" Type="http://schemas.openxmlformats.org/officeDocument/2006/relationships/hyperlink" Target="https://meshb.nlm.nih.gov/record/ui?ui=D000067248" TargetMode="External"/><Relationship Id="rId222" Type="http://schemas.openxmlformats.org/officeDocument/2006/relationships/hyperlink" Target="https://meshb.nlm.nih.gov/record/ui?ui=D010911" TargetMode="External"/><Relationship Id="rId243" Type="http://schemas.openxmlformats.org/officeDocument/2006/relationships/hyperlink" Target="https://meshb.nlm.nih.gov/record/ui?ui=D007573" TargetMode="External"/><Relationship Id="rId17" Type="http://schemas.openxmlformats.org/officeDocument/2006/relationships/hyperlink" Target="https://meshb.nlm.nih.gov/record/ui?ui=D001932" TargetMode="External"/><Relationship Id="rId38" Type="http://schemas.openxmlformats.org/officeDocument/2006/relationships/hyperlink" Target="https://meshb.nlm.nih.gov/record/ui?ui=D018241" TargetMode="External"/><Relationship Id="rId59" Type="http://schemas.openxmlformats.org/officeDocument/2006/relationships/hyperlink" Target="https://meshb.nlm.nih.gov/record/ui?ui=D032882" TargetMode="External"/><Relationship Id="rId103" Type="http://schemas.openxmlformats.org/officeDocument/2006/relationships/hyperlink" Target="https://meshb.nlm.nih.gov/record/ui?ui=D065812" TargetMode="External"/><Relationship Id="rId124" Type="http://schemas.openxmlformats.org/officeDocument/2006/relationships/hyperlink" Target="https://meshb.nlm.nih.gov/record/ui?ui=D002389" TargetMode="External"/><Relationship Id="rId70" Type="http://schemas.openxmlformats.org/officeDocument/2006/relationships/hyperlink" Target="https://meshb.nlm.nih.gov/record/ui?ui=D003213" TargetMode="External"/><Relationship Id="rId91" Type="http://schemas.openxmlformats.org/officeDocument/2006/relationships/hyperlink" Target="https://meshb.nlm.nih.gov/record/ui?ui=D014706" TargetMode="External"/><Relationship Id="rId145" Type="http://schemas.openxmlformats.org/officeDocument/2006/relationships/hyperlink" Target="https://meshb.nlm.nih.gov/record/ui?ui=D059445" TargetMode="External"/><Relationship Id="rId166" Type="http://schemas.openxmlformats.org/officeDocument/2006/relationships/hyperlink" Target="https://meshb.nlm.nih.gov/record/ui?ui=D000070587" TargetMode="External"/><Relationship Id="rId187" Type="http://schemas.openxmlformats.org/officeDocument/2006/relationships/hyperlink" Target="https://meshb.nlm.nih.gov/record/ui?ui=D004411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meshb.nlm.nih.gov/record/ui?ui=D055756" TargetMode="External"/><Relationship Id="rId233" Type="http://schemas.openxmlformats.org/officeDocument/2006/relationships/hyperlink" Target="https://meshb.nlm.nih.gov/record/ui?ui=D003388" TargetMode="External"/><Relationship Id="rId28" Type="http://schemas.openxmlformats.org/officeDocument/2006/relationships/hyperlink" Target="https://meshb.nlm.nih.gov/record/ui?ui=D004806" TargetMode="External"/><Relationship Id="rId49" Type="http://schemas.openxmlformats.org/officeDocument/2006/relationships/hyperlink" Target="https://meshb.nlm.nih.gov/record/ui?ui=D061206" TargetMode="External"/><Relationship Id="rId114" Type="http://schemas.openxmlformats.org/officeDocument/2006/relationships/hyperlink" Target="https://meshb.nlm.nih.gov/record/ui?ui=D013998" TargetMode="External"/><Relationship Id="rId60" Type="http://schemas.openxmlformats.org/officeDocument/2006/relationships/hyperlink" Target="https://meshb.nlm.nih.gov/record/ui?ui=D003243" TargetMode="External"/><Relationship Id="rId81" Type="http://schemas.openxmlformats.org/officeDocument/2006/relationships/hyperlink" Target="https://meshb.nlm.nih.gov/record/ui?ui=D010056" TargetMode="External"/><Relationship Id="rId135" Type="http://schemas.openxmlformats.org/officeDocument/2006/relationships/hyperlink" Target="https://meshb.nlm.nih.gov/record/ui?ui=D002389" TargetMode="External"/><Relationship Id="rId156" Type="http://schemas.openxmlformats.org/officeDocument/2006/relationships/hyperlink" Target="https://meshb.nlm.nih.gov/record/ui?ui=D001077" TargetMode="External"/><Relationship Id="rId177" Type="http://schemas.openxmlformats.org/officeDocument/2006/relationships/hyperlink" Target="https://meshb.nlm.nih.gov/record/ui?ui=D011386" TargetMode="External"/><Relationship Id="rId198" Type="http://schemas.openxmlformats.org/officeDocument/2006/relationships/hyperlink" Target="https://meshb.nlm.nih.gov/record/ui?ui=D057832" TargetMode="External"/><Relationship Id="rId202" Type="http://schemas.openxmlformats.org/officeDocument/2006/relationships/hyperlink" Target="https://meshb.nlm.nih.gov/record/ui?ui=D063868" TargetMode="External"/><Relationship Id="rId223" Type="http://schemas.openxmlformats.org/officeDocument/2006/relationships/hyperlink" Target="https://meshb.nlm.nih.gov/record/ui?ui=D049913" TargetMode="External"/><Relationship Id="rId244" Type="http://schemas.openxmlformats.org/officeDocument/2006/relationships/hyperlink" Target="https://meshb.nlm.nih.gov/record/ui?ui=D009669" TargetMode="External"/><Relationship Id="rId18" Type="http://schemas.openxmlformats.org/officeDocument/2006/relationships/hyperlink" Target="https://meshb.nlm.nih.gov/record/ui?ui=D002551" TargetMode="External"/><Relationship Id="rId39" Type="http://schemas.openxmlformats.org/officeDocument/2006/relationships/hyperlink" Target="https://meshb.nlm.nih.gov/record/ui?ui=D010871" TargetMode="External"/><Relationship Id="rId50" Type="http://schemas.openxmlformats.org/officeDocument/2006/relationships/hyperlink" Target="https://meshb.nlm.nih.gov/record/ui?ui=D009366" TargetMode="External"/><Relationship Id="rId104" Type="http://schemas.openxmlformats.org/officeDocument/2006/relationships/hyperlink" Target="https://meshb.nlm.nih.gov/record/ui?ui=D055696" TargetMode="External"/><Relationship Id="rId125" Type="http://schemas.openxmlformats.org/officeDocument/2006/relationships/hyperlink" Target="https://meshb.nlm.nih.gov/record/ui?ui=D003147" TargetMode="External"/><Relationship Id="rId146" Type="http://schemas.openxmlformats.org/officeDocument/2006/relationships/hyperlink" Target="https://meshb.nlm.nih.gov/record/ui?ui=D002389" TargetMode="External"/><Relationship Id="rId167" Type="http://schemas.openxmlformats.org/officeDocument/2006/relationships/hyperlink" Target="https://meshb.nlm.nih.gov/record/ui?ui=D057190" TargetMode="External"/><Relationship Id="rId188" Type="http://schemas.openxmlformats.org/officeDocument/2006/relationships/hyperlink" Target="https://meshb.nlm.nih.gov/record/ui?ui=D017063" TargetMode="External"/><Relationship Id="rId71" Type="http://schemas.openxmlformats.org/officeDocument/2006/relationships/hyperlink" Target="https://meshb.nlm.nih.gov/record/ui?ui=D003423" TargetMode="External"/><Relationship Id="rId92" Type="http://schemas.openxmlformats.org/officeDocument/2006/relationships/hyperlink" Target="https://meshb.nlm.nih.gov/record/ui?ui=D019222" TargetMode="External"/><Relationship Id="rId213" Type="http://schemas.openxmlformats.org/officeDocument/2006/relationships/hyperlink" Target="https://meshb.nlm.nih.gov/record/ui?ui=D008579" TargetMode="External"/><Relationship Id="rId234" Type="http://schemas.openxmlformats.org/officeDocument/2006/relationships/hyperlink" Target="https://meshb.nlm.nih.gov/record/ui?ui=D000080884" TargetMode="External"/><Relationship Id="rId2" Type="http://schemas.openxmlformats.org/officeDocument/2006/relationships/styles" Target="styles.xml"/><Relationship Id="rId29" Type="http://schemas.openxmlformats.org/officeDocument/2006/relationships/hyperlink" Target="https://meshb.nlm.nih.gov/record/ui?ui=D018315" TargetMode="External"/><Relationship Id="rId40" Type="http://schemas.openxmlformats.org/officeDocument/2006/relationships/hyperlink" Target="https://meshb.nlm.nih.gov/record/ui?ui=D012175" TargetMode="External"/><Relationship Id="rId115" Type="http://schemas.openxmlformats.org/officeDocument/2006/relationships/hyperlink" Target="https://meshb.nlm.nih.gov/record/ui?ui=D055698" TargetMode="External"/><Relationship Id="rId136" Type="http://schemas.openxmlformats.org/officeDocument/2006/relationships/hyperlink" Target="https://meshb.nlm.nih.gov/record/ui?ui=D003147" TargetMode="External"/><Relationship Id="rId157" Type="http://schemas.openxmlformats.org/officeDocument/2006/relationships/hyperlink" Target="https://meshb.nlm.nih.gov/record/ui?ui=D007361" TargetMode="External"/><Relationship Id="rId178" Type="http://schemas.openxmlformats.org/officeDocument/2006/relationships/hyperlink" Target="https://meshb.nlm.nih.gov/record/ui?ui=D012659" TargetMode="External"/><Relationship Id="rId61" Type="http://schemas.openxmlformats.org/officeDocument/2006/relationships/hyperlink" Target="https://meshb.nlm.nih.gov/record/ui?ui=D007092" TargetMode="External"/><Relationship Id="rId82" Type="http://schemas.openxmlformats.org/officeDocument/2006/relationships/hyperlink" Target="https://meshb.nlm.nih.gov/record/ui?ui=D011214" TargetMode="External"/><Relationship Id="rId199" Type="http://schemas.openxmlformats.org/officeDocument/2006/relationships/hyperlink" Target="https://meshb.nlm.nih.gov/record/ui?ui=D017063" TargetMode="External"/><Relationship Id="rId203" Type="http://schemas.openxmlformats.org/officeDocument/2006/relationships/hyperlink" Target="https://meshb.nlm.nih.gov/record/ui?ui=D000066891" TargetMode="External"/><Relationship Id="rId19" Type="http://schemas.openxmlformats.org/officeDocument/2006/relationships/hyperlink" Target="https://meshb.nlm.nih.gov/record/ui?ui=D015192" TargetMode="External"/><Relationship Id="rId224" Type="http://schemas.openxmlformats.org/officeDocument/2006/relationships/hyperlink" Target="https://meshb.nlm.nih.gov/record/ui?ui=D049912" TargetMode="External"/><Relationship Id="rId245" Type="http://schemas.openxmlformats.org/officeDocument/2006/relationships/hyperlink" Target="https://meshb.nlm.nih.gov/record/ui?ui=D009918" TargetMode="External"/><Relationship Id="rId30" Type="http://schemas.openxmlformats.org/officeDocument/2006/relationships/hyperlink" Target="https://meshb.nlm.nih.gov/record/ui?ui=D018303" TargetMode="External"/><Relationship Id="rId105" Type="http://schemas.openxmlformats.org/officeDocument/2006/relationships/hyperlink" Target="https://meshb.nlm.nih.gov/record/ui?ui=D058748" TargetMode="External"/><Relationship Id="rId126" Type="http://schemas.openxmlformats.org/officeDocument/2006/relationships/hyperlink" Target="https://meshb.nlm.nih.gov/record/ui?ui=D003221" TargetMode="External"/><Relationship Id="rId147" Type="http://schemas.openxmlformats.org/officeDocument/2006/relationships/hyperlink" Target="https://meshb.nlm.nih.gov/record/ui?ui=D003221" TargetMode="External"/><Relationship Id="rId168" Type="http://schemas.openxmlformats.org/officeDocument/2006/relationships/hyperlink" Target="https://meshb.nlm.nih.gov/record/ui?ui=D014145" TargetMode="External"/><Relationship Id="rId51" Type="http://schemas.openxmlformats.org/officeDocument/2006/relationships/hyperlink" Target="https://meshb.nlm.nih.gov/record/ui?ui=D009382" TargetMode="External"/><Relationship Id="rId72" Type="http://schemas.openxmlformats.org/officeDocument/2006/relationships/hyperlink" Target="https://meshb.nlm.nih.gov/record/ui?ui=D003463" TargetMode="External"/><Relationship Id="rId93" Type="http://schemas.openxmlformats.org/officeDocument/2006/relationships/hyperlink" Target="https://meshb.nlm.nih.gov/record/ui?ui=D064866" TargetMode="External"/><Relationship Id="rId189" Type="http://schemas.openxmlformats.org/officeDocument/2006/relationships/hyperlink" Target="https://meshb.nlm.nih.gov/record/ui?ui=D00006724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meshb.nlm.nih.gov/record/ui?ui=D010911" TargetMode="External"/><Relationship Id="rId235" Type="http://schemas.openxmlformats.org/officeDocument/2006/relationships/hyperlink" Target="https://meshb.nlm.nih.gov/record/ui?ui=D000080886" TargetMode="External"/><Relationship Id="rId116" Type="http://schemas.openxmlformats.org/officeDocument/2006/relationships/hyperlink" Target="https://meshb.nlm.nih.gov/record/ui?ui=D014796" TargetMode="External"/><Relationship Id="rId137" Type="http://schemas.openxmlformats.org/officeDocument/2006/relationships/hyperlink" Target="https://meshb.nlm.nih.gov/record/ui?ui=D003221" TargetMode="External"/><Relationship Id="rId158" Type="http://schemas.openxmlformats.org/officeDocument/2006/relationships/hyperlink" Target="https://meshb.nlm.nih.gov/record/ui?ui=D013195" TargetMode="External"/><Relationship Id="rId20" Type="http://schemas.openxmlformats.org/officeDocument/2006/relationships/hyperlink" Target="https://meshb.nlm.nih.gov/record/ui?ui=D018306" TargetMode="External"/><Relationship Id="rId41" Type="http://schemas.openxmlformats.org/officeDocument/2006/relationships/hyperlink" Target="https://meshb.nlm.nih.gov/record/ui?ui=D009362" TargetMode="External"/><Relationship Id="rId62" Type="http://schemas.openxmlformats.org/officeDocument/2006/relationships/hyperlink" Target="https://meshb.nlm.nih.gov/record/ui?ui=D019545" TargetMode="External"/><Relationship Id="rId83" Type="http://schemas.openxmlformats.org/officeDocument/2006/relationships/hyperlink" Target="https://meshb.nlm.nih.gov/record/ui?ui=D011337" TargetMode="External"/><Relationship Id="rId179" Type="http://schemas.openxmlformats.org/officeDocument/2006/relationships/hyperlink" Target="https://meshb.nlm.nih.gov/record/ui?ui=D014936" TargetMode="External"/><Relationship Id="rId190" Type="http://schemas.openxmlformats.org/officeDocument/2006/relationships/hyperlink" Target="https://meshb.nlm.nih.gov/record/ui?ui=D017063" TargetMode="External"/><Relationship Id="rId204" Type="http://schemas.openxmlformats.org/officeDocument/2006/relationships/hyperlink" Target="https://meshb.nlm.nih.gov/record/ui?ui=D065466" TargetMode="External"/><Relationship Id="rId225" Type="http://schemas.openxmlformats.org/officeDocument/2006/relationships/hyperlink" Target="https://meshb.nlm.nih.gov/record/ui?ui=D015175" TargetMode="External"/><Relationship Id="rId246" Type="http://schemas.openxmlformats.org/officeDocument/2006/relationships/hyperlink" Target="https://meshb.nlm.nih.gov/record/ui?ui=D019292" TargetMode="External"/><Relationship Id="rId106" Type="http://schemas.openxmlformats.org/officeDocument/2006/relationships/hyperlink" Target="https://meshb.nlm.nih.gov/record/ui?ui=D046709" TargetMode="External"/><Relationship Id="rId127" Type="http://schemas.openxmlformats.org/officeDocument/2006/relationships/hyperlink" Target="https://meshb.nlm.nih.gov/record/ui?ui=D003244" TargetMode="External"/><Relationship Id="rId10" Type="http://schemas.openxmlformats.org/officeDocument/2006/relationships/hyperlink" Target="https://meshb.nlm.nih.gov/record/ui?ui=D015173" TargetMode="External"/><Relationship Id="rId31" Type="http://schemas.openxmlformats.org/officeDocument/2006/relationships/hyperlink" Target="https://meshb.nlm.nih.gov/record/ui?ui=D018316" TargetMode="External"/><Relationship Id="rId52" Type="http://schemas.openxmlformats.org/officeDocument/2006/relationships/hyperlink" Target="https://meshb.nlm.nih.gov/record/ui?ui=D009360" TargetMode="External"/><Relationship Id="rId73" Type="http://schemas.openxmlformats.org/officeDocument/2006/relationships/hyperlink" Target="https://meshb.nlm.nih.gov/record/ui?ui=D004193" TargetMode="External"/><Relationship Id="rId94" Type="http://schemas.openxmlformats.org/officeDocument/2006/relationships/hyperlink" Target="https://meshb.nlm.nih.gov/record/ui?ui=D010465" TargetMode="External"/><Relationship Id="rId148" Type="http://schemas.openxmlformats.org/officeDocument/2006/relationships/hyperlink" Target="https://meshb.nlm.nih.gov/record/ui?ui=D003244" TargetMode="External"/><Relationship Id="rId169" Type="http://schemas.openxmlformats.org/officeDocument/2006/relationships/hyperlink" Target="https://meshb.nlm.nih.gov/record/ui?ui=D01055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meshb.nlm.nih.gov/record/ui?ui=D011594" TargetMode="External"/><Relationship Id="rId215" Type="http://schemas.openxmlformats.org/officeDocument/2006/relationships/hyperlink" Target="https://meshb.nlm.nih.gov/record/ui?ui=D049913" TargetMode="External"/><Relationship Id="rId236" Type="http://schemas.openxmlformats.org/officeDocument/2006/relationships/hyperlink" Target="https://meshb.nlm.nih.gov/record/ui?ui=D0192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572</Words>
  <Characters>26061</Characters>
  <Application>Microsoft Office Word</Application>
  <DocSecurity>0</DocSecurity>
  <Lines>217</Lines>
  <Paragraphs>61</Paragraphs>
  <ScaleCrop>false</ScaleCrop>
  <Company/>
  <LinksUpToDate>false</LinksUpToDate>
  <CharactersWithSpaces>30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2-04-03T04:24:00Z</dcterms:created>
  <dcterms:modified xsi:type="dcterms:W3CDTF">2023-01-15T11:10:00Z</dcterms:modified>
</cp:coreProperties>
</file>